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81048" w14:textId="77777777" w:rsidR="00A8005A" w:rsidRPr="002D2DCB" w:rsidRDefault="00A8005A" w:rsidP="00A8005A">
      <w:pPr>
        <w:spacing w:before="120"/>
        <w:rPr>
          <w:rFonts w:ascii="Lucida Grande" w:hAnsi="Lucida Grande" w:cs="Lucida Grande"/>
          <w:b/>
          <w:sz w:val="2"/>
          <w:szCs w:val="2"/>
          <w:lang w:val="fr-FR"/>
        </w:rPr>
      </w:pPr>
    </w:p>
    <w:p w14:paraId="20B59D6F" w14:textId="77777777" w:rsidR="00A8005A" w:rsidRPr="002D2DCB" w:rsidRDefault="00A8005A" w:rsidP="002170CD">
      <w:pPr>
        <w:spacing w:before="120"/>
        <w:ind w:left="142"/>
        <w:rPr>
          <w:rFonts w:ascii="Lucida Grande" w:hAnsi="Lucida Grande" w:cs="Lucida Grande"/>
          <w:b/>
          <w:sz w:val="16"/>
          <w:szCs w:val="16"/>
          <w:lang w:val="fr-FR"/>
        </w:rPr>
      </w:pPr>
      <w:r w:rsidRPr="002D2DCB">
        <w:rPr>
          <w:rFonts w:ascii="Lucida Grande" w:hAnsi="Lucida Grande" w:cs="Lucida Grande"/>
          <w:b/>
          <w:sz w:val="16"/>
          <w:szCs w:val="16"/>
          <w:lang w:val="fr-FR"/>
        </w:rPr>
        <w:t>A. Vérifier les critères</w:t>
      </w:r>
    </w:p>
    <w:tbl>
      <w:tblPr>
        <w:tblW w:w="77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5245"/>
        <w:gridCol w:w="1919"/>
      </w:tblGrid>
      <w:tr w:rsidR="00231B3F" w:rsidRPr="00101C59" w14:paraId="1F044224" w14:textId="77777777" w:rsidTr="00C77B52">
        <w:trPr>
          <w:trHeight w:val="282"/>
        </w:trPr>
        <w:tc>
          <w:tcPr>
            <w:tcW w:w="562" w:type="dxa"/>
            <w:shd w:val="clear" w:color="auto" w:fill="737373"/>
            <w:vAlign w:val="center"/>
          </w:tcPr>
          <w:p w14:paraId="3E4CF746" w14:textId="728D0AD1" w:rsidR="00197BEC" w:rsidRPr="002D2DCB" w:rsidRDefault="00197BEC" w:rsidP="00C6282F">
            <w:pPr>
              <w:widowControl w:val="0"/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40" w:after="40"/>
              <w:rPr>
                <w:rFonts w:ascii="Lucida Grande" w:hAnsi="Lucida Grande" w:cs="Lucida Grande"/>
                <w:color w:val="FFFFFF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color w:val="FFFFFF"/>
                <w:sz w:val="16"/>
                <w:szCs w:val="16"/>
                <w:lang w:val="fr-FR"/>
              </w:rPr>
              <w:t>A0</w:t>
            </w:r>
            <w:r w:rsidR="00010A29">
              <w:rPr>
                <w:rFonts w:ascii="Lucida Grande" w:hAnsi="Lucida Grande" w:cs="Lucida Grande"/>
                <w:color w:val="FFFFFF"/>
                <w:sz w:val="16"/>
                <w:szCs w:val="16"/>
                <w:lang w:val="fr-FR"/>
              </w:rPr>
              <w:t>1</w:t>
            </w:r>
          </w:p>
        </w:tc>
        <w:tc>
          <w:tcPr>
            <w:tcW w:w="5245" w:type="dxa"/>
            <w:vAlign w:val="center"/>
          </w:tcPr>
          <w:p w14:paraId="6CC96F51" w14:textId="756893DC" w:rsidR="00336B75" w:rsidRPr="002D2DCB" w:rsidRDefault="005C08F7" w:rsidP="00D305C5">
            <w:pPr>
              <w:widowControl w:val="0"/>
              <w:tabs>
                <w:tab w:val="left" w:pos="3469"/>
                <w:tab w:val="left" w:pos="4320"/>
              </w:tabs>
              <w:autoSpaceDE w:val="0"/>
              <w:autoSpaceDN w:val="0"/>
              <w:adjustRightInd w:val="0"/>
              <w:spacing w:before="40" w:after="40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69165C">
              <w:rPr>
                <w:rFonts w:ascii="Lucida Grande" w:hAnsi="Lucida Grande" w:cs="Lucida Grande"/>
                <w:sz w:val="16"/>
                <w:szCs w:val="16"/>
                <w:lang w:val="fr-FR"/>
              </w:rPr>
              <w:t>Répond aux critères d’inclusion</w:t>
            </w:r>
            <w:r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</w:t>
            </w:r>
            <w:r w:rsidR="00197BEC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>?</w:t>
            </w:r>
            <w:r w:rsidR="00FB56F1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ab/>
            </w:r>
            <w:r w:rsidR="00FB56F1" w:rsidRPr="002773C8">
              <w:rPr>
                <w:rFonts w:ascii="Menlo" w:hAnsi="Menlo" w:cs="Segoe UI Symbol"/>
                <w:sz w:val="16"/>
                <w:szCs w:val="16"/>
                <w:lang w:val="fr-FR"/>
              </w:rPr>
              <w:t>◯</w:t>
            </w:r>
            <w:r w:rsidR="00FB56F1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non</w:t>
            </w:r>
            <w:r w:rsidR="00FB56F1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ab/>
            </w:r>
            <w:r w:rsidR="00FB56F1" w:rsidRPr="002773C8">
              <w:rPr>
                <w:rFonts w:ascii="Menlo" w:hAnsi="Menlo" w:cs="Segoe UI Symbol"/>
                <w:sz w:val="16"/>
                <w:szCs w:val="16"/>
                <w:lang w:val="fr-FR"/>
              </w:rPr>
              <w:t>◯</w:t>
            </w:r>
            <w:r w:rsidR="00FB56F1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oui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06C06C38" w14:textId="71E41CE6" w:rsidR="00197BEC" w:rsidRPr="002D2DCB" w:rsidRDefault="00010A29" w:rsidP="00010A29">
            <w:pPr>
              <w:tabs>
                <w:tab w:val="left" w:pos="601"/>
              </w:tabs>
              <w:spacing w:before="40" w:after="40"/>
              <w:ind w:left="-57" w:right="-57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>
              <w:rPr>
                <w:rFonts w:ascii="Lucida Grande" w:hAnsi="Lucida Grande" w:cs="Lucida Grande"/>
                <w:sz w:val="16"/>
                <w:szCs w:val="16"/>
                <w:lang w:val="fr-FR"/>
              </w:rPr>
              <w:t>S</w:t>
            </w:r>
            <w:r w:rsidR="00197BEC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i </w:t>
            </w:r>
            <w:r w:rsidR="005C08F7">
              <w:rPr>
                <w:rFonts w:ascii="Lucida Grande" w:hAnsi="Lucida Grande" w:cs="Lucida Grande"/>
                <w:sz w:val="16"/>
                <w:szCs w:val="16"/>
                <w:lang w:val="fr-FR"/>
              </w:rPr>
              <w:t>non</w:t>
            </w:r>
            <w:r w:rsidR="00197BEC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ab/>
            </w:r>
            <w:r w:rsidR="00197BEC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sym w:font="Wingdings" w:char="F0E0"/>
            </w:r>
            <w:r w:rsidR="00197BEC" w:rsidRPr="004D65A0">
              <w:rPr>
                <w:rFonts w:ascii="Lucida Grande" w:hAnsi="Lucida Grande" w:cs="Lucida Grande"/>
                <w:caps/>
                <w:sz w:val="16"/>
                <w:szCs w:val="16"/>
                <w:lang w:val="fr-FR"/>
              </w:rPr>
              <w:t>EXCLUSION</w:t>
            </w:r>
          </w:p>
        </w:tc>
      </w:tr>
      <w:tr w:rsidR="00231B3F" w:rsidRPr="002D2DCB" w14:paraId="0C67FC94" w14:textId="77777777" w:rsidTr="00C77B52">
        <w:trPr>
          <w:trHeight w:val="282"/>
        </w:trPr>
        <w:tc>
          <w:tcPr>
            <w:tcW w:w="562" w:type="dxa"/>
            <w:shd w:val="clear" w:color="auto" w:fill="737373"/>
            <w:vAlign w:val="center"/>
          </w:tcPr>
          <w:p w14:paraId="016A0F7C" w14:textId="143FF5B5" w:rsidR="00A8005A" w:rsidRPr="002D2DCB" w:rsidRDefault="00A8005A" w:rsidP="00AD077C">
            <w:pPr>
              <w:widowControl w:val="0"/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40" w:after="40"/>
              <w:rPr>
                <w:rFonts w:ascii="Lucida Grande" w:hAnsi="Lucida Grande" w:cs="Lucida Grande"/>
                <w:color w:val="FFFFFF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color w:val="FFFFFF"/>
                <w:sz w:val="16"/>
                <w:szCs w:val="16"/>
                <w:lang w:val="fr-FR"/>
              </w:rPr>
              <w:t>A0</w:t>
            </w:r>
            <w:r w:rsidR="00010A29">
              <w:rPr>
                <w:rFonts w:ascii="Lucida Grande" w:hAnsi="Lucida Grande" w:cs="Lucida Grande"/>
                <w:color w:val="FFFFFF"/>
                <w:sz w:val="16"/>
                <w:szCs w:val="16"/>
                <w:lang w:val="fr-FR"/>
              </w:rPr>
              <w:t>2</w:t>
            </w:r>
          </w:p>
        </w:tc>
        <w:tc>
          <w:tcPr>
            <w:tcW w:w="5245" w:type="dxa"/>
            <w:vAlign w:val="center"/>
          </w:tcPr>
          <w:p w14:paraId="5CE0C88F" w14:textId="77777777" w:rsidR="00A8005A" w:rsidRPr="002D2DCB" w:rsidRDefault="00A8005A" w:rsidP="007A0E0B">
            <w:pPr>
              <w:widowControl w:val="0"/>
              <w:tabs>
                <w:tab w:val="left" w:pos="3545"/>
                <w:tab w:val="left" w:pos="4254"/>
                <w:tab w:val="left" w:pos="4821"/>
              </w:tabs>
              <w:autoSpaceDE w:val="0"/>
              <w:autoSpaceDN w:val="0"/>
              <w:adjustRightInd w:val="0"/>
              <w:spacing w:before="40" w:after="40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Le consentement éclairé a été donné pour participer </w:t>
            </w:r>
            <w:r w:rsidR="00FA1120">
              <w:rPr>
                <w:rFonts w:ascii="Lucida Grande" w:hAnsi="Lucida Grande" w:cs="Lucida Grande"/>
                <w:sz w:val="16"/>
                <w:szCs w:val="16"/>
                <w:lang w:val="fr-FR"/>
              </w:rPr>
              <w:t>à</w:t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l’étude ?</w:t>
            </w:r>
          </w:p>
          <w:p w14:paraId="367AFEDA" w14:textId="255F9209" w:rsidR="00A8005A" w:rsidRPr="002D2DCB" w:rsidRDefault="00A8005A" w:rsidP="00D305C5">
            <w:pPr>
              <w:widowControl w:val="0"/>
              <w:tabs>
                <w:tab w:val="left" w:pos="3469"/>
                <w:tab w:val="left" w:pos="4320"/>
              </w:tabs>
              <w:autoSpaceDE w:val="0"/>
              <w:autoSpaceDN w:val="0"/>
              <w:adjustRightInd w:val="0"/>
              <w:spacing w:before="40" w:after="40"/>
              <w:rPr>
                <w:rFonts w:ascii="Lucida Grande" w:hAnsi="Lucida Grande" w:cs="Lucida Grande"/>
                <w:b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ab/>
            </w:r>
            <w:r w:rsidR="002773C8" w:rsidRPr="002773C8">
              <w:rPr>
                <w:rFonts w:ascii="Menlo" w:hAnsi="Menlo" w:cs="Segoe UI Symbol"/>
                <w:sz w:val="16"/>
                <w:szCs w:val="16"/>
                <w:lang w:val="fr-FR"/>
              </w:rPr>
              <w:t>◯</w:t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non</w:t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ab/>
            </w:r>
            <w:r w:rsidR="002773C8" w:rsidRPr="002773C8">
              <w:rPr>
                <w:rFonts w:ascii="Menlo" w:hAnsi="Menlo" w:cs="Segoe UI Symbol"/>
                <w:sz w:val="16"/>
                <w:szCs w:val="16"/>
                <w:lang w:val="fr-FR"/>
              </w:rPr>
              <w:t>◯</w:t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oui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5019E4B6" w14:textId="64E3769E" w:rsidR="00A8005A" w:rsidRPr="002D2DCB" w:rsidRDefault="00010A29" w:rsidP="00010A29">
            <w:pPr>
              <w:tabs>
                <w:tab w:val="left" w:pos="609"/>
              </w:tabs>
              <w:spacing w:before="40" w:after="40"/>
              <w:ind w:left="-57" w:right="-177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>
              <w:rPr>
                <w:rFonts w:ascii="Lucida Grande" w:hAnsi="Lucida Grande" w:cs="Lucida Grande"/>
                <w:sz w:val="16"/>
                <w:szCs w:val="16"/>
                <w:lang w:val="fr-FR"/>
              </w:rPr>
              <w:t>S</w:t>
            </w:r>
            <w:r w:rsidR="00A8005A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>i non</w:t>
            </w:r>
            <w:r w:rsidR="00F17232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ab/>
            </w:r>
            <w:r w:rsidR="00A8005A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sym w:font="Wingdings" w:char="F0E0"/>
            </w:r>
            <w:r w:rsidR="00A8005A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>EXCLUSION</w:t>
            </w:r>
          </w:p>
        </w:tc>
      </w:tr>
      <w:tr w:rsidR="00231B3F" w:rsidRPr="002D2DCB" w14:paraId="3C36C910" w14:textId="77777777" w:rsidTr="00C77B52">
        <w:trPr>
          <w:trHeight w:val="230"/>
        </w:trPr>
        <w:tc>
          <w:tcPr>
            <w:tcW w:w="562" w:type="dxa"/>
            <w:shd w:val="clear" w:color="auto" w:fill="737373"/>
            <w:vAlign w:val="center"/>
          </w:tcPr>
          <w:p w14:paraId="0C5160CF" w14:textId="49A75C3C" w:rsidR="00A8005A" w:rsidRPr="002D2DCB" w:rsidRDefault="00A8005A" w:rsidP="00AD077C">
            <w:pPr>
              <w:widowControl w:val="0"/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40" w:after="40"/>
              <w:rPr>
                <w:rFonts w:ascii="Lucida Grande" w:hAnsi="Lucida Grande" w:cs="Lucida Grande"/>
                <w:color w:val="FFFFFF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color w:val="FFFFFF"/>
                <w:sz w:val="16"/>
                <w:szCs w:val="16"/>
                <w:lang w:val="fr-FR"/>
              </w:rPr>
              <w:t>A0</w:t>
            </w:r>
            <w:r w:rsidR="00010A29">
              <w:rPr>
                <w:rFonts w:ascii="Lucida Grande" w:hAnsi="Lucida Grande" w:cs="Lucida Grande"/>
                <w:color w:val="FFFFFF"/>
                <w:sz w:val="16"/>
                <w:szCs w:val="16"/>
                <w:lang w:val="fr-FR"/>
              </w:rPr>
              <w:t>3</w:t>
            </w:r>
          </w:p>
        </w:tc>
        <w:tc>
          <w:tcPr>
            <w:tcW w:w="5245" w:type="dxa"/>
            <w:vAlign w:val="center"/>
          </w:tcPr>
          <w:p w14:paraId="4B1B9A89" w14:textId="77777777" w:rsidR="00E84074" w:rsidRDefault="00A8005A" w:rsidP="00D305C5">
            <w:pPr>
              <w:widowControl w:val="0"/>
              <w:tabs>
                <w:tab w:val="left" w:pos="3469"/>
                <w:tab w:val="left" w:pos="4320"/>
              </w:tabs>
              <w:autoSpaceDE w:val="0"/>
              <w:autoSpaceDN w:val="0"/>
              <w:adjustRightInd w:val="0"/>
              <w:spacing w:before="40" w:after="40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Le </w:t>
            </w:r>
            <w:r w:rsidR="00463431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>contentement</w:t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pour l’utilisation des échantillons pour </w:t>
            </w:r>
          </w:p>
          <w:p w14:paraId="28FB8AAA" w14:textId="550C1201" w:rsidR="00A8005A" w:rsidRPr="00E84074" w:rsidRDefault="00A8005A" w:rsidP="00D305C5">
            <w:pPr>
              <w:widowControl w:val="0"/>
              <w:tabs>
                <w:tab w:val="left" w:pos="3469"/>
                <w:tab w:val="left" w:pos="4320"/>
              </w:tabs>
              <w:autoSpaceDE w:val="0"/>
              <w:autoSpaceDN w:val="0"/>
              <w:adjustRightInd w:val="0"/>
              <w:spacing w:before="40" w:after="40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proofErr w:type="gramStart"/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>d’autres</w:t>
            </w:r>
            <w:proofErr w:type="gramEnd"/>
            <w:r w:rsidR="00E84074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</w:t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études a été signé ? </w:t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ab/>
            </w:r>
            <w:r w:rsidR="002773C8" w:rsidRPr="002773C8">
              <w:rPr>
                <w:rFonts w:ascii="Menlo" w:hAnsi="Menlo" w:cs="Segoe UI Symbol"/>
                <w:sz w:val="16"/>
                <w:szCs w:val="16"/>
                <w:lang w:val="fr-FR"/>
              </w:rPr>
              <w:t>◯</w:t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non</w:t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ab/>
            </w:r>
            <w:r w:rsidR="002773C8" w:rsidRPr="002773C8">
              <w:rPr>
                <w:rFonts w:ascii="Menlo" w:hAnsi="Menlo" w:cs="Segoe UI Symbol"/>
                <w:sz w:val="16"/>
                <w:szCs w:val="16"/>
                <w:lang w:val="fr-FR"/>
              </w:rPr>
              <w:t>◯</w:t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oui</w:t>
            </w:r>
          </w:p>
        </w:tc>
        <w:tc>
          <w:tcPr>
            <w:tcW w:w="1919" w:type="dxa"/>
            <w:shd w:val="clear" w:color="auto" w:fill="auto"/>
            <w:vAlign w:val="center"/>
          </w:tcPr>
          <w:p w14:paraId="7FBACC26" w14:textId="5610CC0F" w:rsidR="00A8005A" w:rsidRPr="002D2DCB" w:rsidRDefault="00463431" w:rsidP="00010A29">
            <w:pPr>
              <w:tabs>
                <w:tab w:val="left" w:pos="601"/>
              </w:tabs>
              <w:spacing w:before="40" w:after="40"/>
              <w:ind w:left="-57" w:right="-57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463431">
              <w:rPr>
                <w:rFonts w:ascii="Lucida Grande" w:hAnsi="Lucida Grande" w:cs="Lucida Grande"/>
                <w:sz w:val="16"/>
                <w:szCs w:val="16"/>
                <w:lang w:val="fr-FR"/>
              </w:rPr>
              <w:t>Pas d’effet</w:t>
            </w:r>
            <w:r w:rsidR="00010A29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</w:t>
            </w:r>
            <w:r w:rsidRPr="00463431">
              <w:rPr>
                <w:rFonts w:ascii="Lucida Grande" w:hAnsi="Lucida Grande" w:cs="Lucida Grande"/>
                <w:sz w:val="16"/>
                <w:szCs w:val="16"/>
                <w:lang w:val="fr-FR"/>
              </w:rPr>
              <w:t>(continuer)</w:t>
            </w:r>
          </w:p>
        </w:tc>
      </w:tr>
    </w:tbl>
    <w:p w14:paraId="1CCC3D03" w14:textId="77777777" w:rsidR="005C7A06" w:rsidRPr="002D2DCB" w:rsidRDefault="001932A9" w:rsidP="002170CD">
      <w:pPr>
        <w:spacing w:before="120"/>
        <w:ind w:left="142"/>
        <w:rPr>
          <w:rFonts w:ascii="Lucida Grande" w:hAnsi="Lucida Grande" w:cs="Lucida Grande"/>
          <w:b/>
          <w:sz w:val="16"/>
          <w:szCs w:val="16"/>
          <w:lang w:val="fr-FR"/>
        </w:rPr>
      </w:pPr>
      <w:r w:rsidRPr="002D2DCB">
        <w:rPr>
          <w:rFonts w:ascii="Lucida Grande" w:hAnsi="Lucida Grande" w:cs="Lucida Grande"/>
          <w:b/>
          <w:sz w:val="16"/>
          <w:szCs w:val="16"/>
          <w:lang w:val="fr-FR"/>
        </w:rPr>
        <w:t>B</w:t>
      </w:r>
      <w:r w:rsidR="005C7A06" w:rsidRPr="002D2DCB">
        <w:rPr>
          <w:rFonts w:ascii="Lucida Grande" w:hAnsi="Lucida Grande" w:cs="Lucida Grande"/>
          <w:b/>
          <w:sz w:val="16"/>
          <w:szCs w:val="16"/>
          <w:lang w:val="fr-FR"/>
        </w:rPr>
        <w:t>. Identification</w:t>
      </w:r>
      <w:r w:rsidR="00EA01B7" w:rsidRPr="002D2DCB">
        <w:rPr>
          <w:rFonts w:ascii="Lucida Grande" w:hAnsi="Lucida Grande" w:cs="Lucida Grande"/>
          <w:b/>
          <w:sz w:val="16"/>
          <w:szCs w:val="16"/>
          <w:lang w:val="fr-FR"/>
        </w:rPr>
        <w:t xml:space="preserve"> </w:t>
      </w:r>
      <w:r w:rsidR="00A464BD" w:rsidRPr="002D2DCB">
        <w:rPr>
          <w:rFonts w:ascii="Lucida Grande" w:hAnsi="Lucida Grande" w:cs="Lucida Grande"/>
          <w:b/>
          <w:sz w:val="16"/>
          <w:szCs w:val="16"/>
          <w:lang w:val="fr-FR"/>
        </w:rPr>
        <w:t xml:space="preserve">et </w:t>
      </w:r>
      <w:r w:rsidR="00E2098F" w:rsidRPr="002D2DCB">
        <w:rPr>
          <w:rFonts w:ascii="Lucida Grande" w:hAnsi="Lucida Grande" w:cs="Lucida Grande"/>
          <w:b/>
          <w:sz w:val="16"/>
          <w:szCs w:val="16"/>
          <w:lang w:val="fr-FR"/>
        </w:rPr>
        <w:t>données personnelles</w:t>
      </w:r>
    </w:p>
    <w:tbl>
      <w:tblPr>
        <w:tblW w:w="77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"/>
        <w:gridCol w:w="7161"/>
      </w:tblGrid>
      <w:tr w:rsidR="007E3522" w:rsidRPr="00266947" w14:paraId="3F01BC67" w14:textId="77777777" w:rsidTr="00C40984">
        <w:trPr>
          <w:trHeight w:val="210"/>
        </w:trPr>
        <w:tc>
          <w:tcPr>
            <w:tcW w:w="563" w:type="dxa"/>
            <w:shd w:val="clear" w:color="auto" w:fill="737373"/>
            <w:vAlign w:val="center"/>
          </w:tcPr>
          <w:p w14:paraId="624D5987" w14:textId="77777777" w:rsidR="007E3522" w:rsidRPr="002D2DCB" w:rsidRDefault="007E3522" w:rsidP="00C6282F">
            <w:pPr>
              <w:widowControl w:val="0"/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40" w:after="40"/>
              <w:rPr>
                <w:rFonts w:ascii="Lucida Grande" w:hAnsi="Lucida Grande" w:cs="Lucida Grande"/>
                <w:color w:val="FFFFFF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color w:val="FFFFFF"/>
                <w:sz w:val="16"/>
                <w:szCs w:val="16"/>
                <w:lang w:val="fr-FR"/>
              </w:rPr>
              <w:t>B01</w:t>
            </w:r>
          </w:p>
        </w:tc>
        <w:tc>
          <w:tcPr>
            <w:tcW w:w="7161" w:type="dxa"/>
            <w:shd w:val="clear" w:color="auto" w:fill="auto"/>
            <w:vAlign w:val="center"/>
          </w:tcPr>
          <w:p w14:paraId="5E10EFA2" w14:textId="7C5D1255" w:rsidR="00C40984" w:rsidRDefault="007E3522" w:rsidP="00C32E7C">
            <w:pPr>
              <w:widowControl w:val="0"/>
              <w:tabs>
                <w:tab w:val="left" w:pos="3723"/>
                <w:tab w:val="left" w:pos="4431"/>
                <w:tab w:val="right" w:pos="9072"/>
              </w:tabs>
              <w:autoSpaceDE w:val="0"/>
              <w:autoSpaceDN w:val="0"/>
              <w:adjustRightInd w:val="0"/>
              <w:spacing w:before="40" w:after="40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>Avez</w:t>
            </w:r>
            <w:r>
              <w:rPr>
                <w:rFonts w:ascii="Lucida Grande" w:hAnsi="Lucida Grande" w:cs="Lucida Grande"/>
                <w:sz w:val="16"/>
                <w:szCs w:val="16"/>
                <w:lang w:val="fr-FR"/>
              </w:rPr>
              <w:t>-</w:t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>vous déjà passé un entretien FIRM-UP</w:t>
            </w:r>
            <w:r>
              <w:rPr>
                <w:rFonts w:ascii="Lucida Grande" w:hAnsi="Lucida Grande" w:cs="Lucida Grande"/>
                <w:sz w:val="16"/>
                <w:szCs w:val="16"/>
                <w:lang w:val="fr-FR"/>
              </w:rPr>
              <w:t> ?</w:t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ab/>
            </w:r>
            <w:r w:rsidR="002773C8" w:rsidRPr="002773C8">
              <w:rPr>
                <w:rFonts w:ascii="Menlo" w:hAnsi="Menlo" w:cs="Segoe UI Symbol"/>
                <w:sz w:val="16"/>
                <w:szCs w:val="16"/>
                <w:lang w:val="fr-FR"/>
              </w:rPr>
              <w:t>◯</w:t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non</w:t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ab/>
            </w:r>
            <w:r w:rsidR="002773C8" w:rsidRPr="002773C8">
              <w:rPr>
                <w:rFonts w:ascii="Menlo" w:hAnsi="Menlo" w:cs="Segoe UI Symbol"/>
                <w:sz w:val="16"/>
                <w:szCs w:val="16"/>
                <w:lang w:val="fr-FR"/>
              </w:rPr>
              <w:t>◯</w:t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oui</w:t>
            </w:r>
            <w:r w:rsidR="00103B4F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ab/>
            </w:r>
            <w:r w:rsidR="00103B4F" w:rsidRPr="002773C8">
              <w:rPr>
                <w:rFonts w:ascii="Menlo" w:hAnsi="Menlo" w:cs="Segoe UI Symbol"/>
                <w:sz w:val="16"/>
                <w:szCs w:val="16"/>
                <w:lang w:val="fr-FR"/>
              </w:rPr>
              <w:t>◯</w:t>
            </w:r>
            <w:r w:rsidR="00103B4F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oui</w:t>
            </w:r>
            <w:r w:rsidR="00103B4F">
              <w:rPr>
                <w:rFonts w:ascii="Lucida Grande" w:hAnsi="Lucida Grande" w:cs="Lucida Grande"/>
                <w:sz w:val="16"/>
                <w:szCs w:val="16"/>
                <w:lang w:val="fr-FR"/>
              </w:rPr>
              <w:t>, mais PID inconnu</w:t>
            </w:r>
          </w:p>
          <w:p w14:paraId="150A162F" w14:textId="78EAAD8D" w:rsidR="007E3522" w:rsidRPr="002D2DCB" w:rsidRDefault="007E3522" w:rsidP="00C32E7C">
            <w:pPr>
              <w:widowControl w:val="0"/>
              <w:tabs>
                <w:tab w:val="left" w:pos="1313"/>
                <w:tab w:val="left" w:pos="3723"/>
                <w:tab w:val="left" w:pos="4431"/>
                <w:tab w:val="right" w:pos="9072"/>
              </w:tabs>
              <w:autoSpaceDE w:val="0"/>
              <w:autoSpaceDN w:val="0"/>
              <w:adjustRightInd w:val="0"/>
              <w:spacing w:before="40" w:after="40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sym w:font="Wingdings" w:char="F0E0"/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</w:t>
            </w:r>
            <w:r w:rsidR="004C587D">
              <w:rPr>
                <w:rFonts w:ascii="Lucida Grande" w:hAnsi="Lucida Grande" w:cs="Lucida Grande"/>
                <w:sz w:val="16"/>
                <w:szCs w:val="16"/>
                <w:lang w:val="fr-FR"/>
              </w:rPr>
              <w:t>S</w:t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>i oui</w:t>
            </w:r>
            <w:r w:rsidR="00235201">
              <w:rPr>
                <w:rFonts w:ascii="Lucida Grande" w:hAnsi="Lucida Grande" w:cs="Lucida Grande"/>
                <w:sz w:val="16"/>
                <w:szCs w:val="16"/>
                <w:lang w:val="fr-FR"/>
              </w:rPr>
              <w:t>,</w:t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PID</w:t>
            </w:r>
            <w:r w:rsidR="006A2A95">
              <w:rPr>
                <w:rFonts w:ascii="Lucida Grande" w:hAnsi="Lucida Grande" w:cs="Lucida Grande"/>
                <w:sz w:val="16"/>
                <w:szCs w:val="16"/>
                <w:lang w:val="fr-FR"/>
              </w:rPr>
              <w:t> :</w:t>
            </w:r>
            <w:r w:rsidR="00235201" w:rsidRPr="002D2DCB">
              <w:rPr>
                <w:rFonts w:ascii="Lucida Grande" w:hAnsi="Lucida Grande" w:cs="Lucida Grande"/>
                <w:noProof/>
                <w:color w:val="343434"/>
                <w:sz w:val="20"/>
                <w:szCs w:val="20"/>
                <w:lang w:val="fr-FR" w:eastAsia="en-US"/>
              </w:rPr>
              <w:t xml:space="preserve"> </w:t>
            </w:r>
            <w:r w:rsidR="00235201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ab/>
            </w:r>
            <w:r w:rsidR="00235201">
              <w:rPr>
                <w:rFonts w:ascii="Lucida Grande" w:hAnsi="Lucida Grande" w:cs="Lucida Grande"/>
                <w:sz w:val="16"/>
                <w:szCs w:val="16"/>
                <w:lang w:val="fr-FR"/>
              </w:rPr>
              <w:t>FGS-</w:t>
            </w:r>
            <w:r w:rsidR="00235201" w:rsidRPr="008D7A14">
              <w:rPr>
                <w:rFonts w:ascii="Lucida Grande" w:hAnsi="Lucida Grande" w:cs="Lucida Grande"/>
                <w:noProof/>
                <w:color w:val="343434"/>
                <w:sz w:val="22"/>
                <w:szCs w:val="22"/>
                <w:lang w:val="fr-FR" w:eastAsia="en-US"/>
              </w:rPr>
              <w:t>|__|__|__|__|__|</w:t>
            </w:r>
            <w:r w:rsidR="00AA11E2">
              <w:rPr>
                <w:rFonts w:ascii="Lucida Grande" w:hAnsi="Lucida Grande" w:cs="Lucida Grande"/>
                <w:sz w:val="16"/>
                <w:szCs w:val="16"/>
                <w:lang w:val="fr-FR"/>
              </w:rPr>
              <w:t>-BL</w:t>
            </w:r>
          </w:p>
        </w:tc>
      </w:tr>
      <w:tr w:rsidR="00C30378" w:rsidRPr="00231B3F" w14:paraId="74848580" w14:textId="77777777" w:rsidTr="00C40984">
        <w:trPr>
          <w:trHeight w:val="210"/>
        </w:trPr>
        <w:tc>
          <w:tcPr>
            <w:tcW w:w="563" w:type="dxa"/>
            <w:shd w:val="clear" w:color="auto" w:fill="737373"/>
            <w:vAlign w:val="center"/>
          </w:tcPr>
          <w:p w14:paraId="174881B6" w14:textId="5646D151" w:rsidR="00C30378" w:rsidRPr="002D2DCB" w:rsidRDefault="001932A9" w:rsidP="00D935C8">
            <w:pPr>
              <w:widowControl w:val="0"/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40" w:after="40"/>
              <w:rPr>
                <w:rFonts w:ascii="Lucida Grande" w:hAnsi="Lucida Grande" w:cs="Lucida Grande"/>
                <w:color w:val="FFFFFF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color w:val="FFFFFF"/>
                <w:sz w:val="16"/>
                <w:szCs w:val="16"/>
                <w:lang w:val="fr-FR"/>
              </w:rPr>
              <w:t>B</w:t>
            </w:r>
            <w:r w:rsidR="00C30378" w:rsidRPr="002D2DCB">
              <w:rPr>
                <w:rFonts w:ascii="Lucida Grande" w:hAnsi="Lucida Grande" w:cs="Lucida Grande"/>
                <w:color w:val="FFFFFF"/>
                <w:sz w:val="16"/>
                <w:szCs w:val="16"/>
                <w:lang w:val="fr-FR"/>
              </w:rPr>
              <w:t>0</w:t>
            </w:r>
            <w:r w:rsidR="001F74A1">
              <w:rPr>
                <w:rFonts w:ascii="Lucida Grande" w:hAnsi="Lucida Grande" w:cs="Lucida Grande"/>
                <w:color w:val="FFFFFF"/>
                <w:sz w:val="16"/>
                <w:szCs w:val="16"/>
                <w:lang w:val="fr-FR"/>
              </w:rPr>
              <w:t>2</w:t>
            </w:r>
          </w:p>
        </w:tc>
        <w:tc>
          <w:tcPr>
            <w:tcW w:w="7161" w:type="dxa"/>
            <w:shd w:val="clear" w:color="auto" w:fill="auto"/>
            <w:vAlign w:val="center"/>
          </w:tcPr>
          <w:p w14:paraId="77E70613" w14:textId="77777777" w:rsidR="007C6B89" w:rsidRDefault="00C30378" w:rsidP="007C6B89">
            <w:pPr>
              <w:widowControl w:val="0"/>
              <w:tabs>
                <w:tab w:val="left" w:pos="2978"/>
                <w:tab w:val="left" w:pos="5673"/>
                <w:tab w:val="right" w:pos="9072"/>
              </w:tabs>
              <w:autoSpaceDE w:val="0"/>
              <w:autoSpaceDN w:val="0"/>
              <w:adjustRightInd w:val="0"/>
              <w:spacing w:before="40" w:after="40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>Nom du CSB</w:t>
            </w:r>
            <w:r w:rsidR="00F745CB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>/lieu de recrutement</w:t>
            </w:r>
            <w:r w:rsidR="00FC55E9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</w:t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>:</w:t>
            </w:r>
            <w:r w:rsidR="00CB3538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</w:t>
            </w:r>
          </w:p>
          <w:p w14:paraId="53A4CE20" w14:textId="5EDDA3F0" w:rsidR="00C30378" w:rsidRPr="002D2DCB" w:rsidRDefault="007C6B89" w:rsidP="00D147C0">
            <w:pPr>
              <w:widowControl w:val="0"/>
              <w:tabs>
                <w:tab w:val="left" w:pos="1029"/>
                <w:tab w:val="left" w:pos="3864"/>
                <w:tab w:val="left" w:pos="5849"/>
                <w:tab w:val="right" w:pos="9072"/>
              </w:tabs>
              <w:autoSpaceDE w:val="0"/>
              <w:autoSpaceDN w:val="0"/>
              <w:adjustRightInd w:val="0"/>
              <w:spacing w:before="40" w:after="40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ab/>
            </w:r>
            <w:r w:rsidRPr="002773C8">
              <w:rPr>
                <w:rFonts w:ascii="Menlo" w:hAnsi="Menlo" w:cs="Segoe UI Symbol"/>
                <w:sz w:val="16"/>
                <w:szCs w:val="16"/>
                <w:lang w:val="fr-FR"/>
              </w:rPr>
              <w:t>◯</w:t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</w:t>
            </w:r>
            <w:r w:rsidR="00936F30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Antanambao Andranolava </w:t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ab/>
            </w:r>
            <w:r w:rsidRPr="002773C8">
              <w:rPr>
                <w:rFonts w:ascii="Menlo" w:hAnsi="Menlo" w:cs="Segoe UI Symbol"/>
                <w:sz w:val="16"/>
                <w:szCs w:val="16"/>
                <w:lang w:val="fr-FR"/>
              </w:rPr>
              <w:t>◯</w:t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</w:t>
            </w:r>
            <w:r w:rsidR="00936F30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Ankazomborona </w:t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ab/>
            </w:r>
            <w:r w:rsidRPr="002773C8">
              <w:rPr>
                <w:rFonts w:ascii="Menlo" w:hAnsi="Menlo" w:cs="Segoe UI Symbol"/>
                <w:sz w:val="16"/>
                <w:szCs w:val="16"/>
                <w:lang w:val="fr-FR"/>
              </w:rPr>
              <w:t>◯</w:t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</w:t>
            </w:r>
            <w:r w:rsidR="00936F30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Marovoay </w:t>
            </w:r>
          </w:p>
        </w:tc>
      </w:tr>
      <w:tr w:rsidR="00D56E45" w:rsidRPr="00266947" w14:paraId="2E3F9819" w14:textId="77777777" w:rsidTr="00C40984">
        <w:trPr>
          <w:trHeight w:val="152"/>
        </w:trPr>
        <w:tc>
          <w:tcPr>
            <w:tcW w:w="563" w:type="dxa"/>
            <w:shd w:val="clear" w:color="auto" w:fill="737373"/>
            <w:vAlign w:val="center"/>
          </w:tcPr>
          <w:p w14:paraId="1B028493" w14:textId="2082C324" w:rsidR="00D56E45" w:rsidRPr="002D2DCB" w:rsidRDefault="001932A9" w:rsidP="00C349F4">
            <w:pPr>
              <w:widowControl w:val="0"/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40" w:after="40"/>
              <w:rPr>
                <w:rFonts w:ascii="Lucida Grande" w:hAnsi="Lucida Grande" w:cs="Lucida Grande"/>
                <w:color w:val="FFFFFF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color w:val="FFFFFF"/>
                <w:sz w:val="16"/>
                <w:szCs w:val="16"/>
                <w:lang w:val="fr-FR"/>
              </w:rPr>
              <w:t>B</w:t>
            </w:r>
            <w:r w:rsidR="00D56E45" w:rsidRPr="002D2DCB">
              <w:rPr>
                <w:rFonts w:ascii="Lucida Grande" w:hAnsi="Lucida Grande" w:cs="Lucida Grande"/>
                <w:color w:val="FFFFFF"/>
                <w:sz w:val="16"/>
                <w:szCs w:val="16"/>
                <w:lang w:val="fr-FR"/>
              </w:rPr>
              <w:t>0</w:t>
            </w:r>
            <w:r w:rsidR="001F74A1">
              <w:rPr>
                <w:rFonts w:ascii="Lucida Grande" w:hAnsi="Lucida Grande" w:cs="Lucida Grande"/>
                <w:color w:val="FFFFFF"/>
                <w:sz w:val="16"/>
                <w:szCs w:val="16"/>
                <w:lang w:val="fr-FR"/>
              </w:rPr>
              <w:t>3</w:t>
            </w:r>
          </w:p>
        </w:tc>
        <w:tc>
          <w:tcPr>
            <w:tcW w:w="7161" w:type="dxa"/>
            <w:shd w:val="clear" w:color="auto" w:fill="auto"/>
            <w:vAlign w:val="center"/>
          </w:tcPr>
          <w:p w14:paraId="4AA4C5A8" w14:textId="77777777" w:rsidR="00D56E45" w:rsidRPr="002D2DCB" w:rsidRDefault="00A464BD" w:rsidP="00C32E7C">
            <w:pPr>
              <w:widowControl w:val="0"/>
              <w:tabs>
                <w:tab w:val="left" w:pos="2163"/>
                <w:tab w:val="right" w:pos="9072"/>
              </w:tabs>
              <w:autoSpaceDE w:val="0"/>
              <w:autoSpaceDN w:val="0"/>
              <w:adjustRightInd w:val="0"/>
              <w:spacing w:before="120" w:after="20"/>
              <w:rPr>
                <w:rFonts w:ascii="Lucida Grande" w:hAnsi="Lucida Grande" w:cs="Lucida Grande"/>
                <w:noProof/>
                <w:color w:val="343434"/>
                <w:sz w:val="16"/>
                <w:szCs w:val="16"/>
                <w:lang w:val="fr-FR" w:eastAsia="en-US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>D</w:t>
            </w:r>
            <w:r w:rsidR="00D56E45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>ate</w:t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de l’</w:t>
            </w:r>
            <w:r w:rsidR="005A6813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>e</w:t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>nt</w:t>
            </w:r>
            <w:r w:rsidR="005A6813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>retien</w:t>
            </w:r>
            <w:r w:rsidR="00752090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> :</w:t>
            </w:r>
            <w:r w:rsidR="00D56E45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ab/>
            </w:r>
            <w:r w:rsidR="009F1AB6"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  <w:r w:rsidR="009F1AB6"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</w:t>
            </w:r>
            <w:r w:rsidR="00AE147C"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</w:t>
            </w:r>
            <w:r w:rsidR="00AE147C" w:rsidRPr="002D2DCB">
              <w:rPr>
                <w:rFonts w:ascii="Lucida Grande" w:hAnsi="Lucida Grande"/>
                <w:bCs/>
                <w:iCs/>
                <w:color w:val="BFBFBF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>j</w:t>
            </w:r>
            <w:r w:rsidR="009F1AB6" w:rsidRPr="002D2DCB">
              <w:rPr>
                <w:rFonts w:ascii="Lucida Grande" w:hAnsi="Lucida Grande"/>
                <w:bCs/>
                <w:iCs/>
                <w:color w:val="BFBFBF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</w:t>
            </w:r>
            <w:r w:rsidR="009F1AB6"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</w:t>
            </w:r>
            <w:r w:rsidR="009F1AB6"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  <w:r w:rsidR="009F1AB6"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</w:t>
            </w:r>
            <w:r w:rsidR="00AE147C"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</w:t>
            </w:r>
            <w:r w:rsidR="00AE147C" w:rsidRPr="002D2DCB">
              <w:rPr>
                <w:rFonts w:ascii="Lucida Grande" w:hAnsi="Lucida Grande"/>
                <w:bCs/>
                <w:iCs/>
                <w:color w:val="BFBFBF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>j</w:t>
            </w:r>
            <w:r w:rsidR="009F1AB6"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 </w:t>
            </w:r>
            <w:r w:rsidR="009F1AB6"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  <w:r w:rsidR="009F1AB6" w:rsidRPr="002D2DCB">
              <w:rPr>
                <w:rFonts w:ascii="Lucida Grande" w:hAnsi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/</w:t>
            </w:r>
            <w:r w:rsidR="009F1AB6"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  <w:r w:rsidR="009F1AB6"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</w:t>
            </w:r>
            <w:r w:rsidR="009F1AB6" w:rsidRPr="002D2DCB">
              <w:rPr>
                <w:rFonts w:ascii="Lucida Grande" w:hAnsi="Lucida Grande"/>
                <w:bCs/>
                <w:iCs/>
                <w:color w:val="BFBFBF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>m</w:t>
            </w:r>
            <w:r w:rsidR="009F1AB6"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</w:t>
            </w:r>
            <w:r w:rsidR="009F1AB6"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  <w:r w:rsidR="009F1AB6" w:rsidRPr="002D2DCB">
              <w:rPr>
                <w:rFonts w:ascii="Lucida Grande" w:hAnsi="Lucida Grande"/>
                <w:bCs/>
                <w:iCs/>
                <w:color w:val="BFBFBF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m </w:t>
            </w:r>
            <w:r w:rsidR="009F1AB6"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  <w:r w:rsidR="009F1AB6" w:rsidRPr="002D2DCB">
              <w:rPr>
                <w:rFonts w:ascii="Lucida Grande" w:hAnsi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/</w:t>
            </w:r>
            <w:r w:rsidR="009F1AB6"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  <w:r w:rsidR="009F1AB6"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</w:t>
            </w:r>
            <w:r w:rsidR="002E6384"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</w:t>
            </w:r>
            <w:r w:rsidR="00AE147C" w:rsidRPr="002D2DCB">
              <w:rPr>
                <w:rFonts w:ascii="Lucida Grande" w:hAnsi="Lucida Grande"/>
                <w:bCs/>
                <w:iCs/>
                <w:color w:val="BFBFBF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>a</w:t>
            </w:r>
            <w:r w:rsidR="009F1AB6"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 </w:t>
            </w:r>
            <w:r w:rsidR="009F1AB6"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  <w:r w:rsidR="009F1AB6"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</w:t>
            </w:r>
            <w:r w:rsidR="002E6384"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</w:t>
            </w:r>
            <w:r w:rsidR="00AE147C" w:rsidRPr="002D2DCB">
              <w:rPr>
                <w:rFonts w:ascii="Lucida Grande" w:hAnsi="Lucida Grande"/>
                <w:bCs/>
                <w:iCs/>
                <w:color w:val="BFBFBF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>a</w:t>
            </w:r>
            <w:r w:rsidR="009F1AB6"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 </w:t>
            </w:r>
            <w:r w:rsidR="009F1AB6"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</w:p>
        </w:tc>
      </w:tr>
      <w:tr w:rsidR="00C32E7C" w:rsidRPr="00231B3F" w14:paraId="781B3058" w14:textId="77777777" w:rsidTr="003846C1">
        <w:trPr>
          <w:trHeight w:val="385"/>
        </w:trPr>
        <w:tc>
          <w:tcPr>
            <w:tcW w:w="563" w:type="dxa"/>
            <w:shd w:val="clear" w:color="auto" w:fill="737373"/>
            <w:vAlign w:val="center"/>
          </w:tcPr>
          <w:p w14:paraId="3FFCAC2D" w14:textId="7D610AB2" w:rsidR="00C32E7C" w:rsidRPr="002D2DCB" w:rsidRDefault="00C32E7C" w:rsidP="00F33470">
            <w:pPr>
              <w:widowControl w:val="0"/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40" w:after="40"/>
              <w:rPr>
                <w:rFonts w:ascii="Lucida Grande" w:hAnsi="Lucida Grande" w:cs="Lucida Grande"/>
                <w:color w:val="FFFFFF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color w:val="FFFFFF"/>
                <w:sz w:val="16"/>
                <w:szCs w:val="16"/>
                <w:lang w:val="fr-FR"/>
              </w:rPr>
              <w:t>B0</w:t>
            </w:r>
            <w:r>
              <w:rPr>
                <w:rFonts w:ascii="Lucida Grande" w:hAnsi="Lucida Grande" w:cs="Lucida Grande"/>
                <w:color w:val="FFFFFF"/>
                <w:sz w:val="16"/>
                <w:szCs w:val="16"/>
                <w:lang w:val="fr-FR"/>
              </w:rPr>
              <w:t>4</w:t>
            </w:r>
          </w:p>
        </w:tc>
        <w:tc>
          <w:tcPr>
            <w:tcW w:w="7161" w:type="dxa"/>
            <w:shd w:val="clear" w:color="auto" w:fill="auto"/>
            <w:vAlign w:val="center"/>
          </w:tcPr>
          <w:p w14:paraId="5B66215F" w14:textId="77777777" w:rsidR="00C32E7C" w:rsidRPr="002D2DCB" w:rsidRDefault="00C32E7C" w:rsidP="00C32E7C">
            <w:pPr>
              <w:widowControl w:val="0"/>
              <w:tabs>
                <w:tab w:val="left" w:pos="2163"/>
              </w:tabs>
              <w:autoSpaceDE w:val="0"/>
              <w:autoSpaceDN w:val="0"/>
              <w:adjustRightInd w:val="0"/>
              <w:spacing w:before="40" w:after="40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>
              <w:rPr>
                <w:rFonts w:ascii="Lucida Grande" w:hAnsi="Lucida Grande" w:cs="Lucida Grande"/>
                <w:sz w:val="16"/>
                <w:szCs w:val="16"/>
                <w:lang w:val="fr-FR"/>
              </w:rPr>
              <w:t>Âge :</w:t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</w:t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ab/>
            </w:r>
            <w:r w:rsidRPr="008D7A14">
              <w:rPr>
                <w:rFonts w:ascii="Lucida Grande" w:hAnsi="Lucida Grande" w:cs="Lucida Grande"/>
                <w:noProof/>
                <w:color w:val="343434"/>
                <w:sz w:val="22"/>
                <w:szCs w:val="22"/>
                <w:lang w:val="fr-FR" w:eastAsia="en-US"/>
              </w:rPr>
              <w:t>|__|__|</w:t>
            </w:r>
            <w:r w:rsidRPr="002D2DCB">
              <w:rPr>
                <w:rFonts w:ascii="Lucida Grande" w:hAnsi="Lucida Grande" w:cs="Lucida Grande"/>
                <w:noProof/>
                <w:color w:val="343434"/>
                <w:sz w:val="20"/>
                <w:szCs w:val="20"/>
                <w:lang w:val="fr-FR" w:eastAsia="en-US"/>
              </w:rPr>
              <w:t xml:space="preserve"> </w:t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>ans</w:t>
            </w:r>
          </w:p>
        </w:tc>
      </w:tr>
    </w:tbl>
    <w:p w14:paraId="57AEF6A7" w14:textId="77777777" w:rsidR="00C64FC5" w:rsidRPr="002D2DCB" w:rsidRDefault="00C64FC5" w:rsidP="002170CD">
      <w:pPr>
        <w:spacing w:before="120"/>
        <w:ind w:left="142"/>
        <w:rPr>
          <w:rFonts w:ascii="Lucida Grande" w:hAnsi="Lucida Grande" w:cs="Lucida Grande"/>
          <w:b/>
          <w:sz w:val="16"/>
          <w:szCs w:val="16"/>
          <w:lang w:val="fr-FR"/>
        </w:rPr>
      </w:pPr>
      <w:r w:rsidRPr="002D2DCB">
        <w:rPr>
          <w:rFonts w:ascii="Lucida Grande" w:hAnsi="Lucida Grande" w:cs="Lucida Grande"/>
          <w:b/>
          <w:sz w:val="16"/>
          <w:szCs w:val="16"/>
          <w:lang w:val="fr-FR"/>
        </w:rPr>
        <w:t xml:space="preserve">C. </w:t>
      </w:r>
      <w:r w:rsidR="00FB59B3" w:rsidRPr="002D2DCB">
        <w:rPr>
          <w:rFonts w:ascii="Lucida Grande" w:hAnsi="Lucida Grande" w:cs="Lucida Grande"/>
          <w:b/>
          <w:sz w:val="16"/>
          <w:szCs w:val="16"/>
          <w:lang w:val="fr-FR"/>
        </w:rPr>
        <w:t xml:space="preserve">Histoire </w:t>
      </w:r>
      <w:r w:rsidR="00DA7AB5" w:rsidRPr="002D2DCB">
        <w:rPr>
          <w:rFonts w:ascii="Lucida Grande" w:hAnsi="Lucida Grande" w:cs="Lucida Grande"/>
          <w:b/>
          <w:sz w:val="16"/>
          <w:szCs w:val="16"/>
          <w:lang w:val="fr-FR"/>
        </w:rPr>
        <w:t>c</w:t>
      </w:r>
      <w:r w:rsidR="00FB59B3" w:rsidRPr="002D2DCB">
        <w:rPr>
          <w:rFonts w:ascii="Lucida Grande" w:hAnsi="Lucida Grande" w:cs="Lucida Grande"/>
          <w:b/>
          <w:sz w:val="16"/>
          <w:szCs w:val="16"/>
          <w:lang w:val="fr-FR"/>
        </w:rPr>
        <w:t>linique</w:t>
      </w:r>
    </w:p>
    <w:tbl>
      <w:tblPr>
        <w:tblW w:w="77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1"/>
        <w:gridCol w:w="2534"/>
        <w:gridCol w:w="567"/>
        <w:gridCol w:w="851"/>
        <w:gridCol w:w="850"/>
        <w:gridCol w:w="851"/>
        <w:gridCol w:w="850"/>
        <w:gridCol w:w="708"/>
      </w:tblGrid>
      <w:tr w:rsidR="00692F75" w:rsidRPr="00266947" w14:paraId="7F7EBEBC" w14:textId="77777777" w:rsidTr="008B1230">
        <w:trPr>
          <w:trHeight w:val="478"/>
        </w:trPr>
        <w:tc>
          <w:tcPr>
            <w:tcW w:w="551" w:type="dxa"/>
            <w:shd w:val="clear" w:color="auto" w:fill="737373"/>
            <w:vAlign w:val="center"/>
          </w:tcPr>
          <w:p w14:paraId="6E395BBA" w14:textId="77777777" w:rsidR="00692F75" w:rsidRPr="002D2DCB" w:rsidRDefault="00692F75" w:rsidP="00692F75">
            <w:pPr>
              <w:widowControl w:val="0"/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40" w:after="40"/>
              <w:rPr>
                <w:rFonts w:ascii="Lucida Grande" w:hAnsi="Lucida Grande" w:cs="Lucida Grande"/>
                <w:color w:val="FFFFFF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color w:val="FFFFFF"/>
                <w:sz w:val="16"/>
                <w:szCs w:val="16"/>
                <w:lang w:val="fr-FR"/>
              </w:rPr>
              <w:t>C01</w:t>
            </w:r>
          </w:p>
        </w:tc>
        <w:tc>
          <w:tcPr>
            <w:tcW w:w="7211" w:type="dxa"/>
            <w:gridSpan w:val="7"/>
            <w:shd w:val="clear" w:color="auto" w:fill="auto"/>
            <w:vAlign w:val="center"/>
          </w:tcPr>
          <w:p w14:paraId="2A0FCA14" w14:textId="77777777" w:rsidR="00966E82" w:rsidRDefault="00692F75" w:rsidP="00692F75">
            <w:pPr>
              <w:widowControl w:val="0"/>
              <w:tabs>
                <w:tab w:val="left" w:pos="4821"/>
                <w:tab w:val="left" w:pos="5530"/>
                <w:tab w:val="left" w:pos="6097"/>
              </w:tabs>
              <w:autoSpaceDE w:val="0"/>
              <w:autoSpaceDN w:val="0"/>
              <w:adjustRightInd w:val="0"/>
              <w:spacing w:before="40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>Avez-vous déjà été traité</w:t>
            </w:r>
            <w:r w:rsidR="006C7A3B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>e</w:t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avec du </w:t>
            </w:r>
            <w:r w:rsidR="00AE20D1">
              <w:rPr>
                <w:rFonts w:ascii="Lucida Grande" w:hAnsi="Lucida Grande" w:cs="Lucida Grande"/>
                <w:sz w:val="16"/>
                <w:szCs w:val="16"/>
                <w:lang w:val="fr-FR"/>
              </w:rPr>
              <w:t>P</w:t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>raziquantel</w:t>
            </w:r>
            <w:r w:rsidR="00966E82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(</w:t>
            </w:r>
            <w:r w:rsidR="00966E82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>traitement</w:t>
            </w:r>
            <w:r w:rsidR="00966E82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de Schisto)</w:t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? </w:t>
            </w:r>
          </w:p>
          <w:p w14:paraId="2980E077" w14:textId="1BDDE10F" w:rsidR="00692F75" w:rsidRPr="002D2DCB" w:rsidRDefault="00692F75" w:rsidP="00692F75">
            <w:pPr>
              <w:widowControl w:val="0"/>
              <w:tabs>
                <w:tab w:val="left" w:pos="4821"/>
                <w:tab w:val="left" w:pos="5530"/>
                <w:tab w:val="left" w:pos="6097"/>
              </w:tabs>
              <w:autoSpaceDE w:val="0"/>
              <w:autoSpaceDN w:val="0"/>
              <w:adjustRightInd w:val="0"/>
              <w:spacing w:before="40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ab/>
            </w:r>
            <w:r w:rsidR="002773C8" w:rsidRPr="002773C8">
              <w:rPr>
                <w:rFonts w:ascii="Menlo" w:hAnsi="Menlo" w:cs="Segoe UI Symbol"/>
                <w:sz w:val="16"/>
                <w:szCs w:val="16"/>
                <w:lang w:val="fr-FR"/>
              </w:rPr>
              <w:t>◯</w:t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non</w:t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ab/>
            </w:r>
            <w:r w:rsidR="002773C8" w:rsidRPr="002773C8">
              <w:rPr>
                <w:rFonts w:ascii="Menlo" w:hAnsi="Menlo" w:cs="Segoe UI Symbol"/>
                <w:sz w:val="16"/>
                <w:szCs w:val="16"/>
                <w:lang w:val="fr-FR"/>
              </w:rPr>
              <w:t>◯</w:t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oui</w:t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ab/>
            </w:r>
            <w:r w:rsidR="002773C8" w:rsidRPr="002773C8">
              <w:rPr>
                <w:rFonts w:ascii="Menlo" w:hAnsi="Menlo" w:cs="Segoe UI Symbol"/>
                <w:sz w:val="16"/>
                <w:szCs w:val="16"/>
                <w:lang w:val="fr-FR"/>
              </w:rPr>
              <w:t>◯</w:t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inconnu</w:t>
            </w:r>
          </w:p>
          <w:p w14:paraId="559749E8" w14:textId="3AABE7C3" w:rsidR="000C35F4" w:rsidRPr="002D2DCB" w:rsidRDefault="00D42AC3" w:rsidP="00AF0F73">
            <w:pPr>
              <w:widowControl w:val="0"/>
              <w:tabs>
                <w:tab w:val="left" w:pos="1141"/>
                <w:tab w:val="left" w:pos="3409"/>
                <w:tab w:val="left" w:pos="5394"/>
              </w:tabs>
              <w:autoSpaceDE w:val="0"/>
              <w:autoSpaceDN w:val="0"/>
              <w:adjustRightInd w:val="0"/>
              <w:spacing w:before="80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sym w:font="Wingdings" w:char="F0E0"/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Si oui</w:t>
            </w:r>
            <w:r w:rsidR="00AC4BF7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> :</w:t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</w:t>
            </w:r>
            <w:r w:rsidR="000C35F4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ab/>
            </w:r>
            <w:r w:rsidR="00E5082C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sym w:font="Wingdings" w:char="F06F"/>
            </w:r>
            <w:r w:rsidR="000C35F4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 la semaine passée</w:t>
            </w:r>
            <w:r w:rsidR="000C35F4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ab/>
            </w:r>
            <w:r w:rsidR="00E5082C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sym w:font="Wingdings" w:char="F06F"/>
            </w:r>
            <w:r w:rsidR="000C35F4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 il y a 3 mois</w:t>
            </w:r>
            <w:r w:rsidR="000C35F4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ab/>
            </w:r>
            <w:r w:rsidR="00E5082C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sym w:font="Wingdings" w:char="F06F"/>
            </w:r>
            <w:r w:rsidR="000C35F4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 il y a 6 mois</w:t>
            </w:r>
          </w:p>
          <w:p w14:paraId="59893338" w14:textId="09CD22D6" w:rsidR="00692F75" w:rsidRPr="002D2DCB" w:rsidRDefault="000C35F4" w:rsidP="00AF0F73">
            <w:pPr>
              <w:widowControl w:val="0"/>
              <w:tabs>
                <w:tab w:val="left" w:pos="1141"/>
                <w:tab w:val="left" w:pos="3409"/>
                <w:tab w:val="left" w:pos="5394"/>
              </w:tabs>
              <w:autoSpaceDE w:val="0"/>
              <w:autoSpaceDN w:val="0"/>
              <w:adjustRightInd w:val="0"/>
              <w:spacing w:before="40" w:after="40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</w:t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ab/>
            </w:r>
            <w:r w:rsidR="00E5082C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sym w:font="Wingdings" w:char="F06F"/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 il y a un an</w:t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ab/>
            </w:r>
            <w:r w:rsidR="00E5082C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sym w:font="Wingdings" w:char="F06F"/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 il y a plus d’un an</w:t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ab/>
            </w:r>
            <w:r w:rsidR="00E5082C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sym w:font="Wingdings" w:char="F06F"/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 inconnu</w:t>
            </w:r>
          </w:p>
        </w:tc>
      </w:tr>
      <w:tr w:rsidR="003D6BEC" w:rsidRPr="00645316" w14:paraId="6013AE0B" w14:textId="77777777" w:rsidTr="00187AD9">
        <w:trPr>
          <w:trHeight w:val="80"/>
        </w:trPr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737373"/>
            <w:vAlign w:val="center"/>
          </w:tcPr>
          <w:p w14:paraId="3A816654" w14:textId="77777777" w:rsidR="003D6BEC" w:rsidRPr="00645316" w:rsidRDefault="003D6BEC" w:rsidP="003D6BEC">
            <w:pPr>
              <w:widowControl w:val="0"/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40" w:after="40"/>
              <w:rPr>
                <w:rFonts w:ascii="Lucida Grande" w:hAnsi="Lucida Grande" w:cs="Lucida Grande"/>
                <w:color w:val="FFFFFF"/>
                <w:sz w:val="16"/>
                <w:szCs w:val="16"/>
                <w:lang w:val="fr-FR"/>
              </w:rPr>
            </w:pPr>
            <w:r w:rsidRPr="00645316">
              <w:rPr>
                <w:rFonts w:ascii="Lucida Grande" w:hAnsi="Lucida Grande" w:cs="Lucida Grande"/>
                <w:color w:val="FFFFFF"/>
                <w:sz w:val="16"/>
                <w:szCs w:val="16"/>
                <w:lang w:val="fr-FR"/>
              </w:rPr>
              <w:t>C05</w:t>
            </w: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C9B7A" w14:textId="345A9E81" w:rsidR="003D6BEC" w:rsidRPr="00645316" w:rsidRDefault="003D6BEC" w:rsidP="003D6BEC">
            <w:pPr>
              <w:widowControl w:val="0"/>
              <w:tabs>
                <w:tab w:val="left" w:pos="2134"/>
                <w:tab w:val="left" w:pos="4821"/>
                <w:tab w:val="left" w:pos="5530"/>
                <w:tab w:val="left" w:pos="6097"/>
              </w:tabs>
              <w:autoSpaceDE w:val="0"/>
              <w:autoSpaceDN w:val="0"/>
              <w:adjustRightInd w:val="0"/>
              <w:spacing w:before="40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645316">
              <w:rPr>
                <w:rFonts w:ascii="Lucida Grande" w:hAnsi="Lucida Grande" w:cs="Lucida Grande"/>
                <w:sz w:val="16"/>
                <w:szCs w:val="16"/>
                <w:lang w:val="fr-FR"/>
              </w:rPr>
              <w:t>Avez-vous remarqué …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B7AC2" w14:textId="1CE95810" w:rsidR="003D6BEC" w:rsidRPr="00645316" w:rsidRDefault="003D6BEC" w:rsidP="003D6BEC">
            <w:pPr>
              <w:widowControl w:val="0"/>
              <w:tabs>
                <w:tab w:val="left" w:pos="1425"/>
                <w:tab w:val="left" w:pos="3693"/>
              </w:tabs>
              <w:autoSpaceDE w:val="0"/>
              <w:autoSpaceDN w:val="0"/>
              <w:adjustRightInd w:val="0"/>
              <w:spacing w:before="40"/>
              <w:ind w:left="-57" w:right="-57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645316">
              <w:rPr>
                <w:rFonts w:ascii="Lucida Grande" w:hAnsi="Lucida Grande" w:cs="Lucida Grande"/>
                <w:sz w:val="16"/>
                <w:szCs w:val="16"/>
                <w:lang w:val="fr-FR"/>
              </w:rPr>
              <w:t>n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151F2" w14:textId="4EB472D7" w:rsidR="003D6BEC" w:rsidRPr="00645316" w:rsidRDefault="003D6BEC" w:rsidP="003D6BEC">
            <w:pPr>
              <w:widowControl w:val="0"/>
              <w:tabs>
                <w:tab w:val="left" w:pos="1425"/>
                <w:tab w:val="left" w:pos="3693"/>
              </w:tabs>
              <w:autoSpaceDE w:val="0"/>
              <w:autoSpaceDN w:val="0"/>
              <w:adjustRightInd w:val="0"/>
              <w:spacing w:before="40"/>
              <w:ind w:left="-57" w:right="-57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dans </w:t>
            </w:r>
            <w:r w:rsidRPr="00645316">
              <w:rPr>
                <w:rFonts w:ascii="Lucida Grande" w:hAnsi="Lucida Grande" w:cs="Lucida Grande"/>
                <w:sz w:val="16"/>
                <w:szCs w:val="16"/>
                <w:lang w:val="fr-FR"/>
              </w:rPr>
              <w:t>le dernier moi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3F64E" w14:textId="77777777" w:rsidR="003D6BEC" w:rsidRDefault="003D6BEC" w:rsidP="003D6BEC">
            <w:pPr>
              <w:widowControl w:val="0"/>
              <w:tabs>
                <w:tab w:val="left" w:pos="1425"/>
                <w:tab w:val="left" w:pos="3693"/>
              </w:tabs>
              <w:autoSpaceDE w:val="0"/>
              <w:autoSpaceDN w:val="0"/>
              <w:adjustRightInd w:val="0"/>
              <w:spacing w:before="40"/>
              <w:ind w:left="-57" w:right="-57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dans </w:t>
            </w:r>
            <w:r w:rsidRPr="00645316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les derniers </w:t>
            </w:r>
          </w:p>
          <w:p w14:paraId="65B19936" w14:textId="04ECDCF1" w:rsidR="003D6BEC" w:rsidRPr="00645316" w:rsidRDefault="003D6BEC" w:rsidP="003D6BEC">
            <w:pPr>
              <w:widowControl w:val="0"/>
              <w:tabs>
                <w:tab w:val="left" w:pos="1425"/>
                <w:tab w:val="left" w:pos="3693"/>
              </w:tabs>
              <w:autoSpaceDE w:val="0"/>
              <w:autoSpaceDN w:val="0"/>
              <w:adjustRightInd w:val="0"/>
              <w:ind w:left="-57" w:right="-57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645316">
              <w:rPr>
                <w:rFonts w:ascii="Lucida Grande" w:hAnsi="Lucida Grande" w:cs="Lucida Grande"/>
                <w:sz w:val="16"/>
                <w:szCs w:val="16"/>
                <w:lang w:val="fr-FR"/>
              </w:rPr>
              <w:t>3 moi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1059C" w14:textId="77777777" w:rsidR="003D6BEC" w:rsidRDefault="003D6BEC" w:rsidP="003D6BEC">
            <w:pPr>
              <w:widowControl w:val="0"/>
              <w:tabs>
                <w:tab w:val="left" w:pos="1425"/>
                <w:tab w:val="left" w:pos="3693"/>
              </w:tabs>
              <w:autoSpaceDE w:val="0"/>
              <w:autoSpaceDN w:val="0"/>
              <w:adjustRightInd w:val="0"/>
              <w:spacing w:before="40"/>
              <w:ind w:left="-57" w:right="-57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dans </w:t>
            </w:r>
            <w:r w:rsidRPr="00645316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les derniers </w:t>
            </w:r>
          </w:p>
          <w:p w14:paraId="694FA6D3" w14:textId="0E90EE11" w:rsidR="003D6BEC" w:rsidRPr="00645316" w:rsidRDefault="003D6BEC" w:rsidP="003D6BEC">
            <w:pPr>
              <w:widowControl w:val="0"/>
              <w:tabs>
                <w:tab w:val="left" w:pos="1425"/>
                <w:tab w:val="left" w:pos="3693"/>
              </w:tabs>
              <w:autoSpaceDE w:val="0"/>
              <w:autoSpaceDN w:val="0"/>
              <w:adjustRightInd w:val="0"/>
              <w:ind w:left="-57" w:right="-57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645316">
              <w:rPr>
                <w:rFonts w:ascii="Lucida Grande" w:hAnsi="Lucida Grande" w:cs="Lucida Grande"/>
                <w:sz w:val="16"/>
                <w:szCs w:val="16"/>
                <w:lang w:val="fr-FR"/>
              </w:rPr>
              <w:t>6 moi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ABEB3" w14:textId="77777777" w:rsidR="003D6BEC" w:rsidRDefault="003D6BEC" w:rsidP="003D6BEC">
            <w:pPr>
              <w:widowControl w:val="0"/>
              <w:tabs>
                <w:tab w:val="left" w:pos="1425"/>
                <w:tab w:val="left" w:pos="3693"/>
              </w:tabs>
              <w:autoSpaceDE w:val="0"/>
              <w:autoSpaceDN w:val="0"/>
              <w:adjustRightInd w:val="0"/>
              <w:spacing w:before="40"/>
              <w:ind w:left="-57" w:right="-57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dans </w:t>
            </w:r>
            <w:r w:rsidRPr="00645316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plus de </w:t>
            </w:r>
          </w:p>
          <w:p w14:paraId="2FBFD04F" w14:textId="00D2AD7A" w:rsidR="003D6BEC" w:rsidRPr="00645316" w:rsidRDefault="003D6BEC" w:rsidP="003D6BEC">
            <w:pPr>
              <w:widowControl w:val="0"/>
              <w:tabs>
                <w:tab w:val="left" w:pos="1425"/>
                <w:tab w:val="left" w:pos="3693"/>
              </w:tabs>
              <w:autoSpaceDE w:val="0"/>
              <w:autoSpaceDN w:val="0"/>
              <w:adjustRightInd w:val="0"/>
              <w:ind w:left="-57" w:right="-57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645316">
              <w:rPr>
                <w:rFonts w:ascii="Lucida Grande" w:hAnsi="Lucida Grande" w:cs="Lucida Grande"/>
                <w:sz w:val="16"/>
                <w:szCs w:val="16"/>
                <w:lang w:val="fr-FR"/>
              </w:rPr>
              <w:t>6 moi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5F8BA" w14:textId="4F251B0D" w:rsidR="003D6BEC" w:rsidRPr="00645316" w:rsidRDefault="003D6BEC" w:rsidP="00BB798C">
            <w:pPr>
              <w:widowControl w:val="0"/>
              <w:tabs>
                <w:tab w:val="left" w:pos="1425"/>
                <w:tab w:val="left" w:pos="3693"/>
              </w:tabs>
              <w:autoSpaceDE w:val="0"/>
              <w:autoSpaceDN w:val="0"/>
              <w:adjustRightInd w:val="0"/>
              <w:spacing w:before="40"/>
              <w:ind w:left="-113" w:right="-57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645316">
              <w:rPr>
                <w:rFonts w:ascii="Lucida Grande" w:hAnsi="Lucida Grande" w:cs="Lucida Grande"/>
                <w:sz w:val="16"/>
                <w:szCs w:val="16"/>
                <w:lang w:val="fr-FR"/>
              </w:rPr>
              <w:t>inconnu</w:t>
            </w:r>
          </w:p>
        </w:tc>
      </w:tr>
      <w:tr w:rsidR="003D6BEC" w:rsidRPr="00645316" w14:paraId="6AFAFB6B" w14:textId="77777777" w:rsidTr="00187AD9">
        <w:trPr>
          <w:trHeight w:val="76"/>
        </w:trPr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737373"/>
            <w:vAlign w:val="center"/>
          </w:tcPr>
          <w:p w14:paraId="63E762E7" w14:textId="77777777" w:rsidR="003D6BEC" w:rsidRPr="00645316" w:rsidRDefault="003D6BEC" w:rsidP="003D6BEC">
            <w:pPr>
              <w:widowControl w:val="0"/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40" w:after="40"/>
              <w:rPr>
                <w:rFonts w:ascii="Lucida Grande" w:hAnsi="Lucida Grande" w:cs="Lucida Grande"/>
                <w:color w:val="FFFFFF"/>
                <w:sz w:val="16"/>
                <w:szCs w:val="16"/>
                <w:lang w:val="fr-FR"/>
              </w:rPr>
            </w:pP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96E23" w14:textId="2BC1E176" w:rsidR="003D6BEC" w:rsidRPr="00645316" w:rsidRDefault="003D6BEC" w:rsidP="00FB329F">
            <w:pPr>
              <w:widowControl w:val="0"/>
              <w:tabs>
                <w:tab w:val="left" w:pos="2134"/>
                <w:tab w:val="left" w:pos="4821"/>
                <w:tab w:val="left" w:pos="5530"/>
                <w:tab w:val="left" w:pos="6097"/>
              </w:tabs>
              <w:autoSpaceDE w:val="0"/>
              <w:autoSpaceDN w:val="0"/>
              <w:adjustRightInd w:val="0"/>
              <w:spacing w:before="40"/>
              <w:ind w:left="57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645316">
              <w:rPr>
                <w:rFonts w:ascii="Lucida Grande" w:hAnsi="Lucida Grande" w:cs="Lucida Grande"/>
                <w:sz w:val="16"/>
                <w:szCs w:val="16"/>
                <w:lang w:val="fr-FR"/>
              </w:rPr>
              <w:t>saignement irrégulier 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30CFB" w14:textId="1959F2B6" w:rsidR="003D6BEC" w:rsidRPr="00645316" w:rsidRDefault="00037A1C" w:rsidP="003D6BEC">
            <w:pPr>
              <w:widowControl w:val="0"/>
              <w:tabs>
                <w:tab w:val="left" w:pos="2134"/>
                <w:tab w:val="left" w:pos="4821"/>
                <w:tab w:val="left" w:pos="5530"/>
                <w:tab w:val="left" w:pos="6097"/>
              </w:tabs>
              <w:autoSpaceDE w:val="0"/>
              <w:autoSpaceDN w:val="0"/>
              <w:adjustRightInd w:val="0"/>
              <w:spacing w:before="40" w:after="40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sym w:font="Wingdings" w:char="F06F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5D1FA" w14:textId="45F643BC" w:rsidR="003D6BEC" w:rsidRPr="00645316" w:rsidRDefault="00037A1C" w:rsidP="003D6BEC">
            <w:pPr>
              <w:widowControl w:val="0"/>
              <w:tabs>
                <w:tab w:val="left" w:pos="2134"/>
                <w:tab w:val="left" w:pos="4821"/>
                <w:tab w:val="left" w:pos="5530"/>
                <w:tab w:val="left" w:pos="6097"/>
              </w:tabs>
              <w:autoSpaceDE w:val="0"/>
              <w:autoSpaceDN w:val="0"/>
              <w:adjustRightInd w:val="0"/>
              <w:spacing w:before="40" w:after="40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sym w:font="Wingdings" w:char="F06F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520A9" w14:textId="4A0DE0A1" w:rsidR="003D6BEC" w:rsidRPr="00645316" w:rsidRDefault="00037A1C" w:rsidP="003D6BEC">
            <w:pPr>
              <w:widowControl w:val="0"/>
              <w:tabs>
                <w:tab w:val="left" w:pos="2134"/>
                <w:tab w:val="left" w:pos="4821"/>
                <w:tab w:val="left" w:pos="5530"/>
                <w:tab w:val="left" w:pos="6097"/>
              </w:tabs>
              <w:autoSpaceDE w:val="0"/>
              <w:autoSpaceDN w:val="0"/>
              <w:adjustRightInd w:val="0"/>
              <w:spacing w:before="40" w:after="40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sym w:font="Wingdings" w:char="F06F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2E01F" w14:textId="77EED9ED" w:rsidR="003D6BEC" w:rsidRPr="00645316" w:rsidRDefault="00037A1C" w:rsidP="003D6BEC">
            <w:pPr>
              <w:widowControl w:val="0"/>
              <w:tabs>
                <w:tab w:val="left" w:pos="2134"/>
                <w:tab w:val="left" w:pos="4821"/>
                <w:tab w:val="left" w:pos="5530"/>
                <w:tab w:val="left" w:pos="6097"/>
              </w:tabs>
              <w:autoSpaceDE w:val="0"/>
              <w:autoSpaceDN w:val="0"/>
              <w:adjustRightInd w:val="0"/>
              <w:spacing w:before="40" w:after="40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sym w:font="Wingdings" w:char="F06F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CA7F5" w14:textId="143E5839" w:rsidR="003D6BEC" w:rsidRPr="00645316" w:rsidRDefault="00037A1C" w:rsidP="003D6BEC">
            <w:pPr>
              <w:widowControl w:val="0"/>
              <w:tabs>
                <w:tab w:val="left" w:pos="2134"/>
                <w:tab w:val="left" w:pos="4821"/>
                <w:tab w:val="left" w:pos="5530"/>
                <w:tab w:val="left" w:pos="6097"/>
              </w:tabs>
              <w:autoSpaceDE w:val="0"/>
              <w:autoSpaceDN w:val="0"/>
              <w:adjustRightInd w:val="0"/>
              <w:spacing w:before="40" w:after="40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sym w:font="Wingdings" w:char="F06F"/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A1E58" w14:textId="3BE5E3A2" w:rsidR="003D6BEC" w:rsidRPr="00645316" w:rsidRDefault="00037A1C" w:rsidP="003D6BEC">
            <w:pPr>
              <w:widowControl w:val="0"/>
              <w:tabs>
                <w:tab w:val="left" w:pos="2134"/>
                <w:tab w:val="left" w:pos="4821"/>
                <w:tab w:val="left" w:pos="5530"/>
                <w:tab w:val="left" w:pos="6097"/>
              </w:tabs>
              <w:autoSpaceDE w:val="0"/>
              <w:autoSpaceDN w:val="0"/>
              <w:adjustRightInd w:val="0"/>
              <w:spacing w:before="40" w:after="40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sym w:font="Wingdings" w:char="F06F"/>
            </w:r>
          </w:p>
        </w:tc>
      </w:tr>
      <w:tr w:rsidR="00037A1C" w:rsidRPr="00645316" w14:paraId="534211F1" w14:textId="77777777" w:rsidTr="00187AD9">
        <w:trPr>
          <w:trHeight w:val="76"/>
        </w:trPr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737373"/>
            <w:vAlign w:val="center"/>
          </w:tcPr>
          <w:p w14:paraId="398C35D4" w14:textId="77777777" w:rsidR="00037A1C" w:rsidRPr="00645316" w:rsidRDefault="00037A1C" w:rsidP="00037A1C">
            <w:pPr>
              <w:widowControl w:val="0"/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40" w:after="40"/>
              <w:rPr>
                <w:rFonts w:ascii="Lucida Grande" w:hAnsi="Lucida Grande" w:cs="Lucida Grande"/>
                <w:color w:val="FFFFFF"/>
                <w:sz w:val="16"/>
                <w:szCs w:val="16"/>
                <w:lang w:val="fr-FR"/>
              </w:rPr>
            </w:pP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62A6A" w14:textId="38F59B65" w:rsidR="00037A1C" w:rsidRPr="00645316" w:rsidRDefault="00037A1C" w:rsidP="00037A1C">
            <w:pPr>
              <w:widowControl w:val="0"/>
              <w:tabs>
                <w:tab w:val="left" w:pos="2134"/>
                <w:tab w:val="left" w:pos="4821"/>
                <w:tab w:val="left" w:pos="5530"/>
                <w:tab w:val="left" w:pos="6097"/>
              </w:tabs>
              <w:autoSpaceDE w:val="0"/>
              <w:autoSpaceDN w:val="0"/>
              <w:adjustRightInd w:val="0"/>
              <w:spacing w:before="40"/>
              <w:ind w:left="57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>des pertes vaginales</w:t>
            </w:r>
            <w:r>
              <w:rPr>
                <w:rFonts w:ascii="Lucida Grande" w:hAnsi="Lucida Grande" w:cs="Lucida Grande"/>
                <w:sz w:val="16"/>
                <w:szCs w:val="16"/>
                <w:lang w:val="fr-FR"/>
              </w:rPr>
              <w:t> 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5EE3E" w14:textId="66D3210C" w:rsidR="00037A1C" w:rsidRPr="00645316" w:rsidRDefault="00037A1C" w:rsidP="00037A1C">
            <w:pPr>
              <w:widowControl w:val="0"/>
              <w:tabs>
                <w:tab w:val="left" w:pos="2134"/>
                <w:tab w:val="left" w:pos="4821"/>
                <w:tab w:val="left" w:pos="5530"/>
                <w:tab w:val="left" w:pos="6097"/>
              </w:tabs>
              <w:autoSpaceDE w:val="0"/>
              <w:autoSpaceDN w:val="0"/>
              <w:adjustRightInd w:val="0"/>
              <w:spacing w:before="40" w:after="40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sym w:font="Wingdings" w:char="F06F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169CE" w14:textId="57DEB9AB" w:rsidR="00037A1C" w:rsidRPr="00645316" w:rsidRDefault="00037A1C" w:rsidP="00037A1C">
            <w:pPr>
              <w:widowControl w:val="0"/>
              <w:tabs>
                <w:tab w:val="left" w:pos="2134"/>
                <w:tab w:val="left" w:pos="4821"/>
                <w:tab w:val="left" w:pos="5530"/>
                <w:tab w:val="left" w:pos="6097"/>
              </w:tabs>
              <w:autoSpaceDE w:val="0"/>
              <w:autoSpaceDN w:val="0"/>
              <w:adjustRightInd w:val="0"/>
              <w:spacing w:before="40" w:after="40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sym w:font="Wingdings" w:char="F06F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50743" w14:textId="25FF9237" w:rsidR="00037A1C" w:rsidRPr="00645316" w:rsidRDefault="00037A1C" w:rsidP="00037A1C">
            <w:pPr>
              <w:widowControl w:val="0"/>
              <w:tabs>
                <w:tab w:val="left" w:pos="2134"/>
                <w:tab w:val="left" w:pos="4821"/>
                <w:tab w:val="left" w:pos="5530"/>
                <w:tab w:val="left" w:pos="6097"/>
              </w:tabs>
              <w:autoSpaceDE w:val="0"/>
              <w:autoSpaceDN w:val="0"/>
              <w:adjustRightInd w:val="0"/>
              <w:spacing w:before="40" w:after="40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sym w:font="Wingdings" w:char="F06F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45FE5" w14:textId="0462F619" w:rsidR="00037A1C" w:rsidRPr="00645316" w:rsidRDefault="00037A1C" w:rsidP="00037A1C">
            <w:pPr>
              <w:widowControl w:val="0"/>
              <w:tabs>
                <w:tab w:val="left" w:pos="2134"/>
                <w:tab w:val="left" w:pos="4821"/>
                <w:tab w:val="left" w:pos="5530"/>
                <w:tab w:val="left" w:pos="6097"/>
              </w:tabs>
              <w:autoSpaceDE w:val="0"/>
              <w:autoSpaceDN w:val="0"/>
              <w:adjustRightInd w:val="0"/>
              <w:spacing w:before="40" w:after="40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sym w:font="Wingdings" w:char="F06F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FA3C5" w14:textId="69CC4CFA" w:rsidR="00037A1C" w:rsidRPr="00645316" w:rsidRDefault="00037A1C" w:rsidP="00037A1C">
            <w:pPr>
              <w:widowControl w:val="0"/>
              <w:tabs>
                <w:tab w:val="left" w:pos="2134"/>
                <w:tab w:val="left" w:pos="4821"/>
                <w:tab w:val="left" w:pos="5530"/>
                <w:tab w:val="left" w:pos="6097"/>
              </w:tabs>
              <w:autoSpaceDE w:val="0"/>
              <w:autoSpaceDN w:val="0"/>
              <w:adjustRightInd w:val="0"/>
              <w:spacing w:before="40" w:after="40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sym w:font="Wingdings" w:char="F06F"/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9C687" w14:textId="0FF5E85E" w:rsidR="00037A1C" w:rsidRPr="00645316" w:rsidRDefault="00037A1C" w:rsidP="00037A1C">
            <w:pPr>
              <w:widowControl w:val="0"/>
              <w:tabs>
                <w:tab w:val="left" w:pos="2134"/>
                <w:tab w:val="left" w:pos="4821"/>
                <w:tab w:val="left" w:pos="5530"/>
                <w:tab w:val="left" w:pos="6097"/>
              </w:tabs>
              <w:autoSpaceDE w:val="0"/>
              <w:autoSpaceDN w:val="0"/>
              <w:adjustRightInd w:val="0"/>
              <w:spacing w:before="40" w:after="40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sym w:font="Wingdings" w:char="F06F"/>
            </w:r>
          </w:p>
        </w:tc>
      </w:tr>
      <w:tr w:rsidR="00037A1C" w:rsidRPr="00645316" w14:paraId="17E8D2C6" w14:textId="77777777" w:rsidTr="00187AD9">
        <w:trPr>
          <w:trHeight w:val="76"/>
        </w:trPr>
        <w:tc>
          <w:tcPr>
            <w:tcW w:w="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737373"/>
            <w:vAlign w:val="center"/>
          </w:tcPr>
          <w:p w14:paraId="28B72FC8" w14:textId="77777777" w:rsidR="00037A1C" w:rsidRPr="00645316" w:rsidRDefault="00037A1C" w:rsidP="00037A1C">
            <w:pPr>
              <w:widowControl w:val="0"/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40" w:after="40"/>
              <w:rPr>
                <w:rFonts w:ascii="Lucida Grande" w:hAnsi="Lucida Grande" w:cs="Lucida Grande"/>
                <w:color w:val="FFFFFF"/>
                <w:sz w:val="16"/>
                <w:szCs w:val="16"/>
                <w:lang w:val="fr-FR"/>
              </w:rPr>
            </w:pP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F302B" w14:textId="4A86CE45" w:rsidR="00037A1C" w:rsidRPr="00645316" w:rsidRDefault="00037A1C" w:rsidP="00037A1C">
            <w:pPr>
              <w:widowControl w:val="0"/>
              <w:tabs>
                <w:tab w:val="left" w:pos="4821"/>
                <w:tab w:val="left" w:pos="5530"/>
                <w:tab w:val="left" w:pos="6097"/>
              </w:tabs>
              <w:autoSpaceDE w:val="0"/>
              <w:autoSpaceDN w:val="0"/>
              <w:adjustRightInd w:val="0"/>
              <w:spacing w:before="40"/>
              <w:ind w:left="57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>un prurit génital ou une sensation de brûlure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7B577" w14:textId="4CC96E60" w:rsidR="00037A1C" w:rsidRPr="00645316" w:rsidRDefault="00037A1C" w:rsidP="00037A1C">
            <w:pPr>
              <w:widowControl w:val="0"/>
              <w:tabs>
                <w:tab w:val="left" w:pos="2134"/>
                <w:tab w:val="left" w:pos="4821"/>
                <w:tab w:val="left" w:pos="5530"/>
                <w:tab w:val="left" w:pos="6097"/>
              </w:tabs>
              <w:autoSpaceDE w:val="0"/>
              <w:autoSpaceDN w:val="0"/>
              <w:adjustRightInd w:val="0"/>
              <w:spacing w:before="40" w:after="40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sym w:font="Wingdings" w:char="F06F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979E2" w14:textId="10E80CF1" w:rsidR="00037A1C" w:rsidRPr="00645316" w:rsidRDefault="00037A1C" w:rsidP="00037A1C">
            <w:pPr>
              <w:widowControl w:val="0"/>
              <w:tabs>
                <w:tab w:val="left" w:pos="2134"/>
                <w:tab w:val="left" w:pos="4821"/>
                <w:tab w:val="left" w:pos="5530"/>
                <w:tab w:val="left" w:pos="6097"/>
              </w:tabs>
              <w:autoSpaceDE w:val="0"/>
              <w:autoSpaceDN w:val="0"/>
              <w:adjustRightInd w:val="0"/>
              <w:spacing w:before="40" w:after="40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sym w:font="Wingdings" w:char="F06F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5C345" w14:textId="45A699AC" w:rsidR="00037A1C" w:rsidRPr="00645316" w:rsidRDefault="00037A1C" w:rsidP="00037A1C">
            <w:pPr>
              <w:widowControl w:val="0"/>
              <w:tabs>
                <w:tab w:val="left" w:pos="2134"/>
                <w:tab w:val="left" w:pos="4821"/>
                <w:tab w:val="left" w:pos="5530"/>
                <w:tab w:val="left" w:pos="6097"/>
              </w:tabs>
              <w:autoSpaceDE w:val="0"/>
              <w:autoSpaceDN w:val="0"/>
              <w:adjustRightInd w:val="0"/>
              <w:spacing w:before="40" w:after="40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sym w:font="Wingdings" w:char="F06F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104AF" w14:textId="09CFA0E3" w:rsidR="00037A1C" w:rsidRPr="00645316" w:rsidRDefault="00037A1C" w:rsidP="00037A1C">
            <w:pPr>
              <w:widowControl w:val="0"/>
              <w:tabs>
                <w:tab w:val="left" w:pos="2134"/>
                <w:tab w:val="left" w:pos="4821"/>
                <w:tab w:val="left" w:pos="5530"/>
                <w:tab w:val="left" w:pos="6097"/>
              </w:tabs>
              <w:autoSpaceDE w:val="0"/>
              <w:autoSpaceDN w:val="0"/>
              <w:adjustRightInd w:val="0"/>
              <w:spacing w:before="40" w:after="40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sym w:font="Wingdings" w:char="F06F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D8684" w14:textId="49A2D143" w:rsidR="00037A1C" w:rsidRPr="00645316" w:rsidRDefault="00037A1C" w:rsidP="00037A1C">
            <w:pPr>
              <w:widowControl w:val="0"/>
              <w:tabs>
                <w:tab w:val="left" w:pos="2134"/>
                <w:tab w:val="left" w:pos="4821"/>
                <w:tab w:val="left" w:pos="5530"/>
                <w:tab w:val="left" w:pos="6097"/>
              </w:tabs>
              <w:autoSpaceDE w:val="0"/>
              <w:autoSpaceDN w:val="0"/>
              <w:adjustRightInd w:val="0"/>
              <w:spacing w:before="40" w:after="40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sym w:font="Wingdings" w:char="F06F"/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0CE58" w14:textId="4DDB1250" w:rsidR="00037A1C" w:rsidRPr="00645316" w:rsidRDefault="00037A1C" w:rsidP="00037A1C">
            <w:pPr>
              <w:widowControl w:val="0"/>
              <w:tabs>
                <w:tab w:val="left" w:pos="2134"/>
                <w:tab w:val="left" w:pos="4821"/>
                <w:tab w:val="left" w:pos="5530"/>
                <w:tab w:val="left" w:pos="6097"/>
              </w:tabs>
              <w:autoSpaceDE w:val="0"/>
              <w:autoSpaceDN w:val="0"/>
              <w:adjustRightInd w:val="0"/>
              <w:spacing w:before="40" w:after="40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sym w:font="Wingdings" w:char="F06F"/>
            </w:r>
          </w:p>
        </w:tc>
      </w:tr>
      <w:tr w:rsidR="00037A1C" w:rsidRPr="00593569" w14:paraId="2A51CF5D" w14:textId="77777777" w:rsidTr="00187AD9">
        <w:trPr>
          <w:trHeight w:val="76"/>
        </w:trPr>
        <w:tc>
          <w:tcPr>
            <w:tcW w:w="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37373"/>
            <w:vAlign w:val="center"/>
          </w:tcPr>
          <w:p w14:paraId="59EAB05F" w14:textId="77777777" w:rsidR="00037A1C" w:rsidRPr="00645316" w:rsidRDefault="00037A1C" w:rsidP="00037A1C">
            <w:pPr>
              <w:widowControl w:val="0"/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40" w:after="40"/>
              <w:rPr>
                <w:rFonts w:ascii="Lucida Grande" w:hAnsi="Lucida Grande" w:cs="Lucida Grande"/>
                <w:color w:val="FFFFFF"/>
                <w:sz w:val="16"/>
                <w:szCs w:val="16"/>
                <w:lang w:val="fr-FR"/>
              </w:rPr>
            </w:pPr>
          </w:p>
        </w:tc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03124" w14:textId="769D4595" w:rsidR="00037A1C" w:rsidRPr="00645316" w:rsidRDefault="00037A1C" w:rsidP="00037A1C">
            <w:pPr>
              <w:widowControl w:val="0"/>
              <w:tabs>
                <w:tab w:val="left" w:pos="2134"/>
                <w:tab w:val="left" w:pos="4821"/>
                <w:tab w:val="left" w:pos="5530"/>
                <w:tab w:val="left" w:pos="6097"/>
              </w:tabs>
              <w:autoSpaceDE w:val="0"/>
              <w:autoSpaceDN w:val="0"/>
              <w:adjustRightInd w:val="0"/>
              <w:spacing w:before="40"/>
              <w:ind w:left="57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>une douleur pendant/après les rapports sexuels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A3055" w14:textId="6027F5C5" w:rsidR="00037A1C" w:rsidRPr="00645316" w:rsidRDefault="00037A1C" w:rsidP="00037A1C">
            <w:pPr>
              <w:widowControl w:val="0"/>
              <w:tabs>
                <w:tab w:val="left" w:pos="2134"/>
                <w:tab w:val="left" w:pos="4821"/>
                <w:tab w:val="left" w:pos="5530"/>
                <w:tab w:val="left" w:pos="6097"/>
              </w:tabs>
              <w:autoSpaceDE w:val="0"/>
              <w:autoSpaceDN w:val="0"/>
              <w:adjustRightInd w:val="0"/>
              <w:spacing w:before="40" w:after="40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sym w:font="Wingdings" w:char="F06F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D0945" w14:textId="10032EA0" w:rsidR="00037A1C" w:rsidRPr="00645316" w:rsidRDefault="00037A1C" w:rsidP="00037A1C">
            <w:pPr>
              <w:widowControl w:val="0"/>
              <w:tabs>
                <w:tab w:val="left" w:pos="2134"/>
                <w:tab w:val="left" w:pos="4821"/>
                <w:tab w:val="left" w:pos="5530"/>
                <w:tab w:val="left" w:pos="6097"/>
              </w:tabs>
              <w:autoSpaceDE w:val="0"/>
              <w:autoSpaceDN w:val="0"/>
              <w:adjustRightInd w:val="0"/>
              <w:spacing w:before="40" w:after="40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sym w:font="Wingdings" w:char="F06F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94E1E" w14:textId="28B6444E" w:rsidR="00037A1C" w:rsidRPr="00645316" w:rsidRDefault="00037A1C" w:rsidP="00037A1C">
            <w:pPr>
              <w:widowControl w:val="0"/>
              <w:tabs>
                <w:tab w:val="left" w:pos="2134"/>
                <w:tab w:val="left" w:pos="4821"/>
                <w:tab w:val="left" w:pos="5530"/>
                <w:tab w:val="left" w:pos="6097"/>
              </w:tabs>
              <w:autoSpaceDE w:val="0"/>
              <w:autoSpaceDN w:val="0"/>
              <w:adjustRightInd w:val="0"/>
              <w:spacing w:before="40" w:after="40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sym w:font="Wingdings" w:char="F06F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6BBA1" w14:textId="599863BA" w:rsidR="00037A1C" w:rsidRPr="00645316" w:rsidRDefault="00037A1C" w:rsidP="00037A1C">
            <w:pPr>
              <w:widowControl w:val="0"/>
              <w:tabs>
                <w:tab w:val="left" w:pos="2134"/>
                <w:tab w:val="left" w:pos="4821"/>
                <w:tab w:val="left" w:pos="5530"/>
                <w:tab w:val="left" w:pos="6097"/>
              </w:tabs>
              <w:autoSpaceDE w:val="0"/>
              <w:autoSpaceDN w:val="0"/>
              <w:adjustRightInd w:val="0"/>
              <w:spacing w:before="40" w:after="40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sym w:font="Wingdings" w:char="F06F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8C417" w14:textId="3D4264FC" w:rsidR="00037A1C" w:rsidRPr="00645316" w:rsidRDefault="00037A1C" w:rsidP="00037A1C">
            <w:pPr>
              <w:widowControl w:val="0"/>
              <w:tabs>
                <w:tab w:val="left" w:pos="2134"/>
                <w:tab w:val="left" w:pos="4821"/>
                <w:tab w:val="left" w:pos="5530"/>
                <w:tab w:val="left" w:pos="6097"/>
              </w:tabs>
              <w:autoSpaceDE w:val="0"/>
              <w:autoSpaceDN w:val="0"/>
              <w:adjustRightInd w:val="0"/>
              <w:spacing w:before="40" w:after="40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sym w:font="Wingdings" w:char="F06F"/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D206E" w14:textId="3AD7DC95" w:rsidR="00037A1C" w:rsidRPr="00645316" w:rsidRDefault="00037A1C" w:rsidP="00037A1C">
            <w:pPr>
              <w:widowControl w:val="0"/>
              <w:tabs>
                <w:tab w:val="left" w:pos="2134"/>
                <w:tab w:val="left" w:pos="4821"/>
                <w:tab w:val="left" w:pos="5530"/>
                <w:tab w:val="left" w:pos="6097"/>
              </w:tabs>
              <w:autoSpaceDE w:val="0"/>
              <w:autoSpaceDN w:val="0"/>
              <w:adjustRightInd w:val="0"/>
              <w:spacing w:before="40" w:after="40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sym w:font="Wingdings" w:char="F06F"/>
            </w:r>
          </w:p>
        </w:tc>
      </w:tr>
    </w:tbl>
    <w:p w14:paraId="20190195" w14:textId="77777777" w:rsidR="00BF65F6" w:rsidRDefault="00BF65F6" w:rsidP="005244F5">
      <w:pPr>
        <w:spacing w:before="120"/>
        <w:rPr>
          <w:lang w:val="fr-FR"/>
        </w:rPr>
      </w:pPr>
    </w:p>
    <w:p w14:paraId="0A1B960B" w14:textId="77777777" w:rsidR="007B31D8" w:rsidRDefault="007B31D8" w:rsidP="00B96C21">
      <w:pPr>
        <w:rPr>
          <w:rFonts w:ascii="Lucida Grande" w:hAnsi="Lucida Grande" w:cs="Lucida Grande"/>
          <w:b/>
          <w:sz w:val="16"/>
          <w:szCs w:val="16"/>
          <w:lang w:val="fr-FR"/>
        </w:rPr>
      </w:pPr>
    </w:p>
    <w:p w14:paraId="5F57E4BC" w14:textId="77777777" w:rsidR="007B31D8" w:rsidRDefault="007B31D8" w:rsidP="00B96C21">
      <w:pPr>
        <w:rPr>
          <w:rFonts w:ascii="Lucida Grande" w:hAnsi="Lucida Grande" w:cs="Lucida Grande"/>
          <w:b/>
          <w:sz w:val="16"/>
          <w:szCs w:val="16"/>
          <w:lang w:val="fr-FR"/>
        </w:rPr>
      </w:pPr>
    </w:p>
    <w:p w14:paraId="7BC434CB" w14:textId="5F83C30D" w:rsidR="00245CDD" w:rsidRDefault="00245CDD" w:rsidP="00266947">
      <w:pPr>
        <w:spacing w:before="80"/>
        <w:rPr>
          <w:rFonts w:ascii="Lucida Grande" w:hAnsi="Lucida Grande" w:cs="Lucida Grande"/>
          <w:b/>
          <w:sz w:val="16"/>
          <w:szCs w:val="16"/>
          <w:lang w:val="fr-FR"/>
        </w:rPr>
      </w:pPr>
    </w:p>
    <w:p w14:paraId="5CDEB518" w14:textId="66D63EB8" w:rsidR="00266947" w:rsidRDefault="00266947" w:rsidP="00266947">
      <w:pPr>
        <w:spacing w:before="80"/>
        <w:rPr>
          <w:rFonts w:ascii="Lucida Grande" w:hAnsi="Lucida Grande" w:cs="Lucida Grande"/>
          <w:b/>
          <w:sz w:val="16"/>
          <w:szCs w:val="16"/>
          <w:lang w:val="fr-FR"/>
        </w:rPr>
      </w:pPr>
    </w:p>
    <w:p w14:paraId="4431135A" w14:textId="29C03CDD" w:rsidR="00266947" w:rsidRDefault="00266947" w:rsidP="00266947">
      <w:pPr>
        <w:spacing w:before="80"/>
        <w:rPr>
          <w:rFonts w:ascii="Lucida Grande" w:hAnsi="Lucida Grande" w:cs="Lucida Grande"/>
          <w:b/>
          <w:sz w:val="16"/>
          <w:szCs w:val="16"/>
          <w:lang w:val="fr-FR"/>
        </w:rPr>
      </w:pPr>
    </w:p>
    <w:p w14:paraId="4EEBA39B" w14:textId="77777777" w:rsidR="00266947" w:rsidRDefault="00266947" w:rsidP="00266947">
      <w:pPr>
        <w:spacing w:before="80"/>
        <w:rPr>
          <w:rFonts w:ascii="Lucida Grande" w:hAnsi="Lucida Grande" w:cs="Lucida Grande"/>
          <w:b/>
          <w:sz w:val="16"/>
          <w:szCs w:val="16"/>
          <w:lang w:val="fr-FR"/>
        </w:rPr>
      </w:pPr>
    </w:p>
    <w:p w14:paraId="07246C72" w14:textId="6E9740EA" w:rsidR="00F33DD8" w:rsidRPr="002D2DCB" w:rsidRDefault="00C57AD1" w:rsidP="00132719">
      <w:pPr>
        <w:spacing w:before="80"/>
        <w:ind w:left="142"/>
        <w:rPr>
          <w:rFonts w:ascii="Lucida Grande" w:hAnsi="Lucida Grande" w:cs="Lucida Grande"/>
          <w:b/>
          <w:sz w:val="16"/>
          <w:szCs w:val="16"/>
          <w:lang w:val="fr-FR"/>
        </w:rPr>
      </w:pPr>
      <w:r w:rsidRPr="002D2DCB">
        <w:rPr>
          <w:rFonts w:ascii="Lucida Grande" w:hAnsi="Lucida Grande" w:cs="Lucida Grande"/>
          <w:b/>
          <w:sz w:val="16"/>
          <w:szCs w:val="16"/>
          <w:lang w:val="fr-FR"/>
        </w:rPr>
        <w:t>E</w:t>
      </w:r>
      <w:r w:rsidR="008C1A17" w:rsidRPr="002D2DCB">
        <w:rPr>
          <w:rFonts w:ascii="Lucida Grande" w:hAnsi="Lucida Grande" w:cs="Lucida Grande"/>
          <w:b/>
          <w:sz w:val="16"/>
          <w:szCs w:val="16"/>
          <w:lang w:val="fr-FR"/>
        </w:rPr>
        <w:t>.</w:t>
      </w:r>
      <w:r w:rsidR="00530488" w:rsidRPr="002D2DCB">
        <w:rPr>
          <w:rFonts w:ascii="Lucida Grande" w:hAnsi="Lucida Grande" w:cs="Lucida Grande"/>
          <w:b/>
          <w:sz w:val="16"/>
          <w:szCs w:val="16"/>
          <w:lang w:val="fr-FR"/>
        </w:rPr>
        <w:t xml:space="preserve"> Diagnostics</w:t>
      </w:r>
    </w:p>
    <w:tbl>
      <w:tblPr>
        <w:tblW w:w="7797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7229"/>
      </w:tblGrid>
      <w:tr w:rsidR="006860F9" w:rsidRPr="00235201" w14:paraId="18A8E29B" w14:textId="77777777" w:rsidTr="008E1F6F">
        <w:trPr>
          <w:trHeight w:val="1116"/>
        </w:trPr>
        <w:tc>
          <w:tcPr>
            <w:tcW w:w="568" w:type="dxa"/>
            <w:shd w:val="clear" w:color="auto" w:fill="737373"/>
            <w:vAlign w:val="center"/>
          </w:tcPr>
          <w:p w14:paraId="23C15B3C" w14:textId="3BEDCD2E" w:rsidR="006860F9" w:rsidRPr="002D2DCB" w:rsidRDefault="00E27C93" w:rsidP="00593FA9">
            <w:pPr>
              <w:widowControl w:val="0"/>
              <w:tabs>
                <w:tab w:val="left" w:pos="5529"/>
                <w:tab w:val="left" w:pos="6096"/>
                <w:tab w:val="right" w:pos="9072"/>
              </w:tabs>
              <w:autoSpaceDE w:val="0"/>
              <w:autoSpaceDN w:val="0"/>
              <w:adjustRightInd w:val="0"/>
              <w:spacing w:before="40" w:after="40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>
              <w:rPr>
                <w:rFonts w:ascii="Lucida Grande" w:hAnsi="Lucida Grande" w:cs="Lucida Grande"/>
                <w:color w:val="FFFFFF"/>
                <w:sz w:val="16"/>
                <w:szCs w:val="16"/>
                <w:lang w:val="fr-FR"/>
              </w:rPr>
              <w:t>E</w:t>
            </w:r>
            <w:r w:rsidR="006860F9" w:rsidRPr="002D2DCB">
              <w:rPr>
                <w:rFonts w:ascii="Lucida Grande" w:hAnsi="Lucida Grande" w:cs="Lucida Grande"/>
                <w:color w:val="FFFFFF"/>
                <w:sz w:val="16"/>
                <w:szCs w:val="16"/>
                <w:lang w:val="fr-FR"/>
              </w:rPr>
              <w:t>0</w:t>
            </w:r>
            <w:r w:rsidR="000012C1" w:rsidRPr="002D2DCB">
              <w:rPr>
                <w:rFonts w:ascii="Lucida Grande" w:hAnsi="Lucida Grande" w:cs="Lucida Grande"/>
                <w:color w:val="FFFFFF"/>
                <w:sz w:val="16"/>
                <w:szCs w:val="16"/>
                <w:lang w:val="fr-FR"/>
              </w:rPr>
              <w:t>3</w:t>
            </w:r>
          </w:p>
        </w:tc>
        <w:tc>
          <w:tcPr>
            <w:tcW w:w="7229" w:type="dxa"/>
            <w:shd w:val="clear" w:color="auto" w:fill="auto"/>
            <w:vAlign w:val="center"/>
          </w:tcPr>
          <w:p w14:paraId="70B18679" w14:textId="314678E1" w:rsidR="00811F4F" w:rsidRPr="002D2DCB" w:rsidRDefault="00BE195B" w:rsidP="00993521">
            <w:pPr>
              <w:widowControl w:val="0"/>
              <w:tabs>
                <w:tab w:val="left" w:pos="176"/>
                <w:tab w:val="left" w:pos="4877"/>
                <w:tab w:val="left" w:pos="5585"/>
              </w:tabs>
              <w:autoSpaceDE w:val="0"/>
              <w:autoSpaceDN w:val="0"/>
              <w:adjustRightInd w:val="0"/>
              <w:spacing w:before="40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noProof/>
                <w:color w:val="343434"/>
                <w:sz w:val="16"/>
                <w:szCs w:val="16"/>
                <w:lang w:val="fr-FR" w:eastAsia="en-US"/>
              </w:rPr>
              <w:t>Colposcopie fait</w:t>
            </w:r>
            <w:r w:rsidR="000341C1">
              <w:rPr>
                <w:rFonts w:ascii="Lucida Grande" w:hAnsi="Lucida Grande" w:cs="Lucida Grande"/>
                <w:noProof/>
                <w:color w:val="343434"/>
                <w:sz w:val="16"/>
                <w:szCs w:val="16"/>
                <w:lang w:val="fr-FR" w:eastAsia="en-US"/>
              </w:rPr>
              <w:t>e</w:t>
            </w:r>
            <w:r w:rsidR="006860F9" w:rsidRPr="002D2DCB">
              <w:rPr>
                <w:rFonts w:ascii="Lucida Grande" w:hAnsi="Lucida Grande" w:cs="Lucida Grande"/>
                <w:noProof/>
                <w:color w:val="343434"/>
                <w:sz w:val="16"/>
                <w:szCs w:val="16"/>
                <w:lang w:val="fr-FR" w:eastAsia="en-US"/>
              </w:rPr>
              <w:t> ?</w:t>
            </w:r>
            <w:r w:rsidR="006860F9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</w:t>
            </w:r>
            <w:r w:rsidR="006860F9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ab/>
            </w:r>
            <w:r w:rsidR="002773C8" w:rsidRPr="002773C8">
              <w:rPr>
                <w:rFonts w:ascii="Menlo" w:hAnsi="Menlo" w:cs="Segoe UI Symbol"/>
                <w:sz w:val="16"/>
                <w:szCs w:val="16"/>
                <w:lang w:val="fr-FR"/>
              </w:rPr>
              <w:t>◯</w:t>
            </w:r>
            <w:r w:rsidR="006860F9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non</w:t>
            </w:r>
            <w:r w:rsidR="006860F9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ab/>
            </w:r>
            <w:r w:rsidR="002773C8" w:rsidRPr="002773C8">
              <w:rPr>
                <w:rFonts w:ascii="Menlo" w:hAnsi="Menlo" w:cs="Segoe UI Symbol"/>
                <w:sz w:val="16"/>
                <w:szCs w:val="16"/>
                <w:lang w:val="fr-FR"/>
              </w:rPr>
              <w:t>◯</w:t>
            </w:r>
            <w:r w:rsidR="006860F9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oui</w:t>
            </w:r>
          </w:p>
          <w:p w14:paraId="1A88CD65" w14:textId="1FAC65DC" w:rsidR="00CC64B6" w:rsidRDefault="00811F4F" w:rsidP="006A65A0">
            <w:pPr>
              <w:widowControl w:val="0"/>
              <w:tabs>
                <w:tab w:val="left" w:pos="1740"/>
              </w:tabs>
              <w:autoSpaceDE w:val="0"/>
              <w:autoSpaceDN w:val="0"/>
              <w:adjustRightInd w:val="0"/>
              <w:spacing w:before="80" w:after="40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811F4F">
              <w:rPr>
                <w:rFonts w:ascii="Lucida Grande" w:hAnsi="Lucida Grande" w:cs="Lucida Grande"/>
                <w:sz w:val="16"/>
                <w:szCs w:val="16"/>
                <w:lang w:val="fr-FR"/>
              </w:rPr>
              <w:sym w:font="Wingdings" w:char="F0E0"/>
            </w:r>
            <w:r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Si oui, r</w:t>
            </w:r>
            <w:r w:rsidR="00AE78D6">
              <w:rPr>
                <w:rFonts w:ascii="Lucida Grande" w:hAnsi="Lucida Grande" w:cs="Lucida Grande"/>
                <w:sz w:val="16"/>
                <w:szCs w:val="16"/>
                <w:lang w:val="fr-FR"/>
              </w:rPr>
              <w:t>é</w:t>
            </w:r>
            <w:r w:rsidR="00BE195B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>sultat :</w:t>
            </w:r>
            <w:r w:rsidR="006B0281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</w:t>
            </w:r>
            <w:r w:rsidR="00CC64B6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ab/>
            </w:r>
            <w:r w:rsidR="00CC64B6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sym w:font="Wingdings" w:char="F06F"/>
            </w:r>
            <w:r w:rsidR="00CC64B6" w:rsidRPr="00811F4F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</w:t>
            </w:r>
            <w:r w:rsidR="00CC64B6">
              <w:rPr>
                <w:rFonts w:ascii="Lucida Grande" w:hAnsi="Lucida Grande" w:cs="Lucida Grande"/>
                <w:sz w:val="16"/>
                <w:szCs w:val="16"/>
                <w:lang w:val="fr-FR"/>
              </w:rPr>
              <w:t>Normal</w:t>
            </w:r>
          </w:p>
          <w:p w14:paraId="518608F8" w14:textId="2DF491C4" w:rsidR="00811F4F" w:rsidRPr="00811F4F" w:rsidRDefault="0082483E" w:rsidP="006A65A0">
            <w:pPr>
              <w:widowControl w:val="0"/>
              <w:tabs>
                <w:tab w:val="left" w:pos="1740"/>
              </w:tabs>
              <w:autoSpaceDE w:val="0"/>
              <w:autoSpaceDN w:val="0"/>
              <w:adjustRightInd w:val="0"/>
              <w:spacing w:before="80" w:after="40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ab/>
            </w:r>
            <w:r w:rsidR="00334215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sym w:font="Wingdings" w:char="F06F"/>
            </w:r>
            <w:r w:rsidR="00811F4F" w:rsidRPr="00811F4F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Signes d'inflammation ou d'infection </w:t>
            </w:r>
          </w:p>
          <w:p w14:paraId="1E12E57E" w14:textId="36FA7DCB" w:rsidR="00811F4F" w:rsidRPr="00811F4F" w:rsidRDefault="0082483E" w:rsidP="006A65A0">
            <w:pPr>
              <w:widowControl w:val="0"/>
              <w:tabs>
                <w:tab w:val="left" w:pos="1740"/>
              </w:tabs>
              <w:autoSpaceDE w:val="0"/>
              <w:autoSpaceDN w:val="0"/>
              <w:adjustRightInd w:val="0"/>
              <w:spacing w:after="40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ab/>
            </w:r>
            <w:r w:rsidR="00334215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sym w:font="Wingdings" w:char="F06F"/>
            </w:r>
            <w:r w:rsidR="00811F4F" w:rsidRPr="00811F4F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Signes de la bilharziose féminine génitale (FGS)</w:t>
            </w:r>
          </w:p>
          <w:p w14:paraId="55FACC9E" w14:textId="42B8B315" w:rsidR="00811F4F" w:rsidRPr="00811F4F" w:rsidRDefault="0082483E" w:rsidP="006A65A0">
            <w:pPr>
              <w:widowControl w:val="0"/>
              <w:tabs>
                <w:tab w:val="left" w:pos="1740"/>
              </w:tabs>
              <w:autoSpaceDE w:val="0"/>
              <w:autoSpaceDN w:val="0"/>
              <w:adjustRightInd w:val="0"/>
              <w:spacing w:after="40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ab/>
            </w:r>
            <w:r w:rsidR="00334215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sym w:font="Wingdings" w:char="F06F"/>
            </w:r>
            <w:r w:rsidR="00811F4F" w:rsidRPr="00811F4F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Signes de changements précancéreux ou cancéreux</w:t>
            </w:r>
          </w:p>
          <w:p w14:paraId="1188ABEF" w14:textId="42BAFA68" w:rsidR="00811F4F" w:rsidRPr="00811F4F" w:rsidRDefault="0082483E" w:rsidP="006A65A0">
            <w:pPr>
              <w:widowControl w:val="0"/>
              <w:tabs>
                <w:tab w:val="left" w:pos="1740"/>
              </w:tabs>
              <w:autoSpaceDE w:val="0"/>
              <w:autoSpaceDN w:val="0"/>
              <w:adjustRightInd w:val="0"/>
              <w:spacing w:after="40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ab/>
            </w:r>
            <w:r w:rsidR="00334215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sym w:font="Wingdings" w:char="F06F"/>
            </w:r>
            <w:r w:rsidR="00811F4F" w:rsidRPr="00811F4F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Myome</w:t>
            </w:r>
          </w:p>
          <w:p w14:paraId="43389DD5" w14:textId="1A253017" w:rsidR="00811F4F" w:rsidRPr="00811F4F" w:rsidRDefault="0082483E" w:rsidP="006A65A0">
            <w:pPr>
              <w:widowControl w:val="0"/>
              <w:tabs>
                <w:tab w:val="left" w:pos="1740"/>
              </w:tabs>
              <w:autoSpaceDE w:val="0"/>
              <w:autoSpaceDN w:val="0"/>
              <w:adjustRightInd w:val="0"/>
              <w:spacing w:after="40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ab/>
            </w:r>
            <w:r w:rsidR="00334215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sym w:font="Wingdings" w:char="F06F"/>
            </w:r>
            <w:r w:rsidR="00811F4F" w:rsidRPr="00811F4F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Polype</w:t>
            </w:r>
          </w:p>
          <w:p w14:paraId="6E0BBC15" w14:textId="1FB2A0B3" w:rsidR="00811F4F" w:rsidRPr="00437674" w:rsidRDefault="0082483E" w:rsidP="006A65A0">
            <w:pPr>
              <w:widowControl w:val="0"/>
              <w:tabs>
                <w:tab w:val="left" w:pos="1740"/>
              </w:tabs>
              <w:autoSpaceDE w:val="0"/>
              <w:autoSpaceDN w:val="0"/>
              <w:adjustRightInd w:val="0"/>
              <w:spacing w:after="40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ab/>
            </w:r>
            <w:r w:rsidR="00334215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sym w:font="Wingdings" w:char="F06F"/>
            </w:r>
            <w:r w:rsidR="00811F4F" w:rsidRPr="00437674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inconnu</w:t>
            </w:r>
          </w:p>
          <w:p w14:paraId="3F97A149" w14:textId="7104191B" w:rsidR="00811F4F" w:rsidRPr="00437674" w:rsidRDefault="0082483E" w:rsidP="00CF5B1F">
            <w:pPr>
              <w:widowControl w:val="0"/>
              <w:tabs>
                <w:tab w:val="left" w:pos="1740"/>
              </w:tabs>
              <w:autoSpaceDE w:val="0"/>
              <w:autoSpaceDN w:val="0"/>
              <w:adjustRightInd w:val="0"/>
              <w:spacing w:before="120" w:after="120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ab/>
            </w:r>
            <w:r w:rsidR="00334215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sym w:font="Wingdings" w:char="F06F"/>
            </w:r>
            <w:r w:rsidR="00811F4F" w:rsidRPr="00437674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autre : ____</w:t>
            </w:r>
            <w:r w:rsidR="00BA65B8" w:rsidRPr="00437674">
              <w:rPr>
                <w:rFonts w:ascii="Lucida Grande" w:hAnsi="Lucida Grande" w:cs="Lucida Grande"/>
                <w:sz w:val="16"/>
                <w:szCs w:val="16"/>
                <w:lang w:val="fr-FR"/>
              </w:rPr>
              <w:t>______________</w:t>
            </w:r>
            <w:r w:rsidR="00811F4F" w:rsidRPr="00437674">
              <w:rPr>
                <w:rFonts w:ascii="Lucida Grande" w:hAnsi="Lucida Grande" w:cs="Lucida Grande"/>
                <w:sz w:val="16"/>
                <w:szCs w:val="16"/>
                <w:lang w:val="fr-FR"/>
              </w:rPr>
              <w:t>_____</w:t>
            </w:r>
            <w:r w:rsidR="007B31D8">
              <w:rPr>
                <w:rFonts w:ascii="Lucida Grande" w:hAnsi="Lucida Grande" w:cs="Lucida Grande"/>
                <w:sz w:val="16"/>
                <w:szCs w:val="16"/>
                <w:lang w:val="fr-FR"/>
              </w:rPr>
              <w:t>___________________________</w:t>
            </w:r>
          </w:p>
          <w:p w14:paraId="71E01318" w14:textId="454405D0" w:rsidR="00AB53D2" w:rsidRPr="00437674" w:rsidRDefault="00AB53D2" w:rsidP="00113690">
            <w:pPr>
              <w:widowControl w:val="0"/>
              <w:tabs>
                <w:tab w:val="left" w:pos="1740"/>
              </w:tabs>
              <w:autoSpaceDE w:val="0"/>
              <w:autoSpaceDN w:val="0"/>
              <w:adjustRightInd w:val="0"/>
              <w:spacing w:before="120" w:after="240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ab/>
            </w:r>
            <w:r>
              <w:rPr>
                <w:rFonts w:ascii="Lucida Grande" w:hAnsi="Lucida Grande" w:cs="Lucida Grande"/>
                <w:sz w:val="16"/>
                <w:szCs w:val="16"/>
                <w:lang w:val="fr-FR"/>
              </w:rPr>
              <w:t>_________</w:t>
            </w:r>
            <w:r w:rsidRPr="00437674">
              <w:rPr>
                <w:rFonts w:ascii="Lucida Grande" w:hAnsi="Lucida Grande" w:cs="Lucida Grande"/>
                <w:sz w:val="16"/>
                <w:szCs w:val="16"/>
                <w:lang w:val="fr-FR"/>
              </w:rPr>
              <w:t>_____________________</w:t>
            </w:r>
            <w:r w:rsidR="00E0163B" w:rsidRPr="00437674">
              <w:rPr>
                <w:rFonts w:ascii="Lucida Grande" w:hAnsi="Lucida Grande" w:cs="Lucida Grande"/>
                <w:sz w:val="16"/>
                <w:szCs w:val="16"/>
                <w:lang w:val="fr-FR"/>
              </w:rPr>
              <w:t>_</w:t>
            </w:r>
            <w:r w:rsidRPr="00437674">
              <w:rPr>
                <w:rFonts w:ascii="Lucida Grande" w:hAnsi="Lucida Grande" w:cs="Lucida Grande"/>
                <w:sz w:val="16"/>
                <w:szCs w:val="16"/>
                <w:lang w:val="fr-FR"/>
              </w:rPr>
              <w:t>__</w:t>
            </w:r>
            <w:r w:rsidR="007B31D8">
              <w:rPr>
                <w:rFonts w:ascii="Lucida Grande" w:hAnsi="Lucida Grande" w:cs="Lucida Grande"/>
                <w:sz w:val="16"/>
                <w:szCs w:val="16"/>
                <w:lang w:val="fr-FR"/>
              </w:rPr>
              <w:t>_________________________</w:t>
            </w:r>
          </w:p>
          <w:p w14:paraId="300A62C9" w14:textId="77777777" w:rsidR="00C21083" w:rsidRDefault="00811F4F" w:rsidP="00C21083">
            <w:pPr>
              <w:widowControl w:val="0"/>
              <w:tabs>
                <w:tab w:val="left" w:pos="176"/>
                <w:tab w:val="left" w:pos="1740"/>
                <w:tab w:val="left" w:pos="3583"/>
                <w:tab w:val="left" w:pos="3867"/>
                <w:tab w:val="left" w:pos="5562"/>
              </w:tabs>
              <w:autoSpaceDE w:val="0"/>
              <w:autoSpaceDN w:val="0"/>
              <w:adjustRightInd w:val="0"/>
              <w:spacing w:before="120" w:after="120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811F4F">
              <w:rPr>
                <w:rFonts w:ascii="Lucida Grande" w:hAnsi="Lucida Grande" w:cs="Lucida Grande"/>
                <w:sz w:val="16"/>
                <w:szCs w:val="16"/>
                <w:lang w:val="fr-FR"/>
              </w:rPr>
              <w:sym w:font="Wingdings" w:char="F0E0"/>
            </w:r>
            <w:r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Si non, pourquoi :</w:t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</w:t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ab/>
            </w:r>
            <w:r w:rsidRPr="00EE1D65">
              <w:rPr>
                <w:rFonts w:ascii="Menlo" w:hAnsi="Menlo" w:cs="Segoe UI Symbol"/>
                <w:sz w:val="16"/>
                <w:szCs w:val="16"/>
                <w:lang w:val="fr-FR"/>
              </w:rPr>
              <w:t>◯</w:t>
            </w:r>
            <w:r w:rsidRPr="00EE1D65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</w:t>
            </w:r>
            <w:r>
              <w:rPr>
                <w:rFonts w:ascii="Lucida Grande" w:hAnsi="Lucida Grande" w:cs="Lucida Grande"/>
                <w:sz w:val="16"/>
                <w:szCs w:val="16"/>
                <w:lang w:val="fr-FR"/>
              </w:rPr>
              <w:t>rupture de stock</w:t>
            </w:r>
            <w:r w:rsidRPr="00EE1D65">
              <w:rPr>
                <w:rFonts w:ascii="Lucida Grande" w:hAnsi="Lucida Grande" w:cs="Lucida Grande"/>
                <w:sz w:val="16"/>
                <w:szCs w:val="16"/>
                <w:lang w:val="fr-FR"/>
              </w:rPr>
              <w:tab/>
            </w:r>
            <w:r w:rsidRPr="00EE1D65">
              <w:rPr>
                <w:rFonts w:ascii="Menlo" w:hAnsi="Menlo" w:cs="Segoe UI Symbol"/>
                <w:sz w:val="16"/>
                <w:szCs w:val="16"/>
                <w:lang w:val="fr-FR"/>
              </w:rPr>
              <w:t>◯</w:t>
            </w:r>
            <w:r w:rsidRPr="00EE1D65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</w:t>
            </w:r>
            <w:r w:rsidRPr="00811F4F">
              <w:rPr>
                <w:rFonts w:ascii="Lucida Grande" w:hAnsi="Lucida Grande" w:cs="Lucida Grande"/>
                <w:sz w:val="16"/>
                <w:szCs w:val="16"/>
                <w:lang w:val="fr-FR"/>
              </w:rPr>
              <w:t>rupture d'électricité</w:t>
            </w:r>
            <w:r w:rsidRPr="00EE1D65">
              <w:rPr>
                <w:rFonts w:ascii="Lucida Grande" w:hAnsi="Lucida Grande" w:cs="Lucida Grande"/>
                <w:sz w:val="16"/>
                <w:szCs w:val="16"/>
                <w:lang w:val="fr-FR"/>
              </w:rPr>
              <w:tab/>
            </w:r>
            <w:r w:rsidRPr="00EE1D65">
              <w:rPr>
                <w:rFonts w:ascii="Menlo" w:hAnsi="Menlo" w:cs="Segoe UI Symbol"/>
                <w:sz w:val="16"/>
                <w:szCs w:val="16"/>
                <w:lang w:val="fr-FR"/>
              </w:rPr>
              <w:t>◯</w:t>
            </w:r>
            <w:r w:rsidRPr="00EE1D65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</w:t>
            </w:r>
            <w:r>
              <w:rPr>
                <w:rFonts w:ascii="Lucida Grande" w:hAnsi="Lucida Grande" w:cs="Lucida Grande"/>
                <w:sz w:val="16"/>
                <w:szCs w:val="16"/>
                <w:lang w:val="fr-FR"/>
              </w:rPr>
              <w:t>la femme refuse</w:t>
            </w:r>
          </w:p>
          <w:p w14:paraId="6717D73B" w14:textId="168F7F0F" w:rsidR="006B0281" w:rsidRPr="00CF5B1F" w:rsidRDefault="00811F4F" w:rsidP="00CF5B1F">
            <w:pPr>
              <w:widowControl w:val="0"/>
              <w:tabs>
                <w:tab w:val="left" w:pos="1740"/>
                <w:tab w:val="left" w:pos="3583"/>
                <w:tab w:val="left" w:pos="3867"/>
                <w:tab w:val="left" w:pos="5562"/>
              </w:tabs>
              <w:autoSpaceDE w:val="0"/>
              <w:autoSpaceDN w:val="0"/>
              <w:adjustRightInd w:val="0"/>
              <w:spacing w:before="120" w:after="40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EE1D65">
              <w:rPr>
                <w:rFonts w:ascii="Lucida Grande" w:hAnsi="Lucida Grande" w:cs="Lucida Grande"/>
                <w:sz w:val="16"/>
                <w:szCs w:val="16"/>
                <w:lang w:val="fr-FR"/>
              </w:rPr>
              <w:tab/>
            </w:r>
            <w:r w:rsidRPr="00EE1D65">
              <w:rPr>
                <w:rFonts w:ascii="Menlo" w:hAnsi="Menlo" w:cs="Segoe UI Symbol"/>
                <w:sz w:val="16"/>
                <w:szCs w:val="16"/>
                <w:lang w:val="fr-FR"/>
              </w:rPr>
              <w:t>◯</w:t>
            </w:r>
            <w:r w:rsidRPr="00EE1D65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 </w:t>
            </w:r>
            <w:r>
              <w:rPr>
                <w:rFonts w:ascii="Lucida Grande" w:hAnsi="Lucida Grande" w:cs="Lucida Grande"/>
                <w:sz w:val="16"/>
                <w:szCs w:val="16"/>
                <w:lang w:val="fr-FR"/>
              </w:rPr>
              <w:t>autre : _________</w:t>
            </w:r>
            <w:r w:rsidR="00C21083">
              <w:rPr>
                <w:rFonts w:ascii="Lucida Grande" w:hAnsi="Lucida Grande" w:cs="Lucida Grande"/>
                <w:sz w:val="16"/>
                <w:szCs w:val="16"/>
                <w:lang w:val="fr-FR"/>
              </w:rPr>
              <w:t>________</w:t>
            </w:r>
            <w:r w:rsidR="007B31D8">
              <w:rPr>
                <w:rFonts w:ascii="Lucida Grande" w:hAnsi="Lucida Grande" w:cs="Lucida Grande"/>
                <w:sz w:val="16"/>
                <w:szCs w:val="16"/>
                <w:lang w:val="fr-FR"/>
              </w:rPr>
              <w:t>__________________________________</w:t>
            </w:r>
          </w:p>
        </w:tc>
      </w:tr>
    </w:tbl>
    <w:p w14:paraId="44497AF0" w14:textId="5CB9F2C1" w:rsidR="00600302" w:rsidRPr="002D2DCB" w:rsidRDefault="00DE51A6" w:rsidP="005E46C4">
      <w:pPr>
        <w:spacing w:before="120"/>
        <w:ind w:left="142"/>
        <w:rPr>
          <w:rFonts w:ascii="Lucida Grande" w:hAnsi="Lucida Grande" w:cs="Lucida Grande"/>
          <w:b/>
          <w:sz w:val="16"/>
          <w:szCs w:val="16"/>
          <w:lang w:val="fr-FR"/>
        </w:rPr>
      </w:pPr>
      <w:r>
        <w:rPr>
          <w:rFonts w:ascii="Lucida Grande" w:hAnsi="Lucida Grande" w:cs="Lucida Grande"/>
          <w:b/>
          <w:sz w:val="16"/>
          <w:szCs w:val="16"/>
          <w:lang w:val="fr-FR"/>
        </w:rPr>
        <w:t>Y</w:t>
      </w:r>
      <w:r w:rsidR="00DE5CAB" w:rsidRPr="002D2DCB">
        <w:rPr>
          <w:rFonts w:ascii="Lucida Grande" w:hAnsi="Lucida Grande" w:cs="Lucida Grande"/>
          <w:b/>
          <w:sz w:val="16"/>
          <w:szCs w:val="16"/>
          <w:lang w:val="fr-FR"/>
        </w:rPr>
        <w:t>. Remarques</w:t>
      </w:r>
    </w:p>
    <w:tbl>
      <w:tblPr>
        <w:tblW w:w="7797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97"/>
      </w:tblGrid>
      <w:tr w:rsidR="001A38B2" w:rsidRPr="002D2DCB" w14:paraId="2049B15B" w14:textId="77777777" w:rsidTr="009C380F">
        <w:trPr>
          <w:trHeight w:val="497"/>
        </w:trPr>
        <w:tc>
          <w:tcPr>
            <w:tcW w:w="7797" w:type="dxa"/>
            <w:shd w:val="clear" w:color="auto" w:fill="auto"/>
            <w:vAlign w:val="center"/>
          </w:tcPr>
          <w:p w14:paraId="51FE2E57" w14:textId="0FF7645F" w:rsidR="000E7116" w:rsidRPr="002D2DCB" w:rsidRDefault="000E7116" w:rsidP="001459CB">
            <w:pPr>
              <w:widowControl w:val="0"/>
              <w:tabs>
                <w:tab w:val="left" w:pos="203"/>
                <w:tab w:val="left" w:pos="248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120" w:after="40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ab/>
              <w:t>________________________________________________________</w:t>
            </w:r>
            <w:r w:rsidR="007B31D8">
              <w:rPr>
                <w:rFonts w:ascii="Lucida Grande" w:hAnsi="Lucida Grande" w:cs="Lucida Grande"/>
                <w:sz w:val="16"/>
                <w:szCs w:val="16"/>
                <w:lang w:val="fr-FR"/>
              </w:rPr>
              <w:t>__________________________</w:t>
            </w:r>
          </w:p>
          <w:p w14:paraId="1F44A1B0" w14:textId="2187635D" w:rsidR="001A38B2" w:rsidRPr="002D2DCB" w:rsidRDefault="001A38B2" w:rsidP="001459CB">
            <w:pPr>
              <w:widowControl w:val="0"/>
              <w:tabs>
                <w:tab w:val="left" w:pos="203"/>
                <w:tab w:val="left" w:pos="248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120" w:after="40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ab/>
              <w:t>__</w:t>
            </w:r>
            <w:r w:rsidR="0056313A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>______________________________</w:t>
            </w:r>
            <w:r w:rsidR="00714988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>_____________</w:t>
            </w: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>_________________________________</w:t>
            </w:r>
            <w:r w:rsidR="002E455F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>__</w:t>
            </w:r>
            <w:r w:rsidR="007B31D8">
              <w:rPr>
                <w:rFonts w:ascii="Lucida Grande" w:hAnsi="Lucida Grande" w:cs="Lucida Grande"/>
                <w:sz w:val="16"/>
                <w:szCs w:val="16"/>
                <w:lang w:val="fr-FR"/>
              </w:rPr>
              <w:t>__</w:t>
            </w:r>
          </w:p>
          <w:p w14:paraId="26FBADDD" w14:textId="0E49E163" w:rsidR="001A38B2" w:rsidRPr="002D2DCB" w:rsidRDefault="00B1321D" w:rsidP="001459CB">
            <w:pPr>
              <w:widowControl w:val="0"/>
              <w:tabs>
                <w:tab w:val="left" w:pos="203"/>
                <w:tab w:val="left" w:pos="248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120" w:after="40"/>
              <w:rPr>
                <w:rFonts w:ascii="Lucida Grande" w:eastAsia="MS Gothic" w:hAnsi="Lucida Grande" w:cs="Lucida Grande"/>
                <w:b/>
                <w:bCs/>
                <w:i/>
                <w:iCs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ab/>
            </w:r>
            <w:r w:rsidR="001A38B2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>_______</w:t>
            </w:r>
            <w:r w:rsidR="0056313A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>_________________________</w:t>
            </w:r>
            <w:r w:rsidR="00714988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>____________</w:t>
            </w:r>
            <w:r w:rsidR="001A38B2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>______________________________________</w:t>
            </w:r>
          </w:p>
        </w:tc>
      </w:tr>
    </w:tbl>
    <w:p w14:paraId="4625C122" w14:textId="6D584E8F" w:rsidR="000F1FE7" w:rsidRPr="002D2DCB" w:rsidRDefault="00DE51A6" w:rsidP="0056313A">
      <w:pPr>
        <w:spacing w:before="120"/>
        <w:ind w:left="142"/>
        <w:rPr>
          <w:rFonts w:ascii="Lucida Grande" w:hAnsi="Lucida Grande" w:cs="Lucida Grande"/>
          <w:b/>
          <w:sz w:val="16"/>
          <w:szCs w:val="16"/>
          <w:lang w:val="fr-FR"/>
        </w:rPr>
      </w:pPr>
      <w:r>
        <w:rPr>
          <w:rFonts w:ascii="Lucida Grande" w:hAnsi="Lucida Grande" w:cs="Lucida Grande"/>
          <w:b/>
          <w:sz w:val="16"/>
          <w:szCs w:val="16"/>
          <w:lang w:val="fr-FR"/>
        </w:rPr>
        <w:t>Z</w:t>
      </w:r>
      <w:r w:rsidR="000F1FE7" w:rsidRPr="002D2DCB">
        <w:rPr>
          <w:rFonts w:ascii="Lucida Grande" w:hAnsi="Lucida Grande" w:cs="Lucida Grande"/>
          <w:b/>
          <w:sz w:val="16"/>
          <w:szCs w:val="16"/>
          <w:lang w:val="fr-FR"/>
        </w:rPr>
        <w:t xml:space="preserve">. </w:t>
      </w:r>
      <w:r w:rsidR="00597160" w:rsidRPr="002D2DCB">
        <w:rPr>
          <w:rFonts w:ascii="Lucida Grande" w:hAnsi="Lucida Grande" w:cs="Lucida Grande"/>
          <w:b/>
          <w:sz w:val="16"/>
          <w:szCs w:val="16"/>
          <w:lang w:val="fr-FR"/>
        </w:rPr>
        <w:t>Responsabilités</w:t>
      </w:r>
    </w:p>
    <w:tbl>
      <w:tblPr>
        <w:tblW w:w="7797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2126"/>
        <w:gridCol w:w="1134"/>
        <w:gridCol w:w="1701"/>
        <w:gridCol w:w="2268"/>
      </w:tblGrid>
      <w:tr w:rsidR="000F1969" w:rsidRPr="002D2DCB" w14:paraId="2590CDA3" w14:textId="77777777" w:rsidTr="009C380F">
        <w:tc>
          <w:tcPr>
            <w:tcW w:w="568" w:type="dxa"/>
            <w:shd w:val="clear" w:color="auto" w:fill="737373"/>
            <w:vAlign w:val="center"/>
          </w:tcPr>
          <w:p w14:paraId="316EFD5C" w14:textId="77777777" w:rsidR="000F1FE7" w:rsidRPr="002D2DCB" w:rsidRDefault="000F1FE7" w:rsidP="003F46B7">
            <w:pPr>
              <w:widowControl w:val="0"/>
              <w:tabs>
                <w:tab w:val="left" w:pos="5529"/>
                <w:tab w:val="left" w:pos="6096"/>
                <w:tab w:val="right" w:pos="9072"/>
              </w:tabs>
              <w:autoSpaceDE w:val="0"/>
              <w:autoSpaceDN w:val="0"/>
              <w:adjustRightInd w:val="0"/>
              <w:spacing w:before="40" w:after="40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09FA7B41" w14:textId="77777777" w:rsidR="000F1FE7" w:rsidRPr="002D2DCB" w:rsidRDefault="001F2195" w:rsidP="003F46B7">
            <w:pPr>
              <w:widowControl w:val="0"/>
              <w:tabs>
                <w:tab w:val="left" w:pos="5529"/>
                <w:tab w:val="left" w:pos="6096"/>
                <w:tab w:val="right" w:pos="9072"/>
              </w:tabs>
              <w:autoSpaceDE w:val="0"/>
              <w:autoSpaceDN w:val="0"/>
              <w:adjustRightInd w:val="0"/>
              <w:spacing w:before="40" w:after="40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>Rôle dans l’étud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57355E" w14:textId="77777777" w:rsidR="000F1FE7" w:rsidRPr="002D2DCB" w:rsidRDefault="000F1FE7" w:rsidP="00681356">
            <w:pPr>
              <w:widowControl w:val="0"/>
              <w:tabs>
                <w:tab w:val="left" w:pos="5529"/>
                <w:tab w:val="left" w:pos="6096"/>
                <w:tab w:val="right" w:pos="9072"/>
              </w:tabs>
              <w:autoSpaceDE w:val="0"/>
              <w:autoSpaceDN w:val="0"/>
              <w:adjustRightInd w:val="0"/>
              <w:spacing w:before="40" w:after="40"/>
              <w:ind w:left="-113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>Initiales</w:t>
            </w:r>
          </w:p>
        </w:tc>
        <w:tc>
          <w:tcPr>
            <w:tcW w:w="1701" w:type="dxa"/>
            <w:vAlign w:val="center"/>
          </w:tcPr>
          <w:p w14:paraId="51A73F4C" w14:textId="77777777" w:rsidR="000F1FE7" w:rsidRPr="002D2DCB" w:rsidRDefault="000F1FE7" w:rsidP="00550EB9">
            <w:pPr>
              <w:widowControl w:val="0"/>
              <w:tabs>
                <w:tab w:val="left" w:pos="5529"/>
                <w:tab w:val="left" w:pos="6096"/>
                <w:tab w:val="right" w:pos="9072"/>
              </w:tabs>
              <w:autoSpaceDE w:val="0"/>
              <w:autoSpaceDN w:val="0"/>
              <w:adjustRightInd w:val="0"/>
              <w:spacing w:before="40" w:after="40"/>
              <w:ind w:left="-57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>Signature</w:t>
            </w:r>
          </w:p>
        </w:tc>
        <w:tc>
          <w:tcPr>
            <w:tcW w:w="2268" w:type="dxa"/>
            <w:vAlign w:val="center"/>
          </w:tcPr>
          <w:p w14:paraId="183432E2" w14:textId="77777777" w:rsidR="000F1FE7" w:rsidRPr="002D2DCB" w:rsidRDefault="000F1FE7" w:rsidP="006E2A8A">
            <w:pPr>
              <w:widowControl w:val="0"/>
              <w:tabs>
                <w:tab w:val="left" w:pos="5529"/>
                <w:tab w:val="left" w:pos="6096"/>
                <w:tab w:val="right" w:pos="9072"/>
              </w:tabs>
              <w:autoSpaceDE w:val="0"/>
              <w:autoSpaceDN w:val="0"/>
              <w:adjustRightInd w:val="0"/>
              <w:spacing w:before="40" w:after="40"/>
              <w:ind w:left="-57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 xml:space="preserve">Date </w:t>
            </w:r>
            <w:r w:rsidR="001F2195"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>de signature</w:t>
            </w:r>
          </w:p>
        </w:tc>
      </w:tr>
      <w:tr w:rsidR="000F1969" w:rsidRPr="002D2DCB" w14:paraId="31CA7EED" w14:textId="77777777" w:rsidTr="00B43BD4">
        <w:trPr>
          <w:trHeight w:val="406"/>
        </w:trPr>
        <w:tc>
          <w:tcPr>
            <w:tcW w:w="568" w:type="dxa"/>
            <w:shd w:val="clear" w:color="auto" w:fill="737373"/>
            <w:vAlign w:val="center"/>
          </w:tcPr>
          <w:p w14:paraId="3F2DAF45" w14:textId="7D58105C" w:rsidR="000F1FE7" w:rsidRPr="002D2DCB" w:rsidRDefault="00DE51A6" w:rsidP="00DE51A6">
            <w:pPr>
              <w:widowControl w:val="0"/>
              <w:tabs>
                <w:tab w:val="left" w:pos="5529"/>
                <w:tab w:val="left" w:pos="6096"/>
                <w:tab w:val="right" w:pos="9072"/>
              </w:tabs>
              <w:autoSpaceDE w:val="0"/>
              <w:autoSpaceDN w:val="0"/>
              <w:adjustRightInd w:val="0"/>
              <w:spacing w:before="40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>
              <w:rPr>
                <w:rFonts w:ascii="Lucida Grande" w:hAnsi="Lucida Grande" w:cs="Lucida Grande"/>
                <w:color w:val="FFFFFF"/>
                <w:sz w:val="16"/>
                <w:szCs w:val="16"/>
                <w:lang w:val="fr-FR"/>
              </w:rPr>
              <w:t>Z</w:t>
            </w:r>
            <w:r w:rsidR="000F1FE7" w:rsidRPr="002D2DCB">
              <w:rPr>
                <w:rFonts w:ascii="Lucida Grande" w:hAnsi="Lucida Grande" w:cs="Lucida Grande"/>
                <w:color w:val="FFFFFF"/>
                <w:sz w:val="16"/>
                <w:szCs w:val="16"/>
                <w:lang w:val="fr-FR"/>
              </w:rPr>
              <w:t>0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6A9C7BA" w14:textId="77777777" w:rsidR="000F1FE7" w:rsidRPr="002D2DCB" w:rsidRDefault="001F2195" w:rsidP="00B97E89">
            <w:pPr>
              <w:widowControl w:val="0"/>
              <w:tabs>
                <w:tab w:val="left" w:pos="5529"/>
                <w:tab w:val="left" w:pos="6096"/>
                <w:tab w:val="right" w:pos="9072"/>
              </w:tabs>
              <w:autoSpaceDE w:val="0"/>
              <w:autoSpaceDN w:val="0"/>
              <w:adjustRightInd w:val="0"/>
              <w:spacing w:before="40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bCs/>
                <w:sz w:val="16"/>
                <w:szCs w:val="16"/>
                <w:lang w:val="fr-FR"/>
              </w:rPr>
              <w:t>Infirmière d’étude</w:t>
            </w:r>
            <w:r w:rsidR="00BF4BEF" w:rsidRPr="002D2DCB">
              <w:rPr>
                <w:rFonts w:ascii="Lucida Grande" w:hAnsi="Lucida Grande" w:cs="Lucida Grande"/>
                <w:bCs/>
                <w:sz w:val="16"/>
                <w:szCs w:val="16"/>
                <w:lang w:val="fr-F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60065B" w14:textId="77777777" w:rsidR="000F1FE7" w:rsidRPr="002D2DCB" w:rsidRDefault="000F1FE7" w:rsidP="00681356">
            <w:pPr>
              <w:widowControl w:val="0"/>
              <w:tabs>
                <w:tab w:val="left" w:pos="5529"/>
                <w:tab w:val="left" w:pos="6096"/>
                <w:tab w:val="right" w:pos="9072"/>
              </w:tabs>
              <w:autoSpaceDE w:val="0"/>
              <w:autoSpaceDN w:val="0"/>
              <w:adjustRightInd w:val="0"/>
              <w:spacing w:before="40"/>
              <w:ind w:left="-113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noProof/>
                <w:sz w:val="20"/>
                <w:szCs w:val="20"/>
                <w:lang w:val="fr-FR" w:eastAsia="en-US"/>
              </w:rPr>
              <w:t>|__|__|__|</w:t>
            </w:r>
          </w:p>
        </w:tc>
        <w:tc>
          <w:tcPr>
            <w:tcW w:w="1701" w:type="dxa"/>
            <w:vAlign w:val="center"/>
          </w:tcPr>
          <w:p w14:paraId="60E0BE74" w14:textId="0FB5D9BF" w:rsidR="000F1FE7" w:rsidRPr="002D2DCB" w:rsidRDefault="007B31D8" w:rsidP="004331FE">
            <w:pPr>
              <w:widowControl w:val="0"/>
              <w:tabs>
                <w:tab w:val="left" w:pos="5529"/>
                <w:tab w:val="left" w:pos="6096"/>
                <w:tab w:val="right" w:pos="9072"/>
              </w:tabs>
              <w:autoSpaceDE w:val="0"/>
              <w:autoSpaceDN w:val="0"/>
              <w:adjustRightInd w:val="0"/>
              <w:spacing w:before="120" w:after="20"/>
              <w:ind w:left="-57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>
              <w:rPr>
                <w:rFonts w:ascii="Lucida Grande" w:hAnsi="Lucida Grande" w:cs="Lucida Grande"/>
                <w:sz w:val="16"/>
                <w:szCs w:val="16"/>
                <w:lang w:val="fr-FR"/>
              </w:rPr>
              <w:t>_________________</w:t>
            </w:r>
          </w:p>
        </w:tc>
        <w:tc>
          <w:tcPr>
            <w:tcW w:w="2268" w:type="dxa"/>
            <w:vAlign w:val="center"/>
          </w:tcPr>
          <w:p w14:paraId="28F74979" w14:textId="77777777" w:rsidR="000F1FE7" w:rsidRPr="002D2DCB" w:rsidRDefault="00F8237A" w:rsidP="006E2A8A">
            <w:pPr>
              <w:widowControl w:val="0"/>
              <w:tabs>
                <w:tab w:val="left" w:pos="5529"/>
                <w:tab w:val="left" w:pos="6096"/>
                <w:tab w:val="right" w:pos="9072"/>
              </w:tabs>
              <w:autoSpaceDE w:val="0"/>
              <w:autoSpaceDN w:val="0"/>
              <w:adjustRightInd w:val="0"/>
              <w:spacing w:before="40"/>
              <w:ind w:left="-57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  <w:r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 </w:t>
            </w:r>
            <w:r w:rsidRPr="002D2DCB">
              <w:rPr>
                <w:rFonts w:ascii="Lucida Grande" w:hAnsi="Lucida Grande"/>
                <w:bCs/>
                <w:iCs/>
                <w:color w:val="BFBFBF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j </w:t>
            </w:r>
            <w:r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</w:t>
            </w:r>
            <w:r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  <w:r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 </w:t>
            </w:r>
            <w:r w:rsidRPr="002D2DCB">
              <w:rPr>
                <w:rFonts w:ascii="Lucida Grande" w:hAnsi="Lucida Grande"/>
                <w:bCs/>
                <w:iCs/>
                <w:color w:val="BFBFBF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>j</w:t>
            </w:r>
            <w:r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 </w:t>
            </w:r>
            <w:r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  <w:r w:rsidRPr="002D2DCB">
              <w:rPr>
                <w:rFonts w:ascii="Lucida Grande" w:hAnsi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/</w:t>
            </w:r>
            <w:r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  <w:r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</w:t>
            </w:r>
            <w:r w:rsidRPr="002D2DCB">
              <w:rPr>
                <w:rFonts w:ascii="Lucida Grande" w:hAnsi="Lucida Grande"/>
                <w:bCs/>
                <w:iCs/>
                <w:color w:val="BFBFBF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>m</w:t>
            </w:r>
            <w:r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</w:t>
            </w:r>
            <w:r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  <w:r w:rsidRPr="002D2DCB">
              <w:rPr>
                <w:rFonts w:ascii="Lucida Grande" w:hAnsi="Lucida Grande"/>
                <w:bCs/>
                <w:iCs/>
                <w:color w:val="BFBFBF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m </w:t>
            </w:r>
            <w:r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  <w:r w:rsidRPr="002D2DCB">
              <w:rPr>
                <w:rFonts w:ascii="Lucida Grande" w:hAnsi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/</w:t>
            </w:r>
            <w:r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  <w:r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</w:t>
            </w:r>
            <w:r w:rsidRPr="002D2DCB">
              <w:rPr>
                <w:rFonts w:ascii="Lucida Grande" w:hAnsi="Lucida Grande"/>
                <w:bCs/>
                <w:iCs/>
                <w:color w:val="BFBFBF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>a</w:t>
            </w:r>
            <w:r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 </w:t>
            </w:r>
            <w:r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  <w:r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</w:t>
            </w:r>
            <w:r w:rsidRPr="002D2DCB">
              <w:rPr>
                <w:rFonts w:ascii="Lucida Grande" w:hAnsi="Lucida Grande"/>
                <w:bCs/>
                <w:iCs/>
                <w:color w:val="BFBFBF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>a</w:t>
            </w:r>
            <w:r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 </w:t>
            </w:r>
            <w:r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</w:p>
        </w:tc>
      </w:tr>
      <w:tr w:rsidR="00506E93" w:rsidRPr="002D2DCB" w14:paraId="0634984F" w14:textId="77777777" w:rsidTr="00B43BD4">
        <w:trPr>
          <w:trHeight w:val="353"/>
        </w:trPr>
        <w:tc>
          <w:tcPr>
            <w:tcW w:w="568" w:type="dxa"/>
            <w:shd w:val="clear" w:color="auto" w:fill="737373"/>
            <w:vAlign w:val="center"/>
          </w:tcPr>
          <w:p w14:paraId="40740704" w14:textId="492C3D95" w:rsidR="00506E93" w:rsidRPr="002D2DCB" w:rsidRDefault="00DE51A6" w:rsidP="00506E93">
            <w:pPr>
              <w:widowControl w:val="0"/>
              <w:tabs>
                <w:tab w:val="left" w:pos="5529"/>
                <w:tab w:val="left" w:pos="6096"/>
                <w:tab w:val="right" w:pos="9072"/>
              </w:tabs>
              <w:autoSpaceDE w:val="0"/>
              <w:autoSpaceDN w:val="0"/>
              <w:adjustRightInd w:val="0"/>
              <w:spacing w:before="40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>
              <w:rPr>
                <w:rFonts w:ascii="Lucida Grande" w:hAnsi="Lucida Grande" w:cs="Lucida Grande"/>
                <w:color w:val="FFFFFF"/>
                <w:sz w:val="16"/>
                <w:szCs w:val="16"/>
                <w:lang w:val="fr-FR"/>
              </w:rPr>
              <w:t>Z</w:t>
            </w:r>
            <w:r w:rsidR="00506E93" w:rsidRPr="002D2DCB">
              <w:rPr>
                <w:rFonts w:ascii="Lucida Grande" w:hAnsi="Lucida Grande" w:cs="Lucida Grande"/>
                <w:color w:val="FFFFFF"/>
                <w:sz w:val="16"/>
                <w:szCs w:val="16"/>
                <w:lang w:val="fr-FR"/>
              </w:rPr>
              <w:t>0</w:t>
            </w:r>
            <w:r w:rsidR="005E46C4" w:rsidRPr="002D2DCB">
              <w:rPr>
                <w:rFonts w:ascii="Lucida Grande" w:hAnsi="Lucida Grande" w:cs="Lucida Grande"/>
                <w:color w:val="FFFFFF"/>
                <w:sz w:val="16"/>
                <w:szCs w:val="16"/>
                <w:lang w:val="fr-FR"/>
              </w:rPr>
              <w:t>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E3DF1C8" w14:textId="77777777" w:rsidR="00506E93" w:rsidRPr="002D2DCB" w:rsidRDefault="00506E93" w:rsidP="00506E93">
            <w:pPr>
              <w:widowControl w:val="0"/>
              <w:tabs>
                <w:tab w:val="left" w:pos="5529"/>
                <w:tab w:val="left" w:pos="6096"/>
                <w:tab w:val="right" w:pos="9072"/>
              </w:tabs>
              <w:autoSpaceDE w:val="0"/>
              <w:autoSpaceDN w:val="0"/>
              <w:adjustRightInd w:val="0"/>
              <w:spacing w:before="40" w:after="40"/>
              <w:rPr>
                <w:rFonts w:ascii="Lucida Grande" w:hAnsi="Lucida Grande" w:cs="Lucida Grande"/>
                <w:color w:val="000000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color w:val="000000"/>
                <w:sz w:val="16"/>
                <w:szCs w:val="16"/>
                <w:lang w:val="fr-FR"/>
              </w:rPr>
              <w:t xml:space="preserve">Saisie des données : </w:t>
            </w:r>
            <w:r w:rsidR="009C380F" w:rsidRPr="002D2DCB">
              <w:rPr>
                <w:rFonts w:ascii="Lucida Grande" w:hAnsi="Lucida Grande" w:cs="Lucida Grande"/>
                <w:color w:val="000000"/>
                <w:sz w:val="16"/>
                <w:szCs w:val="16"/>
                <w:lang w:val="fr-FR"/>
              </w:rPr>
              <w:t>1</w:t>
            </w:r>
            <w:r w:rsidRPr="002D2DCB">
              <w:rPr>
                <w:rFonts w:ascii="Lucida Grande" w:hAnsi="Lucida Grande" w:cs="Lucida Grande"/>
                <w:color w:val="000000"/>
                <w:sz w:val="10"/>
                <w:szCs w:val="10"/>
                <w:lang w:val="fr-FR"/>
              </w:rPr>
              <w:t>èr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714A83" w14:textId="77777777" w:rsidR="00506E93" w:rsidRPr="002D2DCB" w:rsidRDefault="00506E93" w:rsidP="00506E93">
            <w:pPr>
              <w:widowControl w:val="0"/>
              <w:tabs>
                <w:tab w:val="left" w:pos="1451"/>
                <w:tab w:val="left" w:pos="3719"/>
                <w:tab w:val="left" w:pos="4286"/>
                <w:tab w:val="left" w:pos="5529"/>
                <w:tab w:val="left" w:pos="6096"/>
              </w:tabs>
              <w:autoSpaceDE w:val="0"/>
              <w:autoSpaceDN w:val="0"/>
              <w:adjustRightInd w:val="0"/>
              <w:spacing w:before="40"/>
              <w:ind w:left="-113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noProof/>
                <w:sz w:val="20"/>
                <w:szCs w:val="20"/>
                <w:lang w:val="fr-FR" w:eastAsia="en-US"/>
              </w:rPr>
              <w:t>|__|__|__|</w:t>
            </w:r>
          </w:p>
        </w:tc>
        <w:tc>
          <w:tcPr>
            <w:tcW w:w="1701" w:type="dxa"/>
            <w:vAlign w:val="center"/>
          </w:tcPr>
          <w:p w14:paraId="3A448105" w14:textId="1BFC9C91" w:rsidR="00506E93" w:rsidRPr="002D2DCB" w:rsidRDefault="007B31D8" w:rsidP="00506E93">
            <w:pPr>
              <w:widowControl w:val="0"/>
              <w:tabs>
                <w:tab w:val="left" w:pos="1451"/>
                <w:tab w:val="left" w:pos="3719"/>
                <w:tab w:val="left" w:pos="4286"/>
                <w:tab w:val="left" w:pos="5529"/>
                <w:tab w:val="left" w:pos="6096"/>
              </w:tabs>
              <w:autoSpaceDE w:val="0"/>
              <w:autoSpaceDN w:val="0"/>
              <w:adjustRightInd w:val="0"/>
              <w:spacing w:before="120"/>
              <w:ind w:left="-57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>
              <w:rPr>
                <w:rFonts w:ascii="Lucida Grande" w:hAnsi="Lucida Grande" w:cs="Lucida Grande"/>
                <w:sz w:val="16"/>
                <w:szCs w:val="16"/>
                <w:lang w:val="fr-FR"/>
              </w:rPr>
              <w:t>_________________</w:t>
            </w:r>
          </w:p>
        </w:tc>
        <w:tc>
          <w:tcPr>
            <w:tcW w:w="2268" w:type="dxa"/>
            <w:vAlign w:val="center"/>
          </w:tcPr>
          <w:p w14:paraId="71167933" w14:textId="77777777" w:rsidR="00506E93" w:rsidRPr="002D2DCB" w:rsidRDefault="00F8237A" w:rsidP="00506E93">
            <w:pPr>
              <w:widowControl w:val="0"/>
              <w:tabs>
                <w:tab w:val="left" w:pos="1451"/>
                <w:tab w:val="left" w:pos="3719"/>
                <w:tab w:val="left" w:pos="4286"/>
                <w:tab w:val="left" w:pos="5529"/>
                <w:tab w:val="left" w:pos="6096"/>
              </w:tabs>
              <w:autoSpaceDE w:val="0"/>
              <w:autoSpaceDN w:val="0"/>
              <w:adjustRightInd w:val="0"/>
              <w:spacing w:before="40"/>
              <w:ind w:left="-57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  <w:r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 </w:t>
            </w:r>
            <w:r w:rsidRPr="002D2DCB">
              <w:rPr>
                <w:rFonts w:ascii="Lucida Grande" w:hAnsi="Lucida Grande"/>
                <w:bCs/>
                <w:iCs/>
                <w:color w:val="BFBFBF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j </w:t>
            </w:r>
            <w:r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</w:t>
            </w:r>
            <w:r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  <w:r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 </w:t>
            </w:r>
            <w:r w:rsidRPr="002D2DCB">
              <w:rPr>
                <w:rFonts w:ascii="Lucida Grande" w:hAnsi="Lucida Grande"/>
                <w:bCs/>
                <w:iCs/>
                <w:color w:val="BFBFBF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>j</w:t>
            </w:r>
            <w:r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 </w:t>
            </w:r>
            <w:r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  <w:r w:rsidRPr="002D2DCB">
              <w:rPr>
                <w:rFonts w:ascii="Lucida Grande" w:hAnsi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/</w:t>
            </w:r>
            <w:r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  <w:r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</w:t>
            </w:r>
            <w:r w:rsidRPr="002D2DCB">
              <w:rPr>
                <w:rFonts w:ascii="Lucida Grande" w:hAnsi="Lucida Grande"/>
                <w:bCs/>
                <w:iCs/>
                <w:color w:val="BFBFBF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>m</w:t>
            </w:r>
            <w:r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</w:t>
            </w:r>
            <w:r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  <w:r w:rsidRPr="002D2DCB">
              <w:rPr>
                <w:rFonts w:ascii="Lucida Grande" w:hAnsi="Lucida Grande"/>
                <w:bCs/>
                <w:iCs/>
                <w:color w:val="BFBFBF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m </w:t>
            </w:r>
            <w:r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  <w:r w:rsidRPr="002D2DCB">
              <w:rPr>
                <w:rFonts w:ascii="Lucida Grande" w:hAnsi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/</w:t>
            </w:r>
            <w:r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  <w:r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</w:t>
            </w:r>
            <w:r w:rsidRPr="002D2DCB">
              <w:rPr>
                <w:rFonts w:ascii="Lucida Grande" w:hAnsi="Lucida Grande"/>
                <w:bCs/>
                <w:iCs/>
                <w:color w:val="BFBFBF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>a</w:t>
            </w:r>
            <w:r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 </w:t>
            </w:r>
            <w:r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  <w:r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</w:t>
            </w:r>
            <w:r w:rsidRPr="002D2DCB">
              <w:rPr>
                <w:rFonts w:ascii="Lucida Grande" w:hAnsi="Lucida Grande"/>
                <w:bCs/>
                <w:iCs/>
                <w:color w:val="BFBFBF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>a</w:t>
            </w:r>
            <w:r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 </w:t>
            </w:r>
            <w:r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</w:p>
        </w:tc>
      </w:tr>
      <w:tr w:rsidR="00506E93" w:rsidRPr="002D2DCB" w14:paraId="437AB8A6" w14:textId="77777777" w:rsidTr="009C380F">
        <w:trPr>
          <w:trHeight w:val="67"/>
        </w:trPr>
        <w:tc>
          <w:tcPr>
            <w:tcW w:w="568" w:type="dxa"/>
            <w:shd w:val="clear" w:color="auto" w:fill="737373"/>
            <w:vAlign w:val="center"/>
          </w:tcPr>
          <w:p w14:paraId="2AC3CF10" w14:textId="4F86189A" w:rsidR="00506E93" w:rsidRPr="002D2DCB" w:rsidRDefault="00DE51A6" w:rsidP="009C380F">
            <w:pPr>
              <w:widowControl w:val="0"/>
              <w:tabs>
                <w:tab w:val="left" w:pos="5529"/>
                <w:tab w:val="left" w:pos="6096"/>
                <w:tab w:val="right" w:pos="9072"/>
              </w:tabs>
              <w:autoSpaceDE w:val="0"/>
              <w:autoSpaceDN w:val="0"/>
              <w:adjustRightInd w:val="0"/>
              <w:spacing w:before="40" w:afterLines="20" w:after="48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>
              <w:rPr>
                <w:rFonts w:ascii="Lucida Grande" w:hAnsi="Lucida Grande" w:cs="Lucida Grande"/>
                <w:color w:val="FFFFFF"/>
                <w:sz w:val="16"/>
                <w:szCs w:val="16"/>
                <w:lang w:val="fr-FR"/>
              </w:rPr>
              <w:t>Z</w:t>
            </w:r>
            <w:r w:rsidR="009C380F" w:rsidRPr="002D2DCB">
              <w:rPr>
                <w:rFonts w:ascii="Lucida Grande" w:hAnsi="Lucida Grande" w:cs="Lucida Grande"/>
                <w:color w:val="FFFFFF"/>
                <w:sz w:val="16"/>
                <w:szCs w:val="16"/>
                <w:lang w:val="fr-FR"/>
              </w:rPr>
              <w:t>0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4EB73C7" w14:textId="77777777" w:rsidR="00506E93" w:rsidRPr="002D2DCB" w:rsidRDefault="00506E93" w:rsidP="009C380F">
            <w:pPr>
              <w:widowControl w:val="0"/>
              <w:tabs>
                <w:tab w:val="left" w:pos="5529"/>
                <w:tab w:val="left" w:pos="6096"/>
                <w:tab w:val="right" w:pos="9072"/>
              </w:tabs>
              <w:autoSpaceDE w:val="0"/>
              <w:autoSpaceDN w:val="0"/>
              <w:adjustRightInd w:val="0"/>
              <w:spacing w:before="40" w:afterLines="20" w:after="48"/>
              <w:rPr>
                <w:rFonts w:ascii="Lucida Grande" w:hAnsi="Lucida Grande" w:cs="Lucida Grande"/>
                <w:color w:val="000000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color w:val="000000"/>
                <w:sz w:val="16"/>
                <w:szCs w:val="16"/>
                <w:lang w:val="fr-FR"/>
              </w:rPr>
              <w:t xml:space="preserve">Saisie des données : </w:t>
            </w:r>
            <w:r w:rsidRPr="002D2DCB">
              <w:rPr>
                <w:rFonts w:ascii="Lucida Grande" w:hAnsi="Lucida Grande" w:cs="Lucida Grande"/>
                <w:color w:val="000000"/>
                <w:sz w:val="10"/>
                <w:szCs w:val="10"/>
                <w:lang w:val="fr-FR"/>
              </w:rPr>
              <w:t>2èm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C56066" w14:textId="77777777" w:rsidR="00506E93" w:rsidRPr="002D2DCB" w:rsidRDefault="00506E93" w:rsidP="009C380F">
            <w:pPr>
              <w:widowControl w:val="0"/>
              <w:tabs>
                <w:tab w:val="left" w:pos="3011"/>
                <w:tab w:val="left" w:pos="3861"/>
                <w:tab w:val="left" w:pos="4428"/>
                <w:tab w:val="left" w:pos="5529"/>
                <w:tab w:val="left" w:pos="6096"/>
              </w:tabs>
              <w:autoSpaceDE w:val="0"/>
              <w:autoSpaceDN w:val="0"/>
              <w:adjustRightInd w:val="0"/>
              <w:spacing w:before="40" w:afterLines="20" w:after="48"/>
              <w:ind w:left="-113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noProof/>
                <w:sz w:val="20"/>
                <w:szCs w:val="20"/>
                <w:lang w:val="fr-FR" w:eastAsia="en-US"/>
              </w:rPr>
              <w:t>|__|__|__|</w:t>
            </w:r>
          </w:p>
        </w:tc>
        <w:tc>
          <w:tcPr>
            <w:tcW w:w="1701" w:type="dxa"/>
            <w:vAlign w:val="center"/>
          </w:tcPr>
          <w:p w14:paraId="7A10115A" w14:textId="73B24A90" w:rsidR="00506E93" w:rsidRPr="002D2DCB" w:rsidRDefault="007B31D8" w:rsidP="009C380F">
            <w:pPr>
              <w:widowControl w:val="0"/>
              <w:tabs>
                <w:tab w:val="left" w:pos="3011"/>
                <w:tab w:val="left" w:pos="3861"/>
                <w:tab w:val="left" w:pos="4428"/>
                <w:tab w:val="left" w:pos="5529"/>
                <w:tab w:val="left" w:pos="6096"/>
              </w:tabs>
              <w:autoSpaceDE w:val="0"/>
              <w:autoSpaceDN w:val="0"/>
              <w:adjustRightInd w:val="0"/>
              <w:spacing w:before="120" w:afterLines="20" w:after="48"/>
              <w:ind w:left="-57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>
              <w:rPr>
                <w:rFonts w:ascii="Lucida Grande" w:hAnsi="Lucida Grande" w:cs="Lucida Grande"/>
                <w:sz w:val="16"/>
                <w:szCs w:val="16"/>
                <w:lang w:val="fr-FR"/>
              </w:rPr>
              <w:t>_________________</w:t>
            </w:r>
          </w:p>
        </w:tc>
        <w:tc>
          <w:tcPr>
            <w:tcW w:w="2268" w:type="dxa"/>
            <w:vAlign w:val="center"/>
          </w:tcPr>
          <w:p w14:paraId="5576A3E7" w14:textId="77777777" w:rsidR="00506E93" w:rsidRPr="002D2DCB" w:rsidRDefault="00F8237A" w:rsidP="009C380F">
            <w:pPr>
              <w:widowControl w:val="0"/>
              <w:tabs>
                <w:tab w:val="left" w:pos="3011"/>
                <w:tab w:val="left" w:pos="3861"/>
                <w:tab w:val="left" w:pos="4428"/>
                <w:tab w:val="left" w:pos="5529"/>
                <w:tab w:val="left" w:pos="6096"/>
              </w:tabs>
              <w:autoSpaceDE w:val="0"/>
              <w:autoSpaceDN w:val="0"/>
              <w:adjustRightInd w:val="0"/>
              <w:spacing w:before="40" w:afterLines="20" w:after="48"/>
              <w:ind w:left="-57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  <w:r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 </w:t>
            </w:r>
            <w:r w:rsidRPr="002D2DCB">
              <w:rPr>
                <w:rFonts w:ascii="Lucida Grande" w:hAnsi="Lucida Grande"/>
                <w:bCs/>
                <w:iCs/>
                <w:color w:val="BFBFBF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j </w:t>
            </w:r>
            <w:r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</w:t>
            </w:r>
            <w:r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  <w:r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 </w:t>
            </w:r>
            <w:r w:rsidRPr="002D2DCB">
              <w:rPr>
                <w:rFonts w:ascii="Lucida Grande" w:hAnsi="Lucida Grande"/>
                <w:bCs/>
                <w:iCs/>
                <w:color w:val="BFBFBF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>j</w:t>
            </w:r>
            <w:r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 </w:t>
            </w:r>
            <w:r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  <w:r w:rsidRPr="002D2DCB">
              <w:rPr>
                <w:rFonts w:ascii="Lucida Grande" w:hAnsi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/</w:t>
            </w:r>
            <w:r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  <w:r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</w:t>
            </w:r>
            <w:r w:rsidRPr="002D2DCB">
              <w:rPr>
                <w:rFonts w:ascii="Lucida Grande" w:hAnsi="Lucida Grande"/>
                <w:bCs/>
                <w:iCs/>
                <w:color w:val="BFBFBF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>m</w:t>
            </w:r>
            <w:r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</w:t>
            </w:r>
            <w:r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  <w:r w:rsidRPr="002D2DCB">
              <w:rPr>
                <w:rFonts w:ascii="Lucida Grande" w:hAnsi="Lucida Grande"/>
                <w:bCs/>
                <w:iCs/>
                <w:color w:val="BFBFBF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m </w:t>
            </w:r>
            <w:r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  <w:r w:rsidRPr="002D2DCB">
              <w:rPr>
                <w:rFonts w:ascii="Lucida Grande" w:hAnsi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/</w:t>
            </w:r>
            <w:r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  <w:r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</w:t>
            </w:r>
            <w:r w:rsidRPr="002D2DCB">
              <w:rPr>
                <w:rFonts w:ascii="Lucida Grande" w:hAnsi="Lucida Grande"/>
                <w:bCs/>
                <w:iCs/>
                <w:color w:val="BFBFBF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>a</w:t>
            </w:r>
            <w:r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 </w:t>
            </w:r>
            <w:r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  <w:r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</w:t>
            </w:r>
            <w:r w:rsidRPr="002D2DCB">
              <w:rPr>
                <w:rFonts w:ascii="Lucida Grande" w:hAnsi="Lucida Grande"/>
                <w:bCs/>
                <w:iCs/>
                <w:color w:val="BFBFBF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>a</w:t>
            </w:r>
            <w:r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 </w:t>
            </w:r>
            <w:r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</w:p>
        </w:tc>
      </w:tr>
      <w:tr w:rsidR="002A5153" w:rsidRPr="002D2DCB" w14:paraId="4A48CD94" w14:textId="77777777" w:rsidTr="009C380F">
        <w:trPr>
          <w:trHeight w:val="67"/>
        </w:trPr>
        <w:tc>
          <w:tcPr>
            <w:tcW w:w="568" w:type="dxa"/>
            <w:shd w:val="clear" w:color="auto" w:fill="737373"/>
            <w:vAlign w:val="center"/>
          </w:tcPr>
          <w:p w14:paraId="560A8914" w14:textId="24868045" w:rsidR="002A5153" w:rsidRPr="002D2DCB" w:rsidRDefault="00DE51A6" w:rsidP="009C380F">
            <w:pPr>
              <w:widowControl w:val="0"/>
              <w:tabs>
                <w:tab w:val="left" w:pos="5529"/>
                <w:tab w:val="left" w:pos="6096"/>
                <w:tab w:val="right" w:pos="9072"/>
              </w:tabs>
              <w:autoSpaceDE w:val="0"/>
              <w:autoSpaceDN w:val="0"/>
              <w:adjustRightInd w:val="0"/>
              <w:spacing w:afterLines="20" w:after="48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>
              <w:rPr>
                <w:rFonts w:ascii="Lucida Grande" w:hAnsi="Lucida Grande" w:cs="Lucida Grande"/>
                <w:color w:val="FFFFFF"/>
                <w:sz w:val="16"/>
                <w:szCs w:val="16"/>
                <w:lang w:val="fr-FR"/>
              </w:rPr>
              <w:t>Z</w:t>
            </w:r>
            <w:r w:rsidR="002A5153" w:rsidRPr="002D2DCB">
              <w:rPr>
                <w:rFonts w:ascii="Lucida Grande" w:hAnsi="Lucida Grande" w:cs="Lucida Grande"/>
                <w:color w:val="FFFFFF"/>
                <w:sz w:val="16"/>
                <w:szCs w:val="16"/>
                <w:lang w:val="fr-FR"/>
              </w:rPr>
              <w:t>0</w:t>
            </w:r>
            <w:r w:rsidR="005E46C4" w:rsidRPr="002D2DCB">
              <w:rPr>
                <w:rFonts w:ascii="Lucida Grande" w:hAnsi="Lucida Grande" w:cs="Lucida Grande"/>
                <w:color w:val="FFFFFF"/>
                <w:sz w:val="16"/>
                <w:szCs w:val="16"/>
                <w:lang w:val="fr-FR"/>
              </w:rPr>
              <w:t>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D3996C2" w14:textId="77777777" w:rsidR="002A5153" w:rsidRPr="002D2DCB" w:rsidRDefault="002A0B96" w:rsidP="009C380F">
            <w:pPr>
              <w:widowControl w:val="0"/>
              <w:tabs>
                <w:tab w:val="left" w:pos="5529"/>
                <w:tab w:val="left" w:pos="6096"/>
                <w:tab w:val="right" w:pos="9072"/>
              </w:tabs>
              <w:autoSpaceDE w:val="0"/>
              <w:autoSpaceDN w:val="0"/>
              <w:adjustRightInd w:val="0"/>
              <w:spacing w:before="40" w:afterLines="20" w:after="48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sz w:val="16"/>
                <w:szCs w:val="16"/>
                <w:lang w:val="fr-FR"/>
              </w:rPr>
              <w:t>Responsable qualité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599027" w14:textId="77777777" w:rsidR="002A5153" w:rsidRPr="002D2DCB" w:rsidRDefault="002A5153" w:rsidP="009C380F">
            <w:pPr>
              <w:widowControl w:val="0"/>
              <w:tabs>
                <w:tab w:val="left" w:pos="3011"/>
                <w:tab w:val="left" w:pos="3861"/>
                <w:tab w:val="left" w:pos="4428"/>
                <w:tab w:val="left" w:pos="5529"/>
                <w:tab w:val="left" w:pos="6096"/>
              </w:tabs>
              <w:autoSpaceDE w:val="0"/>
              <w:autoSpaceDN w:val="0"/>
              <w:adjustRightInd w:val="0"/>
              <w:spacing w:before="40" w:afterLines="20" w:after="48"/>
              <w:ind w:left="-113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noProof/>
                <w:sz w:val="20"/>
                <w:szCs w:val="20"/>
                <w:lang w:val="fr-FR" w:eastAsia="en-US"/>
              </w:rPr>
              <w:t>|__|__|__|</w:t>
            </w:r>
          </w:p>
        </w:tc>
        <w:tc>
          <w:tcPr>
            <w:tcW w:w="1701" w:type="dxa"/>
            <w:vAlign w:val="center"/>
          </w:tcPr>
          <w:p w14:paraId="67FC15C9" w14:textId="469F93C4" w:rsidR="002A5153" w:rsidRPr="002D2DCB" w:rsidRDefault="007B31D8" w:rsidP="009C380F">
            <w:pPr>
              <w:widowControl w:val="0"/>
              <w:tabs>
                <w:tab w:val="left" w:pos="3011"/>
                <w:tab w:val="left" w:pos="3861"/>
                <w:tab w:val="left" w:pos="4428"/>
                <w:tab w:val="left" w:pos="5529"/>
                <w:tab w:val="left" w:pos="6096"/>
              </w:tabs>
              <w:autoSpaceDE w:val="0"/>
              <w:autoSpaceDN w:val="0"/>
              <w:adjustRightInd w:val="0"/>
              <w:spacing w:before="120" w:afterLines="20" w:after="48"/>
              <w:ind w:left="-57"/>
              <w:jc w:val="center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>
              <w:rPr>
                <w:rFonts w:ascii="Lucida Grande" w:hAnsi="Lucida Grande" w:cs="Lucida Grande"/>
                <w:sz w:val="16"/>
                <w:szCs w:val="16"/>
                <w:lang w:val="fr-FR"/>
              </w:rPr>
              <w:t>_________________</w:t>
            </w:r>
          </w:p>
        </w:tc>
        <w:tc>
          <w:tcPr>
            <w:tcW w:w="2268" w:type="dxa"/>
            <w:vAlign w:val="center"/>
          </w:tcPr>
          <w:p w14:paraId="4CDCB642" w14:textId="77777777" w:rsidR="002A5153" w:rsidRPr="002D2DCB" w:rsidRDefault="00F8237A" w:rsidP="009C380F">
            <w:pPr>
              <w:widowControl w:val="0"/>
              <w:tabs>
                <w:tab w:val="left" w:pos="3011"/>
                <w:tab w:val="left" w:pos="3861"/>
                <w:tab w:val="left" w:pos="4428"/>
                <w:tab w:val="left" w:pos="5529"/>
                <w:tab w:val="left" w:pos="6096"/>
              </w:tabs>
              <w:autoSpaceDE w:val="0"/>
              <w:autoSpaceDN w:val="0"/>
              <w:adjustRightInd w:val="0"/>
              <w:spacing w:before="40" w:afterLines="20" w:after="48"/>
              <w:ind w:left="-57"/>
              <w:rPr>
                <w:rFonts w:ascii="Lucida Grande" w:hAnsi="Lucida Grande" w:cs="Lucida Grande"/>
                <w:sz w:val="16"/>
                <w:szCs w:val="16"/>
                <w:lang w:val="fr-FR"/>
              </w:rPr>
            </w:pPr>
            <w:r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  <w:r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 </w:t>
            </w:r>
            <w:r w:rsidRPr="002D2DCB">
              <w:rPr>
                <w:rFonts w:ascii="Lucida Grande" w:hAnsi="Lucida Grande"/>
                <w:bCs/>
                <w:iCs/>
                <w:color w:val="BFBFBF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j </w:t>
            </w:r>
            <w:r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</w:t>
            </w:r>
            <w:r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  <w:r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 </w:t>
            </w:r>
            <w:r w:rsidRPr="002D2DCB">
              <w:rPr>
                <w:rFonts w:ascii="Lucida Grande" w:hAnsi="Lucida Grande"/>
                <w:bCs/>
                <w:iCs/>
                <w:color w:val="BFBFBF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>j</w:t>
            </w:r>
            <w:r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 </w:t>
            </w:r>
            <w:r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  <w:r w:rsidRPr="002D2DCB">
              <w:rPr>
                <w:rFonts w:ascii="Lucida Grande" w:hAnsi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/</w:t>
            </w:r>
            <w:r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  <w:r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</w:t>
            </w:r>
            <w:r w:rsidRPr="002D2DCB">
              <w:rPr>
                <w:rFonts w:ascii="Lucida Grande" w:hAnsi="Lucida Grande"/>
                <w:bCs/>
                <w:iCs/>
                <w:color w:val="BFBFBF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>m</w:t>
            </w:r>
            <w:r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</w:t>
            </w:r>
            <w:r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  <w:r w:rsidRPr="002D2DCB">
              <w:rPr>
                <w:rFonts w:ascii="Lucida Grande" w:hAnsi="Lucida Grande"/>
                <w:bCs/>
                <w:iCs/>
                <w:color w:val="BFBFBF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m </w:t>
            </w:r>
            <w:r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  <w:r w:rsidRPr="002D2DCB">
              <w:rPr>
                <w:rFonts w:ascii="Lucida Grande" w:hAnsi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/</w:t>
            </w:r>
            <w:r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  <w:r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</w:t>
            </w:r>
            <w:r w:rsidRPr="002D2DCB">
              <w:rPr>
                <w:rFonts w:ascii="Lucida Grande" w:hAnsi="Lucida Grande"/>
                <w:bCs/>
                <w:iCs/>
                <w:color w:val="BFBFBF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>a</w:t>
            </w:r>
            <w:r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 </w:t>
            </w:r>
            <w:r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  <w:r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</w:t>
            </w:r>
            <w:r w:rsidRPr="002D2DCB">
              <w:rPr>
                <w:rFonts w:ascii="Lucida Grande" w:hAnsi="Lucida Grande"/>
                <w:bCs/>
                <w:iCs/>
                <w:color w:val="BFBFBF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>a</w:t>
            </w:r>
            <w:r w:rsidRPr="002D2DCB">
              <w:rPr>
                <w:rFonts w:ascii="Lucida Grande" w:hAnsi="Lucida Grande"/>
                <w:bCs/>
                <w:iCs/>
                <w:color w:val="D9D9D9"/>
                <w:spacing w:val="-5"/>
                <w:sz w:val="22"/>
                <w:szCs w:val="22"/>
                <w:u w:val="single" w:color="000000"/>
                <w:vertAlign w:val="subscript"/>
                <w:lang w:val="fr-FR"/>
              </w:rPr>
              <w:t xml:space="preserve">  </w:t>
            </w:r>
            <w:r w:rsidRPr="002D2DCB">
              <w:rPr>
                <w:rFonts w:ascii="Lucida Grande" w:hAnsi="Lucida Grande" w:cs="Lucida Grande"/>
                <w:bCs/>
                <w:iCs/>
                <w:color w:val="000000"/>
                <w:spacing w:val="-5"/>
                <w:sz w:val="22"/>
                <w:szCs w:val="22"/>
                <w:u w:color="000000"/>
                <w:lang w:val="fr-FR"/>
              </w:rPr>
              <w:t>|</w:t>
            </w:r>
          </w:p>
        </w:tc>
      </w:tr>
    </w:tbl>
    <w:p w14:paraId="66038B2B" w14:textId="77777777" w:rsidR="00063866" w:rsidRPr="002D2DCB" w:rsidRDefault="00063866" w:rsidP="009B5322">
      <w:pPr>
        <w:rPr>
          <w:rFonts w:ascii="Lucida Grande" w:hAnsi="Lucida Grande" w:cs="Lucida Grande"/>
          <w:b/>
          <w:sz w:val="2"/>
          <w:szCs w:val="2"/>
          <w:lang w:val="fr-FR"/>
        </w:rPr>
      </w:pPr>
    </w:p>
    <w:sectPr w:rsidR="00063866" w:rsidRPr="002D2DCB" w:rsidSect="004D65A0">
      <w:headerReference w:type="default" r:id="rId8"/>
      <w:footerReference w:type="default" r:id="rId9"/>
      <w:pgSz w:w="16840" w:h="11900" w:orient="landscape"/>
      <w:pgMar w:top="1701" w:right="720" w:bottom="425" w:left="567" w:header="567" w:footer="380" w:gutter="0"/>
      <w:cols w:num="2"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13E8C" w14:textId="77777777" w:rsidR="004F4924" w:rsidRDefault="004F4924" w:rsidP="00E75883">
      <w:r>
        <w:separator/>
      </w:r>
    </w:p>
  </w:endnote>
  <w:endnote w:type="continuationSeparator" w:id="0">
    <w:p w14:paraId="6A198C9C" w14:textId="77777777" w:rsidR="004F4924" w:rsidRDefault="004F4924" w:rsidP="00E758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C8B5B2" w14:textId="051A0AF0" w:rsidR="007D029B" w:rsidRPr="00437674" w:rsidRDefault="00CE16DD" w:rsidP="0021101E">
    <w:pPr>
      <w:tabs>
        <w:tab w:val="left" w:pos="11389"/>
        <w:tab w:val="right" w:pos="15400"/>
      </w:tabs>
      <w:jc w:val="right"/>
      <w:outlineLvl w:val="0"/>
      <w:rPr>
        <w:rFonts w:ascii="Lucida Grande" w:hAnsi="Lucida Grande" w:cs="Lucida Grande"/>
        <w:sz w:val="16"/>
        <w:szCs w:val="16"/>
        <w:lang w:val="fr-FR"/>
      </w:rPr>
    </w:pPr>
    <w:r w:rsidRPr="00437674">
      <w:rPr>
        <w:rFonts w:ascii="Lucida Grande" w:hAnsi="Lucida Grande" w:cs="Lucida Grande"/>
        <w:sz w:val="16"/>
        <w:szCs w:val="16"/>
        <w:lang w:val="fr-FR"/>
      </w:rPr>
      <w:t xml:space="preserve">Utilisez des tirets ("-") dans les champs alphanumériques (texte libre) si la réponse est inconnue ou n'a pas été donnée </w:t>
    </w:r>
    <w:r w:rsidRPr="00437674">
      <w:rPr>
        <w:rFonts w:ascii="Lucida Grande" w:hAnsi="Lucida Grande" w:cs="Lucida Grande"/>
        <w:sz w:val="16"/>
        <w:szCs w:val="16"/>
        <w:lang w:val="fr-FR"/>
      </w:rPr>
      <w:tab/>
    </w:r>
    <w:r w:rsidRPr="00437674">
      <w:rPr>
        <w:rFonts w:ascii="Lucida Grande" w:hAnsi="Lucida Grande" w:cs="Lucida Grande"/>
        <w:sz w:val="16"/>
        <w:szCs w:val="16"/>
        <w:lang w:val="fr-FR"/>
      </w:rPr>
      <w:tab/>
    </w:r>
    <w:r w:rsidR="007D029B">
      <w:rPr>
        <w:rFonts w:ascii="Lucida Grande" w:hAnsi="Lucida Grande" w:cs="Lucida Grande"/>
        <w:sz w:val="16"/>
        <w:szCs w:val="16"/>
        <w:lang w:val="en-US"/>
      </w:rPr>
      <w:fldChar w:fldCharType="begin"/>
    </w:r>
    <w:r w:rsidR="007D029B" w:rsidRPr="00437674">
      <w:rPr>
        <w:rFonts w:ascii="Lucida Grande" w:hAnsi="Lucida Grande" w:cs="Lucida Grande"/>
        <w:sz w:val="16"/>
        <w:szCs w:val="16"/>
        <w:lang w:val="fr-FR"/>
      </w:rPr>
      <w:instrText xml:space="preserve"> FILENAME  \* MERGEFORMAT </w:instrText>
    </w:r>
    <w:r w:rsidR="007D029B">
      <w:rPr>
        <w:rFonts w:ascii="Lucida Grande" w:hAnsi="Lucida Grande" w:cs="Lucida Grande"/>
        <w:sz w:val="16"/>
        <w:szCs w:val="16"/>
        <w:lang w:val="en-US"/>
      </w:rPr>
      <w:fldChar w:fldCharType="separate"/>
    </w:r>
    <w:r w:rsidR="00CC64B6" w:rsidRPr="00437674">
      <w:rPr>
        <w:rFonts w:ascii="Lucida Grande" w:hAnsi="Lucida Grande" w:cs="Lucida Grande"/>
        <w:noProof/>
        <w:sz w:val="16"/>
        <w:szCs w:val="16"/>
        <w:lang w:val="fr-FR"/>
      </w:rPr>
      <w:t>FIRM-UP_CRF_v1.1.docx</w:t>
    </w:r>
    <w:r w:rsidR="007D029B">
      <w:rPr>
        <w:rFonts w:ascii="Lucida Grande" w:hAnsi="Lucida Grande" w:cs="Lucida Grande"/>
        <w:sz w:val="16"/>
        <w:szCs w:val="16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1D4415" w14:textId="77777777" w:rsidR="004F4924" w:rsidRDefault="004F4924" w:rsidP="00E75883">
      <w:r>
        <w:separator/>
      </w:r>
    </w:p>
  </w:footnote>
  <w:footnote w:type="continuationSeparator" w:id="0">
    <w:p w14:paraId="372ABD73" w14:textId="77777777" w:rsidR="004F4924" w:rsidRDefault="004F4924" w:rsidP="00E758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pPr w:leftFromText="180" w:rightFromText="180" w:vertAnchor="text" w:horzAnchor="page" w:tblpXSpec="center" w:tblpY="-227"/>
      <w:tblOverlap w:val="never"/>
      <w:tblW w:w="15763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ayout w:type="fixed"/>
      <w:tblLook w:val="04A0" w:firstRow="1" w:lastRow="0" w:firstColumn="1" w:lastColumn="0" w:noHBand="0" w:noVBand="1"/>
    </w:tblPr>
    <w:tblGrid>
      <w:gridCol w:w="1852"/>
      <w:gridCol w:w="2484"/>
      <w:gridCol w:w="6458"/>
      <w:gridCol w:w="332"/>
      <w:gridCol w:w="4637"/>
    </w:tblGrid>
    <w:tr w:rsidR="007D029B" w:rsidRPr="008675D6" w14:paraId="47EB827E" w14:textId="77777777" w:rsidTr="007C5486">
      <w:trPr>
        <w:cantSplit/>
        <w:trHeight w:val="1312"/>
      </w:trPr>
      <w:tc>
        <w:tcPr>
          <w:tcW w:w="1586" w:type="dxa"/>
          <w:vAlign w:val="center"/>
        </w:tcPr>
        <w:p w14:paraId="51907D24" w14:textId="77777777" w:rsidR="007D029B" w:rsidRPr="00593FA9" w:rsidRDefault="007D029B" w:rsidP="006B2EBC">
          <w:pPr>
            <w:pStyle w:val="Header"/>
            <w:ind w:right="57"/>
            <w:jc w:val="center"/>
            <w:rPr>
              <w:rFonts w:ascii="Lucida Grande" w:hAnsi="Lucida Grande" w:cs="Lucida Grande"/>
              <w:lang w:val="fr-FR"/>
            </w:rPr>
          </w:pPr>
          <w:r>
            <w:rPr>
              <w:rFonts w:ascii="Lucida Grande" w:hAnsi="Lucida Grande" w:cs="Lucida Grande"/>
              <w:noProof/>
              <w:lang w:val="fr-FR"/>
            </w:rPr>
            <w:t>FIRM-UP</w:t>
          </w:r>
        </w:p>
      </w:tc>
      <w:tc>
        <w:tcPr>
          <w:tcW w:w="2126" w:type="dxa"/>
          <w:vAlign w:val="center"/>
        </w:tcPr>
        <w:p w14:paraId="2F1DA43F" w14:textId="7A4B99FB" w:rsidR="007D029B" w:rsidRDefault="004E1136" w:rsidP="006B2EBC">
          <w:pPr>
            <w:widowControl w:val="0"/>
            <w:tabs>
              <w:tab w:val="num" w:pos="720"/>
            </w:tabs>
            <w:autoSpaceDE w:val="0"/>
            <w:autoSpaceDN w:val="0"/>
            <w:adjustRightInd w:val="0"/>
            <w:spacing w:after="120"/>
            <w:rPr>
              <w:rFonts w:ascii="Lucida Grande" w:hAnsi="Lucida Grande" w:cs="Lucida Grande"/>
              <w:sz w:val="14"/>
              <w:szCs w:val="14"/>
              <w:lang w:val="fr-FR"/>
            </w:rPr>
          </w:pPr>
          <w:r>
            <w:rPr>
              <w:rFonts w:ascii="Lucida Grande" w:hAnsi="Lucida Grande" w:cs="Lucida Grande"/>
              <w:noProof/>
              <w:color w:val="343434"/>
              <w:sz w:val="14"/>
              <w:szCs w:val="14"/>
              <w:lang w:val="fr-FR" w:eastAsia="fr-FR"/>
            </w:rPr>
            <w:drawing>
              <wp:inline distT="0" distB="0" distL="0" distR="0" wp14:anchorId="44244AFB" wp14:editId="2F691149">
                <wp:extent cx="129540" cy="129540"/>
                <wp:effectExtent l="0" t="0" r="0" b="0"/>
                <wp:docPr id="10" name="Pictur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>
                          <a:picLocks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29540" cy="1295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  <w:r w:rsidR="007D029B" w:rsidRPr="008675D6">
            <w:rPr>
              <w:rFonts w:ascii="Lucida Grande" w:hAnsi="Lucida Grande" w:cs="Lucida Grande"/>
              <w:noProof/>
              <w:color w:val="343434"/>
              <w:sz w:val="14"/>
              <w:szCs w:val="14"/>
              <w:lang w:val="fr-FR"/>
            </w:rPr>
            <w:t xml:space="preserve"> </w:t>
          </w:r>
          <w:r w:rsidR="00B21730">
            <w:rPr>
              <w:rFonts w:ascii="Lucida Grande" w:hAnsi="Lucida Grande" w:cs="Lucida Grande"/>
              <w:noProof/>
              <w:color w:val="343434"/>
              <w:sz w:val="14"/>
              <w:szCs w:val="14"/>
              <w:lang w:val="fr-FR"/>
            </w:rPr>
            <w:t xml:space="preserve"> </w:t>
          </w:r>
          <w:r w:rsidR="007D029B" w:rsidRPr="008675D6">
            <w:rPr>
              <w:rFonts w:ascii="Lucida Grande" w:hAnsi="Lucida Grande" w:cs="Lucida Grande"/>
              <w:noProof/>
              <w:color w:val="343434"/>
              <w:sz w:val="14"/>
              <w:szCs w:val="14"/>
              <w:lang w:val="fr-FR"/>
            </w:rPr>
            <w:t xml:space="preserve">choix </w:t>
          </w:r>
          <w:r w:rsidR="007D029B" w:rsidRPr="008675D6">
            <w:rPr>
              <w:rFonts w:ascii="Lucida Grande" w:hAnsi="Lucida Grande" w:cs="Lucida Grande"/>
              <w:sz w:val="14"/>
              <w:szCs w:val="14"/>
              <w:lang w:val="fr-FR"/>
            </w:rPr>
            <w:t xml:space="preserve">multiples   </w:t>
          </w:r>
          <w:r w:rsidR="007D029B">
            <w:rPr>
              <w:rFonts w:ascii="Lucida Grande" w:hAnsi="Lucida Grande" w:cs="Lucida Grande"/>
              <w:sz w:val="14"/>
              <w:szCs w:val="14"/>
              <w:lang w:val="fr-FR"/>
            </w:rPr>
            <w:t xml:space="preserve">   </w:t>
          </w:r>
        </w:p>
        <w:p w14:paraId="1F32DA62" w14:textId="40639191" w:rsidR="007D029B" w:rsidRDefault="002773C8" w:rsidP="006B2EBC">
          <w:pPr>
            <w:widowControl w:val="0"/>
            <w:autoSpaceDE w:val="0"/>
            <w:autoSpaceDN w:val="0"/>
            <w:adjustRightInd w:val="0"/>
            <w:rPr>
              <w:rFonts w:ascii="Lucida Grande" w:hAnsi="Lucida Grande" w:cs="Lucida Grande"/>
              <w:sz w:val="14"/>
              <w:szCs w:val="14"/>
              <w:lang w:val="fr-FR"/>
            </w:rPr>
          </w:pPr>
          <w:r w:rsidRPr="002773C8">
            <w:rPr>
              <w:rFonts w:ascii="Menlo" w:hAnsi="Menlo" w:cs="Segoe UI Symbol"/>
              <w:sz w:val="16"/>
              <w:szCs w:val="16"/>
              <w:lang w:val="fr-FR"/>
            </w:rPr>
            <w:t>◯</w:t>
          </w:r>
          <w:r w:rsidR="007D029B" w:rsidRPr="008675D6">
            <w:rPr>
              <w:rFonts w:ascii="Lucida Grande" w:hAnsi="Lucida Grande" w:cs="Lucida Grande"/>
              <w:noProof/>
              <w:color w:val="343434"/>
              <w:sz w:val="14"/>
              <w:szCs w:val="14"/>
              <w:lang w:val="fr-FR"/>
            </w:rPr>
            <w:t xml:space="preserve"> </w:t>
          </w:r>
          <w:r w:rsidR="007D029B" w:rsidRPr="008675D6">
            <w:rPr>
              <w:rFonts w:ascii="Lucida Grande" w:hAnsi="Lucida Grande" w:cs="Lucida Grande"/>
              <w:sz w:val="14"/>
              <w:szCs w:val="14"/>
              <w:lang w:val="fr-FR"/>
            </w:rPr>
            <w:t xml:space="preserve">choix simple   </w:t>
          </w:r>
        </w:p>
        <w:p w14:paraId="7CF09EBD" w14:textId="77777777" w:rsidR="007D029B" w:rsidRPr="00C630C8" w:rsidRDefault="007D029B" w:rsidP="006B2EBC">
          <w:pPr>
            <w:widowControl w:val="0"/>
            <w:tabs>
              <w:tab w:val="num" w:pos="720"/>
            </w:tabs>
            <w:autoSpaceDE w:val="0"/>
            <w:autoSpaceDN w:val="0"/>
            <w:adjustRightInd w:val="0"/>
            <w:spacing w:before="120"/>
            <w:rPr>
              <w:rFonts w:ascii="Lucida Grande" w:hAnsi="Lucida Grande" w:cs="Lucida Grande"/>
              <w:noProof/>
              <w:color w:val="343434"/>
              <w:sz w:val="14"/>
              <w:szCs w:val="14"/>
              <w:lang w:val="fr-FR" w:eastAsia="en-US"/>
            </w:rPr>
          </w:pPr>
          <w:r w:rsidRPr="008675D6">
            <w:rPr>
              <w:rFonts w:ascii="Lucida Grande" w:hAnsi="Lucida Grande" w:cs="Lucida Grande"/>
              <w:sz w:val="14"/>
              <w:szCs w:val="14"/>
              <w:lang w:val="fr-FR"/>
            </w:rPr>
            <w:t>|</w:t>
          </w:r>
          <w:r w:rsidRPr="008675D6">
            <w:rPr>
              <w:rFonts w:ascii="Lucida Grande" w:hAnsi="Lucida Grande" w:cs="Lucida Grande"/>
              <w:noProof/>
              <w:color w:val="343434"/>
              <w:sz w:val="14"/>
              <w:szCs w:val="14"/>
              <w:lang w:val="fr-FR" w:eastAsia="en-US"/>
            </w:rPr>
            <w:t xml:space="preserve">__| </w:t>
          </w:r>
          <w:r>
            <w:rPr>
              <w:rFonts w:ascii="Lucida Grande" w:hAnsi="Lucida Grande" w:cs="Lucida Grande"/>
              <w:noProof/>
              <w:color w:val="343434"/>
              <w:sz w:val="14"/>
              <w:szCs w:val="14"/>
              <w:lang w:val="fr-FR" w:eastAsia="en-US"/>
            </w:rPr>
            <w:t xml:space="preserve">ou ___ </w:t>
          </w:r>
          <w:r w:rsidRPr="008675D6">
            <w:rPr>
              <w:rFonts w:ascii="Lucida Grande" w:hAnsi="Lucida Grande" w:cs="Lucida Grande"/>
              <w:noProof/>
              <w:color w:val="343434"/>
              <w:sz w:val="14"/>
              <w:szCs w:val="14"/>
              <w:lang w:val="fr-FR" w:eastAsia="en-US"/>
            </w:rPr>
            <w:t>alphanumérique</w:t>
          </w:r>
        </w:p>
      </w:tc>
      <w:tc>
        <w:tcPr>
          <w:tcW w:w="5528" w:type="dxa"/>
          <w:tcBorders>
            <w:right w:val="single" w:sz="4" w:space="0" w:color="auto"/>
          </w:tcBorders>
          <w:shd w:val="clear" w:color="auto" w:fill="auto"/>
          <w:vAlign w:val="center"/>
        </w:tcPr>
        <w:p w14:paraId="3606C141" w14:textId="77777777" w:rsidR="007D029B" w:rsidRPr="008D5190" w:rsidRDefault="007D029B" w:rsidP="006B2EBC">
          <w:pPr>
            <w:widowControl w:val="0"/>
            <w:tabs>
              <w:tab w:val="num" w:pos="0"/>
            </w:tabs>
            <w:autoSpaceDE w:val="0"/>
            <w:autoSpaceDN w:val="0"/>
            <w:adjustRightInd w:val="0"/>
            <w:spacing w:before="60" w:after="60"/>
            <w:ind w:left="-142"/>
            <w:jc w:val="center"/>
            <w:rPr>
              <w:rFonts w:ascii="Lucida Grande" w:hAnsi="Lucida Grande" w:cs="Lucida Grande"/>
              <w:b/>
              <w:sz w:val="22"/>
              <w:szCs w:val="22"/>
              <w:lang w:val="it-IT"/>
            </w:rPr>
          </w:pPr>
          <w:r w:rsidRPr="008675D6">
            <w:rPr>
              <w:rFonts w:ascii="Lucida Grande" w:hAnsi="Lucida Grande" w:cs="Lucida Grande"/>
              <w:b/>
              <w:sz w:val="22"/>
              <w:szCs w:val="22"/>
              <w:lang w:val="fr-FR"/>
            </w:rPr>
            <w:t>Étude sur</w:t>
          </w:r>
          <w:r>
            <w:rPr>
              <w:rFonts w:ascii="Lucida Grande" w:hAnsi="Lucida Grande" w:cs="Lucida Grande"/>
              <w:b/>
              <w:sz w:val="22"/>
              <w:szCs w:val="22"/>
              <w:lang w:val="fr-FR"/>
            </w:rPr>
            <w:t xml:space="preserve"> la bilharziose féminine génitale (FGS)</w:t>
          </w:r>
        </w:p>
        <w:p w14:paraId="3C30B98C" w14:textId="77777777" w:rsidR="007D029B" w:rsidRPr="005A3AA4" w:rsidRDefault="007D029B" w:rsidP="006B2EBC">
          <w:pPr>
            <w:widowControl w:val="0"/>
            <w:autoSpaceDE w:val="0"/>
            <w:autoSpaceDN w:val="0"/>
            <w:adjustRightInd w:val="0"/>
            <w:spacing w:before="60" w:after="60"/>
            <w:ind w:left="-142"/>
            <w:jc w:val="center"/>
            <w:rPr>
              <w:rFonts w:ascii="Lucida Grande" w:hAnsi="Lucida Grande" w:cs="Lucida Grande"/>
              <w:b/>
              <w:lang w:val="fr-FR"/>
            </w:rPr>
          </w:pPr>
          <w:r>
            <w:rPr>
              <w:rFonts w:ascii="Lucida Grande" w:hAnsi="Lucida Grande" w:cs="Lucida Grande"/>
              <w:b/>
              <w:lang w:val="fr-FR"/>
            </w:rPr>
            <w:t>Cahier d’observation - CRF</w:t>
          </w:r>
        </w:p>
      </w:tc>
      <w:tc>
        <w:tcPr>
          <w:tcW w:w="284" w:type="dxa"/>
          <w:tcBorders>
            <w:top w:val="single" w:sz="4" w:space="0" w:color="auto"/>
            <w:left w:val="single" w:sz="4" w:space="0" w:color="auto"/>
            <w:bottom w:val="single" w:sz="4" w:space="0" w:color="auto"/>
            <w:right w:val="nil"/>
          </w:tcBorders>
          <w:textDirection w:val="btLr"/>
        </w:tcPr>
        <w:p w14:paraId="344B0F05" w14:textId="77777777" w:rsidR="007D029B" w:rsidRDefault="007D029B" w:rsidP="00F97DAD">
          <w:pPr>
            <w:widowControl w:val="0"/>
            <w:tabs>
              <w:tab w:val="left" w:pos="17010"/>
            </w:tabs>
            <w:autoSpaceDE w:val="0"/>
            <w:autoSpaceDN w:val="0"/>
            <w:adjustRightInd w:val="0"/>
            <w:ind w:right="113"/>
            <w:jc w:val="right"/>
            <w:rPr>
              <w:rFonts w:ascii="Lucida Grande" w:hAnsi="Lucida Grande" w:cs="Lucida Grande"/>
              <w:sz w:val="14"/>
              <w:szCs w:val="14"/>
              <w:lang w:val="fr-FR"/>
            </w:rPr>
          </w:pPr>
          <w:r>
            <w:rPr>
              <w:rFonts w:ascii="Lucida Grande" w:hAnsi="Lucida Grande" w:cs="Lucida Grande"/>
              <w:sz w:val="14"/>
              <w:szCs w:val="14"/>
              <w:lang w:val="fr-FR"/>
            </w:rPr>
            <w:t>ID du participant</w:t>
          </w:r>
        </w:p>
        <w:p w14:paraId="3E8C0084" w14:textId="77777777" w:rsidR="007D029B" w:rsidRDefault="007D029B" w:rsidP="00F97DAD">
          <w:pPr>
            <w:widowControl w:val="0"/>
            <w:tabs>
              <w:tab w:val="left" w:pos="17010"/>
            </w:tabs>
            <w:autoSpaceDE w:val="0"/>
            <w:autoSpaceDN w:val="0"/>
            <w:adjustRightInd w:val="0"/>
            <w:ind w:right="113"/>
            <w:jc w:val="right"/>
            <w:rPr>
              <w:rFonts w:ascii="Lucida Grande" w:hAnsi="Lucida Grande" w:cs="Lucida Grande"/>
              <w:sz w:val="14"/>
              <w:szCs w:val="14"/>
              <w:lang w:val="fr-FR"/>
            </w:rPr>
          </w:pPr>
        </w:p>
      </w:tc>
      <w:tc>
        <w:tcPr>
          <w:tcW w:w="3969" w:type="dxa"/>
          <w:tcBorders>
            <w:left w:val="nil"/>
          </w:tcBorders>
        </w:tcPr>
        <w:p w14:paraId="1BFCAFA8" w14:textId="77777777" w:rsidR="007D029B" w:rsidRPr="00FF3BEE" w:rsidRDefault="007D029B" w:rsidP="002177D3">
          <w:pPr>
            <w:widowControl w:val="0"/>
            <w:autoSpaceDE w:val="0"/>
            <w:autoSpaceDN w:val="0"/>
            <w:adjustRightInd w:val="0"/>
            <w:spacing w:before="60" w:after="60"/>
            <w:rPr>
              <w:rFonts w:ascii="Lucida Grande" w:hAnsi="Lucida Grande" w:cs="Lucida Grande"/>
              <w:sz w:val="14"/>
              <w:szCs w:val="14"/>
              <w:lang w:val="fr-FR"/>
            </w:rPr>
          </w:pPr>
        </w:p>
      </w:tc>
    </w:tr>
  </w:tbl>
  <w:p w14:paraId="30F9FA09" w14:textId="77777777" w:rsidR="007D029B" w:rsidRPr="006B2EBC" w:rsidRDefault="007D029B" w:rsidP="00C9293F">
    <w:pPr>
      <w:pStyle w:val="Header"/>
      <w:ind w:right="91"/>
      <w:rPr>
        <w:rFonts w:ascii="Lucida Grande" w:hAnsi="Lucida Grande" w:cs="Lucida Grande"/>
        <w:sz w:val="2"/>
        <w:szCs w:val="2"/>
        <w:lang w:val="fr-FR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430779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913210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embedSystemFonts/>
  <w:proofState w:spelling="clean" w:grammar="clean"/>
  <w:defaultTabStop w:val="709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5883"/>
    <w:rsid w:val="000008FD"/>
    <w:rsid w:val="000012C1"/>
    <w:rsid w:val="00001311"/>
    <w:rsid w:val="000024B8"/>
    <w:rsid w:val="00010032"/>
    <w:rsid w:val="00010A29"/>
    <w:rsid w:val="0001153B"/>
    <w:rsid w:val="00012973"/>
    <w:rsid w:val="00012BC8"/>
    <w:rsid w:val="000152B2"/>
    <w:rsid w:val="00015AA3"/>
    <w:rsid w:val="00015FA5"/>
    <w:rsid w:val="00017122"/>
    <w:rsid w:val="00020222"/>
    <w:rsid w:val="00021A09"/>
    <w:rsid w:val="000230D2"/>
    <w:rsid w:val="00024C46"/>
    <w:rsid w:val="00024E32"/>
    <w:rsid w:val="000255F4"/>
    <w:rsid w:val="000268D0"/>
    <w:rsid w:val="0003091D"/>
    <w:rsid w:val="00030CB5"/>
    <w:rsid w:val="00030D1D"/>
    <w:rsid w:val="000319D1"/>
    <w:rsid w:val="00032017"/>
    <w:rsid w:val="00033471"/>
    <w:rsid w:val="00033A8F"/>
    <w:rsid w:val="000341C1"/>
    <w:rsid w:val="0003674F"/>
    <w:rsid w:val="00037A1C"/>
    <w:rsid w:val="00046C2A"/>
    <w:rsid w:val="00047D86"/>
    <w:rsid w:val="000500A7"/>
    <w:rsid w:val="00053222"/>
    <w:rsid w:val="000551F4"/>
    <w:rsid w:val="00055901"/>
    <w:rsid w:val="0005591B"/>
    <w:rsid w:val="0005662B"/>
    <w:rsid w:val="00056DAE"/>
    <w:rsid w:val="00060365"/>
    <w:rsid w:val="000620BC"/>
    <w:rsid w:val="00062D78"/>
    <w:rsid w:val="00063437"/>
    <w:rsid w:val="00063866"/>
    <w:rsid w:val="00063BBC"/>
    <w:rsid w:val="000652DA"/>
    <w:rsid w:val="000660CD"/>
    <w:rsid w:val="00067781"/>
    <w:rsid w:val="00067F40"/>
    <w:rsid w:val="000703A5"/>
    <w:rsid w:val="000709C1"/>
    <w:rsid w:val="00072246"/>
    <w:rsid w:val="000727DA"/>
    <w:rsid w:val="000730C2"/>
    <w:rsid w:val="00076217"/>
    <w:rsid w:val="0007752A"/>
    <w:rsid w:val="000812B9"/>
    <w:rsid w:val="000812F5"/>
    <w:rsid w:val="00081FF6"/>
    <w:rsid w:val="000822C8"/>
    <w:rsid w:val="00082D4A"/>
    <w:rsid w:val="00082FCC"/>
    <w:rsid w:val="0008358A"/>
    <w:rsid w:val="00083804"/>
    <w:rsid w:val="000844FA"/>
    <w:rsid w:val="00084906"/>
    <w:rsid w:val="00084BB2"/>
    <w:rsid w:val="00087485"/>
    <w:rsid w:val="0009338A"/>
    <w:rsid w:val="000A08C7"/>
    <w:rsid w:val="000A0962"/>
    <w:rsid w:val="000A13C0"/>
    <w:rsid w:val="000A28E7"/>
    <w:rsid w:val="000A2BA5"/>
    <w:rsid w:val="000A40B6"/>
    <w:rsid w:val="000A49E7"/>
    <w:rsid w:val="000A7031"/>
    <w:rsid w:val="000A78F3"/>
    <w:rsid w:val="000B107F"/>
    <w:rsid w:val="000B232F"/>
    <w:rsid w:val="000B66D6"/>
    <w:rsid w:val="000B6E2D"/>
    <w:rsid w:val="000C0E72"/>
    <w:rsid w:val="000C2CC4"/>
    <w:rsid w:val="000C35F4"/>
    <w:rsid w:val="000C388E"/>
    <w:rsid w:val="000C5A6C"/>
    <w:rsid w:val="000D101E"/>
    <w:rsid w:val="000D1913"/>
    <w:rsid w:val="000D19AD"/>
    <w:rsid w:val="000D2E7A"/>
    <w:rsid w:val="000D4662"/>
    <w:rsid w:val="000D4A17"/>
    <w:rsid w:val="000D507F"/>
    <w:rsid w:val="000D665B"/>
    <w:rsid w:val="000E0313"/>
    <w:rsid w:val="000E151C"/>
    <w:rsid w:val="000E3C95"/>
    <w:rsid w:val="000E5860"/>
    <w:rsid w:val="000E5FD1"/>
    <w:rsid w:val="000E6268"/>
    <w:rsid w:val="000E7116"/>
    <w:rsid w:val="000E766E"/>
    <w:rsid w:val="000F1969"/>
    <w:rsid w:val="000F1FE7"/>
    <w:rsid w:val="000F2443"/>
    <w:rsid w:val="000F3080"/>
    <w:rsid w:val="000F3447"/>
    <w:rsid w:val="000F47EF"/>
    <w:rsid w:val="000F5B50"/>
    <w:rsid w:val="000F61B9"/>
    <w:rsid w:val="000F73ED"/>
    <w:rsid w:val="000F74E8"/>
    <w:rsid w:val="00100D82"/>
    <w:rsid w:val="00101419"/>
    <w:rsid w:val="00101C59"/>
    <w:rsid w:val="00103659"/>
    <w:rsid w:val="00103B4F"/>
    <w:rsid w:val="0010490B"/>
    <w:rsid w:val="00104DF3"/>
    <w:rsid w:val="001068DC"/>
    <w:rsid w:val="00106907"/>
    <w:rsid w:val="0011050B"/>
    <w:rsid w:val="001113DC"/>
    <w:rsid w:val="00112360"/>
    <w:rsid w:val="00113690"/>
    <w:rsid w:val="00113AB3"/>
    <w:rsid w:val="0011654B"/>
    <w:rsid w:val="0011725A"/>
    <w:rsid w:val="001175F5"/>
    <w:rsid w:val="00121F50"/>
    <w:rsid w:val="0012210D"/>
    <w:rsid w:val="00122242"/>
    <w:rsid w:val="00123738"/>
    <w:rsid w:val="00125299"/>
    <w:rsid w:val="00125DA9"/>
    <w:rsid w:val="00127FED"/>
    <w:rsid w:val="00130696"/>
    <w:rsid w:val="00132719"/>
    <w:rsid w:val="00133E64"/>
    <w:rsid w:val="00134B7E"/>
    <w:rsid w:val="00135352"/>
    <w:rsid w:val="00135F3F"/>
    <w:rsid w:val="001364BB"/>
    <w:rsid w:val="0013797A"/>
    <w:rsid w:val="00141062"/>
    <w:rsid w:val="00141605"/>
    <w:rsid w:val="00142296"/>
    <w:rsid w:val="001434A2"/>
    <w:rsid w:val="00144013"/>
    <w:rsid w:val="00144D3F"/>
    <w:rsid w:val="001459CB"/>
    <w:rsid w:val="00145C09"/>
    <w:rsid w:val="00146057"/>
    <w:rsid w:val="001477DF"/>
    <w:rsid w:val="00154EA4"/>
    <w:rsid w:val="00160D40"/>
    <w:rsid w:val="0016181A"/>
    <w:rsid w:val="001618AD"/>
    <w:rsid w:val="00161C7F"/>
    <w:rsid w:val="0016204F"/>
    <w:rsid w:val="001621B2"/>
    <w:rsid w:val="001637B8"/>
    <w:rsid w:val="0016487A"/>
    <w:rsid w:val="00165623"/>
    <w:rsid w:val="00167E9E"/>
    <w:rsid w:val="00172B5A"/>
    <w:rsid w:val="00175559"/>
    <w:rsid w:val="00175A94"/>
    <w:rsid w:val="00175C5B"/>
    <w:rsid w:val="00181C13"/>
    <w:rsid w:val="00182A20"/>
    <w:rsid w:val="00182E8F"/>
    <w:rsid w:val="00183C9D"/>
    <w:rsid w:val="00186403"/>
    <w:rsid w:val="00187AD9"/>
    <w:rsid w:val="0019114A"/>
    <w:rsid w:val="00191832"/>
    <w:rsid w:val="001919BE"/>
    <w:rsid w:val="0019234E"/>
    <w:rsid w:val="00192AA8"/>
    <w:rsid w:val="00192B25"/>
    <w:rsid w:val="00193288"/>
    <w:rsid w:val="001932A9"/>
    <w:rsid w:val="00193D7E"/>
    <w:rsid w:val="00193DB6"/>
    <w:rsid w:val="001941F1"/>
    <w:rsid w:val="0019477B"/>
    <w:rsid w:val="001951E9"/>
    <w:rsid w:val="00195268"/>
    <w:rsid w:val="0019692A"/>
    <w:rsid w:val="00197BEC"/>
    <w:rsid w:val="00197FCE"/>
    <w:rsid w:val="001A0D57"/>
    <w:rsid w:val="001A159D"/>
    <w:rsid w:val="001A2448"/>
    <w:rsid w:val="001A29D5"/>
    <w:rsid w:val="001A38B2"/>
    <w:rsid w:val="001A4E66"/>
    <w:rsid w:val="001A753B"/>
    <w:rsid w:val="001A7AED"/>
    <w:rsid w:val="001B095D"/>
    <w:rsid w:val="001B0E21"/>
    <w:rsid w:val="001B0F87"/>
    <w:rsid w:val="001B12BC"/>
    <w:rsid w:val="001B136B"/>
    <w:rsid w:val="001B13EA"/>
    <w:rsid w:val="001B6C3F"/>
    <w:rsid w:val="001B7965"/>
    <w:rsid w:val="001C01CA"/>
    <w:rsid w:val="001C186F"/>
    <w:rsid w:val="001C2732"/>
    <w:rsid w:val="001C2C8B"/>
    <w:rsid w:val="001C3075"/>
    <w:rsid w:val="001C5C86"/>
    <w:rsid w:val="001C5EEB"/>
    <w:rsid w:val="001C6A71"/>
    <w:rsid w:val="001C720E"/>
    <w:rsid w:val="001C78CF"/>
    <w:rsid w:val="001D0585"/>
    <w:rsid w:val="001D2182"/>
    <w:rsid w:val="001D36BC"/>
    <w:rsid w:val="001D414F"/>
    <w:rsid w:val="001D435C"/>
    <w:rsid w:val="001D5189"/>
    <w:rsid w:val="001D69A9"/>
    <w:rsid w:val="001D7A23"/>
    <w:rsid w:val="001D7E4B"/>
    <w:rsid w:val="001E0DF4"/>
    <w:rsid w:val="001E1096"/>
    <w:rsid w:val="001E1E30"/>
    <w:rsid w:val="001E2C7D"/>
    <w:rsid w:val="001E58C9"/>
    <w:rsid w:val="001E5F4A"/>
    <w:rsid w:val="001E6499"/>
    <w:rsid w:val="001E7B6D"/>
    <w:rsid w:val="001F2195"/>
    <w:rsid w:val="001F2542"/>
    <w:rsid w:val="001F3AC4"/>
    <w:rsid w:val="001F74A1"/>
    <w:rsid w:val="0020064C"/>
    <w:rsid w:val="0020439B"/>
    <w:rsid w:val="002055FA"/>
    <w:rsid w:val="0020716E"/>
    <w:rsid w:val="0021101E"/>
    <w:rsid w:val="00211BAE"/>
    <w:rsid w:val="00211BCC"/>
    <w:rsid w:val="00213090"/>
    <w:rsid w:val="00213789"/>
    <w:rsid w:val="00213979"/>
    <w:rsid w:val="002146C9"/>
    <w:rsid w:val="002159AC"/>
    <w:rsid w:val="002169FE"/>
    <w:rsid w:val="002170CD"/>
    <w:rsid w:val="002173AE"/>
    <w:rsid w:val="002177D3"/>
    <w:rsid w:val="002202D4"/>
    <w:rsid w:val="002210DE"/>
    <w:rsid w:val="002215D0"/>
    <w:rsid w:val="00224E0B"/>
    <w:rsid w:val="00226154"/>
    <w:rsid w:val="002305AF"/>
    <w:rsid w:val="00230751"/>
    <w:rsid w:val="0023145C"/>
    <w:rsid w:val="00231B1A"/>
    <w:rsid w:val="00231B3F"/>
    <w:rsid w:val="00232958"/>
    <w:rsid w:val="002338D2"/>
    <w:rsid w:val="00235201"/>
    <w:rsid w:val="0023526F"/>
    <w:rsid w:val="00236355"/>
    <w:rsid w:val="00236628"/>
    <w:rsid w:val="00236980"/>
    <w:rsid w:val="00241C0D"/>
    <w:rsid w:val="0024253C"/>
    <w:rsid w:val="00243AC5"/>
    <w:rsid w:val="00243EE0"/>
    <w:rsid w:val="00245CDD"/>
    <w:rsid w:val="002475CA"/>
    <w:rsid w:val="00247AE0"/>
    <w:rsid w:val="00251D4E"/>
    <w:rsid w:val="00253463"/>
    <w:rsid w:val="00254238"/>
    <w:rsid w:val="00255435"/>
    <w:rsid w:val="00255CA5"/>
    <w:rsid w:val="002562AE"/>
    <w:rsid w:val="00256789"/>
    <w:rsid w:val="002610BF"/>
    <w:rsid w:val="00261DF5"/>
    <w:rsid w:val="00262887"/>
    <w:rsid w:val="00262CF1"/>
    <w:rsid w:val="002632CA"/>
    <w:rsid w:val="00263657"/>
    <w:rsid w:val="00263CDE"/>
    <w:rsid w:val="002642F3"/>
    <w:rsid w:val="0026660D"/>
    <w:rsid w:val="00266947"/>
    <w:rsid w:val="00266E45"/>
    <w:rsid w:val="0026704E"/>
    <w:rsid w:val="002700C6"/>
    <w:rsid w:val="002709BB"/>
    <w:rsid w:val="00271889"/>
    <w:rsid w:val="002739AA"/>
    <w:rsid w:val="00273E0C"/>
    <w:rsid w:val="00275CF8"/>
    <w:rsid w:val="002760B4"/>
    <w:rsid w:val="0027641A"/>
    <w:rsid w:val="0027661A"/>
    <w:rsid w:val="002773C8"/>
    <w:rsid w:val="00281376"/>
    <w:rsid w:val="00283113"/>
    <w:rsid w:val="002844DD"/>
    <w:rsid w:val="00286056"/>
    <w:rsid w:val="002873FD"/>
    <w:rsid w:val="00287AA1"/>
    <w:rsid w:val="00287F15"/>
    <w:rsid w:val="002914AC"/>
    <w:rsid w:val="002920F7"/>
    <w:rsid w:val="002950D3"/>
    <w:rsid w:val="002954B3"/>
    <w:rsid w:val="00296F30"/>
    <w:rsid w:val="00297354"/>
    <w:rsid w:val="00297C3E"/>
    <w:rsid w:val="002A0B96"/>
    <w:rsid w:val="002A1B88"/>
    <w:rsid w:val="002A1FFF"/>
    <w:rsid w:val="002A2356"/>
    <w:rsid w:val="002A283D"/>
    <w:rsid w:val="002A40E5"/>
    <w:rsid w:val="002A5153"/>
    <w:rsid w:val="002A5F4A"/>
    <w:rsid w:val="002A6C97"/>
    <w:rsid w:val="002A7672"/>
    <w:rsid w:val="002A7C81"/>
    <w:rsid w:val="002B0E93"/>
    <w:rsid w:val="002B125D"/>
    <w:rsid w:val="002B1AD7"/>
    <w:rsid w:val="002B1F75"/>
    <w:rsid w:val="002B243A"/>
    <w:rsid w:val="002B2FF4"/>
    <w:rsid w:val="002B30E2"/>
    <w:rsid w:val="002B6642"/>
    <w:rsid w:val="002C019E"/>
    <w:rsid w:val="002C2811"/>
    <w:rsid w:val="002C2A00"/>
    <w:rsid w:val="002C3144"/>
    <w:rsid w:val="002C4076"/>
    <w:rsid w:val="002C6C99"/>
    <w:rsid w:val="002D04FB"/>
    <w:rsid w:val="002D1C6E"/>
    <w:rsid w:val="002D2DCB"/>
    <w:rsid w:val="002D405F"/>
    <w:rsid w:val="002E058C"/>
    <w:rsid w:val="002E21EA"/>
    <w:rsid w:val="002E3B1A"/>
    <w:rsid w:val="002E455F"/>
    <w:rsid w:val="002E5904"/>
    <w:rsid w:val="002E620D"/>
    <w:rsid w:val="002E6384"/>
    <w:rsid w:val="002E7118"/>
    <w:rsid w:val="002E739D"/>
    <w:rsid w:val="002F129B"/>
    <w:rsid w:val="002F1B45"/>
    <w:rsid w:val="002F2B3A"/>
    <w:rsid w:val="002F6142"/>
    <w:rsid w:val="002F6EC1"/>
    <w:rsid w:val="002F7238"/>
    <w:rsid w:val="002F74A7"/>
    <w:rsid w:val="002F7BCF"/>
    <w:rsid w:val="00300BFE"/>
    <w:rsid w:val="0030162B"/>
    <w:rsid w:val="003016C1"/>
    <w:rsid w:val="00302173"/>
    <w:rsid w:val="00302632"/>
    <w:rsid w:val="00303278"/>
    <w:rsid w:val="00304593"/>
    <w:rsid w:val="00307F92"/>
    <w:rsid w:val="003109CB"/>
    <w:rsid w:val="00311369"/>
    <w:rsid w:val="00311AA8"/>
    <w:rsid w:val="00312DAA"/>
    <w:rsid w:val="00312F7A"/>
    <w:rsid w:val="00314D64"/>
    <w:rsid w:val="00314FA4"/>
    <w:rsid w:val="00315786"/>
    <w:rsid w:val="00315866"/>
    <w:rsid w:val="00315F06"/>
    <w:rsid w:val="0032049F"/>
    <w:rsid w:val="00321B3B"/>
    <w:rsid w:val="00325B81"/>
    <w:rsid w:val="00327595"/>
    <w:rsid w:val="00334215"/>
    <w:rsid w:val="00334266"/>
    <w:rsid w:val="00334872"/>
    <w:rsid w:val="003348A9"/>
    <w:rsid w:val="00336759"/>
    <w:rsid w:val="00336A21"/>
    <w:rsid w:val="00336B75"/>
    <w:rsid w:val="00337A8F"/>
    <w:rsid w:val="003403C1"/>
    <w:rsid w:val="0034056A"/>
    <w:rsid w:val="003407FD"/>
    <w:rsid w:val="00343B4B"/>
    <w:rsid w:val="00343E8C"/>
    <w:rsid w:val="00346041"/>
    <w:rsid w:val="00351CD4"/>
    <w:rsid w:val="00352E78"/>
    <w:rsid w:val="00356CAB"/>
    <w:rsid w:val="00356DDA"/>
    <w:rsid w:val="003609A6"/>
    <w:rsid w:val="00362213"/>
    <w:rsid w:val="003648F5"/>
    <w:rsid w:val="00364E14"/>
    <w:rsid w:val="00366FF7"/>
    <w:rsid w:val="0036750A"/>
    <w:rsid w:val="00367A48"/>
    <w:rsid w:val="00373202"/>
    <w:rsid w:val="00373D21"/>
    <w:rsid w:val="00374250"/>
    <w:rsid w:val="0037715B"/>
    <w:rsid w:val="00377317"/>
    <w:rsid w:val="00377489"/>
    <w:rsid w:val="003778A5"/>
    <w:rsid w:val="00377C48"/>
    <w:rsid w:val="00380833"/>
    <w:rsid w:val="00381DF1"/>
    <w:rsid w:val="003820E8"/>
    <w:rsid w:val="003828C9"/>
    <w:rsid w:val="00382C59"/>
    <w:rsid w:val="003832C7"/>
    <w:rsid w:val="003846C1"/>
    <w:rsid w:val="00385537"/>
    <w:rsid w:val="00387135"/>
    <w:rsid w:val="003906CD"/>
    <w:rsid w:val="00394262"/>
    <w:rsid w:val="003954FD"/>
    <w:rsid w:val="00395CE1"/>
    <w:rsid w:val="00396C56"/>
    <w:rsid w:val="00396D01"/>
    <w:rsid w:val="0039772B"/>
    <w:rsid w:val="00397FD9"/>
    <w:rsid w:val="003A4175"/>
    <w:rsid w:val="003A5B4C"/>
    <w:rsid w:val="003A769B"/>
    <w:rsid w:val="003A7DFF"/>
    <w:rsid w:val="003B1789"/>
    <w:rsid w:val="003B1E7B"/>
    <w:rsid w:val="003B2AEA"/>
    <w:rsid w:val="003B4446"/>
    <w:rsid w:val="003B4859"/>
    <w:rsid w:val="003C1F9B"/>
    <w:rsid w:val="003C42B3"/>
    <w:rsid w:val="003C4661"/>
    <w:rsid w:val="003C5615"/>
    <w:rsid w:val="003C60B5"/>
    <w:rsid w:val="003D0E00"/>
    <w:rsid w:val="003D143F"/>
    <w:rsid w:val="003D386A"/>
    <w:rsid w:val="003D3E4E"/>
    <w:rsid w:val="003D43F7"/>
    <w:rsid w:val="003D4639"/>
    <w:rsid w:val="003D4E48"/>
    <w:rsid w:val="003D4F6E"/>
    <w:rsid w:val="003D6BEC"/>
    <w:rsid w:val="003E3F25"/>
    <w:rsid w:val="003E47CB"/>
    <w:rsid w:val="003E6886"/>
    <w:rsid w:val="003E6984"/>
    <w:rsid w:val="003E7481"/>
    <w:rsid w:val="003F193B"/>
    <w:rsid w:val="003F291C"/>
    <w:rsid w:val="003F46B7"/>
    <w:rsid w:val="003F4CB3"/>
    <w:rsid w:val="003F6877"/>
    <w:rsid w:val="003F7C03"/>
    <w:rsid w:val="003F7F5E"/>
    <w:rsid w:val="00401092"/>
    <w:rsid w:val="00402460"/>
    <w:rsid w:val="004040E3"/>
    <w:rsid w:val="004058DE"/>
    <w:rsid w:val="00405DE0"/>
    <w:rsid w:val="00410AC4"/>
    <w:rsid w:val="00410AFC"/>
    <w:rsid w:val="00410F8B"/>
    <w:rsid w:val="00411892"/>
    <w:rsid w:val="00414033"/>
    <w:rsid w:val="0041535E"/>
    <w:rsid w:val="0041547B"/>
    <w:rsid w:val="00415F4C"/>
    <w:rsid w:val="0041658D"/>
    <w:rsid w:val="00416F7E"/>
    <w:rsid w:val="0041712E"/>
    <w:rsid w:val="00417788"/>
    <w:rsid w:val="00424537"/>
    <w:rsid w:val="00425EBC"/>
    <w:rsid w:val="00426233"/>
    <w:rsid w:val="00426FDF"/>
    <w:rsid w:val="00427AFB"/>
    <w:rsid w:val="004301A4"/>
    <w:rsid w:val="00431057"/>
    <w:rsid w:val="0043191A"/>
    <w:rsid w:val="00432691"/>
    <w:rsid w:val="004331FE"/>
    <w:rsid w:val="00433AB4"/>
    <w:rsid w:val="00433EA4"/>
    <w:rsid w:val="0043556F"/>
    <w:rsid w:val="00435E23"/>
    <w:rsid w:val="00436957"/>
    <w:rsid w:val="00436A4D"/>
    <w:rsid w:val="00437674"/>
    <w:rsid w:val="00440EA4"/>
    <w:rsid w:val="00441BD3"/>
    <w:rsid w:val="0044223A"/>
    <w:rsid w:val="00442585"/>
    <w:rsid w:val="00442E6D"/>
    <w:rsid w:val="00443163"/>
    <w:rsid w:val="00445498"/>
    <w:rsid w:val="00451C12"/>
    <w:rsid w:val="00452C4B"/>
    <w:rsid w:val="00455DE7"/>
    <w:rsid w:val="00457523"/>
    <w:rsid w:val="00462FE6"/>
    <w:rsid w:val="004632AE"/>
    <w:rsid w:val="00463431"/>
    <w:rsid w:val="00463676"/>
    <w:rsid w:val="00465BB8"/>
    <w:rsid w:val="004703A2"/>
    <w:rsid w:val="0047176C"/>
    <w:rsid w:val="00472DD1"/>
    <w:rsid w:val="0047352E"/>
    <w:rsid w:val="00475DDE"/>
    <w:rsid w:val="00476ABB"/>
    <w:rsid w:val="00480978"/>
    <w:rsid w:val="00483FC6"/>
    <w:rsid w:val="004871AE"/>
    <w:rsid w:val="00487E39"/>
    <w:rsid w:val="00492405"/>
    <w:rsid w:val="0049261F"/>
    <w:rsid w:val="004930D7"/>
    <w:rsid w:val="00493650"/>
    <w:rsid w:val="00496CF7"/>
    <w:rsid w:val="00497529"/>
    <w:rsid w:val="00497A5B"/>
    <w:rsid w:val="00497A99"/>
    <w:rsid w:val="004A18C4"/>
    <w:rsid w:val="004A206C"/>
    <w:rsid w:val="004A328C"/>
    <w:rsid w:val="004A5842"/>
    <w:rsid w:val="004A5B34"/>
    <w:rsid w:val="004A5EF3"/>
    <w:rsid w:val="004A6A5D"/>
    <w:rsid w:val="004A7687"/>
    <w:rsid w:val="004A7944"/>
    <w:rsid w:val="004B03C8"/>
    <w:rsid w:val="004B06C3"/>
    <w:rsid w:val="004B08B7"/>
    <w:rsid w:val="004B373C"/>
    <w:rsid w:val="004B5499"/>
    <w:rsid w:val="004B7CFB"/>
    <w:rsid w:val="004C0369"/>
    <w:rsid w:val="004C0AD0"/>
    <w:rsid w:val="004C11E1"/>
    <w:rsid w:val="004C2CA2"/>
    <w:rsid w:val="004C3956"/>
    <w:rsid w:val="004C3B20"/>
    <w:rsid w:val="004C3C0C"/>
    <w:rsid w:val="004C587D"/>
    <w:rsid w:val="004C5E01"/>
    <w:rsid w:val="004C644D"/>
    <w:rsid w:val="004C7E1B"/>
    <w:rsid w:val="004D1BF1"/>
    <w:rsid w:val="004D2279"/>
    <w:rsid w:val="004D252F"/>
    <w:rsid w:val="004D2BF1"/>
    <w:rsid w:val="004D44C5"/>
    <w:rsid w:val="004D4653"/>
    <w:rsid w:val="004D58D7"/>
    <w:rsid w:val="004D5BEF"/>
    <w:rsid w:val="004D5D52"/>
    <w:rsid w:val="004D65A0"/>
    <w:rsid w:val="004D674B"/>
    <w:rsid w:val="004D77FB"/>
    <w:rsid w:val="004E04A8"/>
    <w:rsid w:val="004E1136"/>
    <w:rsid w:val="004E1306"/>
    <w:rsid w:val="004E19C3"/>
    <w:rsid w:val="004E370C"/>
    <w:rsid w:val="004E4252"/>
    <w:rsid w:val="004E4362"/>
    <w:rsid w:val="004E6B72"/>
    <w:rsid w:val="004E6C53"/>
    <w:rsid w:val="004F0D14"/>
    <w:rsid w:val="004F17D8"/>
    <w:rsid w:val="004F19A6"/>
    <w:rsid w:val="004F3C29"/>
    <w:rsid w:val="004F4924"/>
    <w:rsid w:val="004F556D"/>
    <w:rsid w:val="00500C43"/>
    <w:rsid w:val="0050279F"/>
    <w:rsid w:val="00504237"/>
    <w:rsid w:val="005064BD"/>
    <w:rsid w:val="00506E93"/>
    <w:rsid w:val="0051198B"/>
    <w:rsid w:val="00513818"/>
    <w:rsid w:val="00515D56"/>
    <w:rsid w:val="00516D8E"/>
    <w:rsid w:val="005200D5"/>
    <w:rsid w:val="00521A74"/>
    <w:rsid w:val="00522768"/>
    <w:rsid w:val="00523156"/>
    <w:rsid w:val="00523838"/>
    <w:rsid w:val="005244F5"/>
    <w:rsid w:val="00525C8E"/>
    <w:rsid w:val="00526FC9"/>
    <w:rsid w:val="00530488"/>
    <w:rsid w:val="005322B7"/>
    <w:rsid w:val="005472F6"/>
    <w:rsid w:val="005504E7"/>
    <w:rsid w:val="005509EA"/>
    <w:rsid w:val="00550EB9"/>
    <w:rsid w:val="005513B2"/>
    <w:rsid w:val="00552776"/>
    <w:rsid w:val="00554535"/>
    <w:rsid w:val="0055735E"/>
    <w:rsid w:val="005604AD"/>
    <w:rsid w:val="00562059"/>
    <w:rsid w:val="0056313A"/>
    <w:rsid w:val="0056340E"/>
    <w:rsid w:val="00563609"/>
    <w:rsid w:val="00563826"/>
    <w:rsid w:val="00564287"/>
    <w:rsid w:val="005650A0"/>
    <w:rsid w:val="005650E5"/>
    <w:rsid w:val="00565612"/>
    <w:rsid w:val="005715F8"/>
    <w:rsid w:val="005862DC"/>
    <w:rsid w:val="0058749C"/>
    <w:rsid w:val="00590745"/>
    <w:rsid w:val="005915A0"/>
    <w:rsid w:val="0059192E"/>
    <w:rsid w:val="005923FE"/>
    <w:rsid w:val="0059298A"/>
    <w:rsid w:val="00592DCD"/>
    <w:rsid w:val="00592F9B"/>
    <w:rsid w:val="00592FEB"/>
    <w:rsid w:val="005930FC"/>
    <w:rsid w:val="00593569"/>
    <w:rsid w:val="00593FA9"/>
    <w:rsid w:val="005952E7"/>
    <w:rsid w:val="00595D64"/>
    <w:rsid w:val="00595F94"/>
    <w:rsid w:val="00597160"/>
    <w:rsid w:val="00597F41"/>
    <w:rsid w:val="005A09D1"/>
    <w:rsid w:val="005A2AE6"/>
    <w:rsid w:val="005A3AA4"/>
    <w:rsid w:val="005A5024"/>
    <w:rsid w:val="005A6813"/>
    <w:rsid w:val="005B0F15"/>
    <w:rsid w:val="005B1822"/>
    <w:rsid w:val="005B55E5"/>
    <w:rsid w:val="005B636F"/>
    <w:rsid w:val="005B65DC"/>
    <w:rsid w:val="005C0083"/>
    <w:rsid w:val="005C08F7"/>
    <w:rsid w:val="005C1165"/>
    <w:rsid w:val="005C7A06"/>
    <w:rsid w:val="005D2104"/>
    <w:rsid w:val="005D43DE"/>
    <w:rsid w:val="005D4F07"/>
    <w:rsid w:val="005D5AE3"/>
    <w:rsid w:val="005D63D9"/>
    <w:rsid w:val="005D67A0"/>
    <w:rsid w:val="005D7ACB"/>
    <w:rsid w:val="005E032A"/>
    <w:rsid w:val="005E262D"/>
    <w:rsid w:val="005E3E10"/>
    <w:rsid w:val="005E4138"/>
    <w:rsid w:val="005E46C4"/>
    <w:rsid w:val="005E65C9"/>
    <w:rsid w:val="005F03F1"/>
    <w:rsid w:val="005F2D5F"/>
    <w:rsid w:val="005F5882"/>
    <w:rsid w:val="00600302"/>
    <w:rsid w:val="00600481"/>
    <w:rsid w:val="00601467"/>
    <w:rsid w:val="006021E4"/>
    <w:rsid w:val="0060252E"/>
    <w:rsid w:val="00602638"/>
    <w:rsid w:val="00607329"/>
    <w:rsid w:val="00607BD7"/>
    <w:rsid w:val="00610409"/>
    <w:rsid w:val="00610853"/>
    <w:rsid w:val="00611182"/>
    <w:rsid w:val="00611571"/>
    <w:rsid w:val="00612C75"/>
    <w:rsid w:val="0061376C"/>
    <w:rsid w:val="006155CB"/>
    <w:rsid w:val="00615EF6"/>
    <w:rsid w:val="00616795"/>
    <w:rsid w:val="00617131"/>
    <w:rsid w:val="00621143"/>
    <w:rsid w:val="00622B3E"/>
    <w:rsid w:val="00622C26"/>
    <w:rsid w:val="00623CFA"/>
    <w:rsid w:val="00623D0E"/>
    <w:rsid w:val="0062461C"/>
    <w:rsid w:val="00627910"/>
    <w:rsid w:val="00631407"/>
    <w:rsid w:val="00632975"/>
    <w:rsid w:val="006334E8"/>
    <w:rsid w:val="006350C9"/>
    <w:rsid w:val="00637CE6"/>
    <w:rsid w:val="00637E07"/>
    <w:rsid w:val="00643F25"/>
    <w:rsid w:val="006440AE"/>
    <w:rsid w:val="00644290"/>
    <w:rsid w:val="00645316"/>
    <w:rsid w:val="006470EC"/>
    <w:rsid w:val="006476A0"/>
    <w:rsid w:val="006502A1"/>
    <w:rsid w:val="00652BFD"/>
    <w:rsid w:val="00652F92"/>
    <w:rsid w:val="00653079"/>
    <w:rsid w:val="00653ED5"/>
    <w:rsid w:val="00657029"/>
    <w:rsid w:val="006609C8"/>
    <w:rsid w:val="006615E6"/>
    <w:rsid w:val="00661F15"/>
    <w:rsid w:val="00663410"/>
    <w:rsid w:val="00663F98"/>
    <w:rsid w:val="00664976"/>
    <w:rsid w:val="00665947"/>
    <w:rsid w:val="00666E8F"/>
    <w:rsid w:val="00670957"/>
    <w:rsid w:val="006720C4"/>
    <w:rsid w:val="00673C85"/>
    <w:rsid w:val="00675F17"/>
    <w:rsid w:val="0067639A"/>
    <w:rsid w:val="00677670"/>
    <w:rsid w:val="00681356"/>
    <w:rsid w:val="00682499"/>
    <w:rsid w:val="00682B05"/>
    <w:rsid w:val="00685595"/>
    <w:rsid w:val="006860F9"/>
    <w:rsid w:val="00686C32"/>
    <w:rsid w:val="006909A5"/>
    <w:rsid w:val="00690CAC"/>
    <w:rsid w:val="0069165C"/>
    <w:rsid w:val="0069257A"/>
    <w:rsid w:val="00692F75"/>
    <w:rsid w:val="00693625"/>
    <w:rsid w:val="006945A5"/>
    <w:rsid w:val="00694F00"/>
    <w:rsid w:val="00695D66"/>
    <w:rsid w:val="00695FC5"/>
    <w:rsid w:val="00697907"/>
    <w:rsid w:val="006A058A"/>
    <w:rsid w:val="006A1335"/>
    <w:rsid w:val="006A2A95"/>
    <w:rsid w:val="006A4EA3"/>
    <w:rsid w:val="006A4FD7"/>
    <w:rsid w:val="006A65A0"/>
    <w:rsid w:val="006A689D"/>
    <w:rsid w:val="006B0281"/>
    <w:rsid w:val="006B2EBC"/>
    <w:rsid w:val="006B3C40"/>
    <w:rsid w:val="006C04F7"/>
    <w:rsid w:val="006C3AF4"/>
    <w:rsid w:val="006C58FE"/>
    <w:rsid w:val="006C5935"/>
    <w:rsid w:val="006C6566"/>
    <w:rsid w:val="006C687A"/>
    <w:rsid w:val="006C7979"/>
    <w:rsid w:val="006C7A3B"/>
    <w:rsid w:val="006D07B3"/>
    <w:rsid w:val="006D3A52"/>
    <w:rsid w:val="006D3F98"/>
    <w:rsid w:val="006D480F"/>
    <w:rsid w:val="006D4A9B"/>
    <w:rsid w:val="006D4BCA"/>
    <w:rsid w:val="006D5FC6"/>
    <w:rsid w:val="006D71B5"/>
    <w:rsid w:val="006E00CF"/>
    <w:rsid w:val="006E2621"/>
    <w:rsid w:val="006E2A8A"/>
    <w:rsid w:val="006E358F"/>
    <w:rsid w:val="006E569C"/>
    <w:rsid w:val="006E57E4"/>
    <w:rsid w:val="006E5DF6"/>
    <w:rsid w:val="006E6CD2"/>
    <w:rsid w:val="006F0E9E"/>
    <w:rsid w:val="006F1F49"/>
    <w:rsid w:val="006F44B7"/>
    <w:rsid w:val="006F7898"/>
    <w:rsid w:val="00700A02"/>
    <w:rsid w:val="00701E99"/>
    <w:rsid w:val="00703FBE"/>
    <w:rsid w:val="00706982"/>
    <w:rsid w:val="00711A7D"/>
    <w:rsid w:val="00714288"/>
    <w:rsid w:val="00714988"/>
    <w:rsid w:val="007168E4"/>
    <w:rsid w:val="00717812"/>
    <w:rsid w:val="00721461"/>
    <w:rsid w:val="00722483"/>
    <w:rsid w:val="00723D0B"/>
    <w:rsid w:val="00725FCA"/>
    <w:rsid w:val="007264BB"/>
    <w:rsid w:val="00727090"/>
    <w:rsid w:val="00727D3E"/>
    <w:rsid w:val="00731939"/>
    <w:rsid w:val="0073632F"/>
    <w:rsid w:val="007363EA"/>
    <w:rsid w:val="00737D69"/>
    <w:rsid w:val="00742DCF"/>
    <w:rsid w:val="00744A09"/>
    <w:rsid w:val="00744BBC"/>
    <w:rsid w:val="00744BDB"/>
    <w:rsid w:val="00750E35"/>
    <w:rsid w:val="0075146B"/>
    <w:rsid w:val="00752090"/>
    <w:rsid w:val="00752D29"/>
    <w:rsid w:val="00754F56"/>
    <w:rsid w:val="00755BF7"/>
    <w:rsid w:val="00757101"/>
    <w:rsid w:val="00757A00"/>
    <w:rsid w:val="0076122A"/>
    <w:rsid w:val="00761C42"/>
    <w:rsid w:val="00763789"/>
    <w:rsid w:val="00765675"/>
    <w:rsid w:val="00765729"/>
    <w:rsid w:val="00765857"/>
    <w:rsid w:val="007666B8"/>
    <w:rsid w:val="00766B67"/>
    <w:rsid w:val="00766F4C"/>
    <w:rsid w:val="00767FCF"/>
    <w:rsid w:val="00771C17"/>
    <w:rsid w:val="00772754"/>
    <w:rsid w:val="00775AD3"/>
    <w:rsid w:val="0077667E"/>
    <w:rsid w:val="00776683"/>
    <w:rsid w:val="00783651"/>
    <w:rsid w:val="007840CF"/>
    <w:rsid w:val="0078484B"/>
    <w:rsid w:val="00784B24"/>
    <w:rsid w:val="00784B51"/>
    <w:rsid w:val="00791E02"/>
    <w:rsid w:val="00792404"/>
    <w:rsid w:val="00793D87"/>
    <w:rsid w:val="007944AC"/>
    <w:rsid w:val="00795B4F"/>
    <w:rsid w:val="007A02EF"/>
    <w:rsid w:val="007A0E0B"/>
    <w:rsid w:val="007A4F4C"/>
    <w:rsid w:val="007A70A7"/>
    <w:rsid w:val="007B1C7A"/>
    <w:rsid w:val="007B2229"/>
    <w:rsid w:val="007B31D8"/>
    <w:rsid w:val="007B38E9"/>
    <w:rsid w:val="007B3A6F"/>
    <w:rsid w:val="007B42C2"/>
    <w:rsid w:val="007B433B"/>
    <w:rsid w:val="007B6A7E"/>
    <w:rsid w:val="007B6BEA"/>
    <w:rsid w:val="007C15A5"/>
    <w:rsid w:val="007C1C0A"/>
    <w:rsid w:val="007C358C"/>
    <w:rsid w:val="007C4B54"/>
    <w:rsid w:val="007C5486"/>
    <w:rsid w:val="007C6029"/>
    <w:rsid w:val="007C6B89"/>
    <w:rsid w:val="007C6C93"/>
    <w:rsid w:val="007D029B"/>
    <w:rsid w:val="007D02EF"/>
    <w:rsid w:val="007D1328"/>
    <w:rsid w:val="007D136E"/>
    <w:rsid w:val="007D2277"/>
    <w:rsid w:val="007D6221"/>
    <w:rsid w:val="007D68ED"/>
    <w:rsid w:val="007D6CC4"/>
    <w:rsid w:val="007D71A6"/>
    <w:rsid w:val="007D767D"/>
    <w:rsid w:val="007D7DB5"/>
    <w:rsid w:val="007E0171"/>
    <w:rsid w:val="007E0A9E"/>
    <w:rsid w:val="007E1ECC"/>
    <w:rsid w:val="007E2F91"/>
    <w:rsid w:val="007E3522"/>
    <w:rsid w:val="007E363B"/>
    <w:rsid w:val="007E5D53"/>
    <w:rsid w:val="007E5F31"/>
    <w:rsid w:val="007F3E60"/>
    <w:rsid w:val="007F4936"/>
    <w:rsid w:val="007F6874"/>
    <w:rsid w:val="007F7049"/>
    <w:rsid w:val="007F79FE"/>
    <w:rsid w:val="007F7CD5"/>
    <w:rsid w:val="007F7DD1"/>
    <w:rsid w:val="0080043E"/>
    <w:rsid w:val="00800847"/>
    <w:rsid w:val="008019A1"/>
    <w:rsid w:val="00802877"/>
    <w:rsid w:val="00802DE0"/>
    <w:rsid w:val="00803B0D"/>
    <w:rsid w:val="00803FD3"/>
    <w:rsid w:val="0080716D"/>
    <w:rsid w:val="00811054"/>
    <w:rsid w:val="00811F4F"/>
    <w:rsid w:val="00813ED9"/>
    <w:rsid w:val="008174E1"/>
    <w:rsid w:val="00820F64"/>
    <w:rsid w:val="008212D2"/>
    <w:rsid w:val="0082483E"/>
    <w:rsid w:val="00825BB8"/>
    <w:rsid w:val="0082616C"/>
    <w:rsid w:val="008335AF"/>
    <w:rsid w:val="008350F6"/>
    <w:rsid w:val="00836A79"/>
    <w:rsid w:val="0084119F"/>
    <w:rsid w:val="00841E60"/>
    <w:rsid w:val="00841F83"/>
    <w:rsid w:val="00842858"/>
    <w:rsid w:val="00844213"/>
    <w:rsid w:val="0084583C"/>
    <w:rsid w:val="00846FD4"/>
    <w:rsid w:val="008475AD"/>
    <w:rsid w:val="0084766F"/>
    <w:rsid w:val="008502CA"/>
    <w:rsid w:val="0085174C"/>
    <w:rsid w:val="0085221B"/>
    <w:rsid w:val="008540C4"/>
    <w:rsid w:val="00855288"/>
    <w:rsid w:val="0085604A"/>
    <w:rsid w:val="00861220"/>
    <w:rsid w:val="00861885"/>
    <w:rsid w:val="008628B3"/>
    <w:rsid w:val="00862E2C"/>
    <w:rsid w:val="008634E2"/>
    <w:rsid w:val="00863D8D"/>
    <w:rsid w:val="00864C16"/>
    <w:rsid w:val="008675D6"/>
    <w:rsid w:val="00867EBB"/>
    <w:rsid w:val="00870800"/>
    <w:rsid w:val="00870A60"/>
    <w:rsid w:val="00874327"/>
    <w:rsid w:val="00876601"/>
    <w:rsid w:val="00876744"/>
    <w:rsid w:val="00876872"/>
    <w:rsid w:val="0088082E"/>
    <w:rsid w:val="00880977"/>
    <w:rsid w:val="00880FBD"/>
    <w:rsid w:val="00883347"/>
    <w:rsid w:val="00883365"/>
    <w:rsid w:val="008849F0"/>
    <w:rsid w:val="0088669D"/>
    <w:rsid w:val="00890CE9"/>
    <w:rsid w:val="008915D9"/>
    <w:rsid w:val="008939A5"/>
    <w:rsid w:val="008948F6"/>
    <w:rsid w:val="0089539C"/>
    <w:rsid w:val="00897520"/>
    <w:rsid w:val="008A0635"/>
    <w:rsid w:val="008A0AFF"/>
    <w:rsid w:val="008A2F1E"/>
    <w:rsid w:val="008A43D8"/>
    <w:rsid w:val="008A4EE7"/>
    <w:rsid w:val="008A5D4D"/>
    <w:rsid w:val="008A62AA"/>
    <w:rsid w:val="008A7EF9"/>
    <w:rsid w:val="008B1230"/>
    <w:rsid w:val="008B25A8"/>
    <w:rsid w:val="008B2606"/>
    <w:rsid w:val="008B2B8E"/>
    <w:rsid w:val="008B41F3"/>
    <w:rsid w:val="008B4926"/>
    <w:rsid w:val="008B5D01"/>
    <w:rsid w:val="008C02E0"/>
    <w:rsid w:val="008C1A17"/>
    <w:rsid w:val="008C3C0A"/>
    <w:rsid w:val="008C6848"/>
    <w:rsid w:val="008C77FB"/>
    <w:rsid w:val="008D0E7F"/>
    <w:rsid w:val="008D1857"/>
    <w:rsid w:val="008D3907"/>
    <w:rsid w:val="008D47E4"/>
    <w:rsid w:val="008D5190"/>
    <w:rsid w:val="008D5517"/>
    <w:rsid w:val="008D6324"/>
    <w:rsid w:val="008D75FF"/>
    <w:rsid w:val="008D7A14"/>
    <w:rsid w:val="008E044F"/>
    <w:rsid w:val="008E1F6F"/>
    <w:rsid w:val="008E456A"/>
    <w:rsid w:val="008E4EBA"/>
    <w:rsid w:val="008E6583"/>
    <w:rsid w:val="008E6796"/>
    <w:rsid w:val="008E71DC"/>
    <w:rsid w:val="008E74D5"/>
    <w:rsid w:val="008F1C4A"/>
    <w:rsid w:val="008F1ED6"/>
    <w:rsid w:val="008F2AB2"/>
    <w:rsid w:val="008F4BA2"/>
    <w:rsid w:val="008F5D4E"/>
    <w:rsid w:val="008F67C8"/>
    <w:rsid w:val="009009BF"/>
    <w:rsid w:val="00901554"/>
    <w:rsid w:val="00901740"/>
    <w:rsid w:val="00901CFA"/>
    <w:rsid w:val="009059F5"/>
    <w:rsid w:val="009065E2"/>
    <w:rsid w:val="009073BE"/>
    <w:rsid w:val="009105E0"/>
    <w:rsid w:val="009112AC"/>
    <w:rsid w:val="00911711"/>
    <w:rsid w:val="00915BA8"/>
    <w:rsid w:val="00915E95"/>
    <w:rsid w:val="009168EF"/>
    <w:rsid w:val="00921326"/>
    <w:rsid w:val="00923324"/>
    <w:rsid w:val="00926370"/>
    <w:rsid w:val="00926B83"/>
    <w:rsid w:val="009318EB"/>
    <w:rsid w:val="00931C41"/>
    <w:rsid w:val="00932ABC"/>
    <w:rsid w:val="00933ACD"/>
    <w:rsid w:val="00936C72"/>
    <w:rsid w:val="00936F30"/>
    <w:rsid w:val="00940CFF"/>
    <w:rsid w:val="00944A21"/>
    <w:rsid w:val="00946FEF"/>
    <w:rsid w:val="0095228A"/>
    <w:rsid w:val="009529A6"/>
    <w:rsid w:val="00954AC9"/>
    <w:rsid w:val="00955CF3"/>
    <w:rsid w:val="0095661B"/>
    <w:rsid w:val="00964743"/>
    <w:rsid w:val="00964F66"/>
    <w:rsid w:val="00965295"/>
    <w:rsid w:val="00966130"/>
    <w:rsid w:val="0096691C"/>
    <w:rsid w:val="009669C2"/>
    <w:rsid w:val="00966E82"/>
    <w:rsid w:val="00966F2C"/>
    <w:rsid w:val="00970F7A"/>
    <w:rsid w:val="00971B7A"/>
    <w:rsid w:val="009746D3"/>
    <w:rsid w:val="00975B22"/>
    <w:rsid w:val="009765F8"/>
    <w:rsid w:val="009771DD"/>
    <w:rsid w:val="00977D4F"/>
    <w:rsid w:val="00981629"/>
    <w:rsid w:val="0098190A"/>
    <w:rsid w:val="00982548"/>
    <w:rsid w:val="00982640"/>
    <w:rsid w:val="00982931"/>
    <w:rsid w:val="00982A48"/>
    <w:rsid w:val="009832D4"/>
    <w:rsid w:val="00983358"/>
    <w:rsid w:val="00987266"/>
    <w:rsid w:val="00993521"/>
    <w:rsid w:val="00995B26"/>
    <w:rsid w:val="009977FE"/>
    <w:rsid w:val="009A00DA"/>
    <w:rsid w:val="009A2775"/>
    <w:rsid w:val="009A3247"/>
    <w:rsid w:val="009A671E"/>
    <w:rsid w:val="009A68AC"/>
    <w:rsid w:val="009A7ABA"/>
    <w:rsid w:val="009B06C2"/>
    <w:rsid w:val="009B1F57"/>
    <w:rsid w:val="009B2226"/>
    <w:rsid w:val="009B263F"/>
    <w:rsid w:val="009B2655"/>
    <w:rsid w:val="009B5322"/>
    <w:rsid w:val="009B66CB"/>
    <w:rsid w:val="009B6C06"/>
    <w:rsid w:val="009C1928"/>
    <w:rsid w:val="009C2861"/>
    <w:rsid w:val="009C380F"/>
    <w:rsid w:val="009C4720"/>
    <w:rsid w:val="009C6159"/>
    <w:rsid w:val="009C7194"/>
    <w:rsid w:val="009C7EF4"/>
    <w:rsid w:val="009C7F2D"/>
    <w:rsid w:val="009D026C"/>
    <w:rsid w:val="009D0F0A"/>
    <w:rsid w:val="009D279D"/>
    <w:rsid w:val="009D3AB9"/>
    <w:rsid w:val="009D463F"/>
    <w:rsid w:val="009D5D5F"/>
    <w:rsid w:val="009D7027"/>
    <w:rsid w:val="009E1F7C"/>
    <w:rsid w:val="009E54B1"/>
    <w:rsid w:val="009E56C5"/>
    <w:rsid w:val="009E7565"/>
    <w:rsid w:val="009F1AB6"/>
    <w:rsid w:val="009F301D"/>
    <w:rsid w:val="009F30CE"/>
    <w:rsid w:val="009F3E11"/>
    <w:rsid w:val="009F4077"/>
    <w:rsid w:val="009F5671"/>
    <w:rsid w:val="009F5A37"/>
    <w:rsid w:val="009F5E18"/>
    <w:rsid w:val="009F714E"/>
    <w:rsid w:val="00A0204C"/>
    <w:rsid w:val="00A03138"/>
    <w:rsid w:val="00A04BA0"/>
    <w:rsid w:val="00A060A3"/>
    <w:rsid w:val="00A06769"/>
    <w:rsid w:val="00A072D6"/>
    <w:rsid w:val="00A1007F"/>
    <w:rsid w:val="00A10867"/>
    <w:rsid w:val="00A10E8E"/>
    <w:rsid w:val="00A12B66"/>
    <w:rsid w:val="00A1609F"/>
    <w:rsid w:val="00A16868"/>
    <w:rsid w:val="00A2038B"/>
    <w:rsid w:val="00A22129"/>
    <w:rsid w:val="00A22845"/>
    <w:rsid w:val="00A22BBE"/>
    <w:rsid w:val="00A24428"/>
    <w:rsid w:val="00A256CC"/>
    <w:rsid w:val="00A25A66"/>
    <w:rsid w:val="00A27F4C"/>
    <w:rsid w:val="00A3022F"/>
    <w:rsid w:val="00A32555"/>
    <w:rsid w:val="00A32661"/>
    <w:rsid w:val="00A32B41"/>
    <w:rsid w:val="00A33439"/>
    <w:rsid w:val="00A3410E"/>
    <w:rsid w:val="00A34D3A"/>
    <w:rsid w:val="00A402E7"/>
    <w:rsid w:val="00A40EF9"/>
    <w:rsid w:val="00A41722"/>
    <w:rsid w:val="00A464BD"/>
    <w:rsid w:val="00A47EDE"/>
    <w:rsid w:val="00A503F1"/>
    <w:rsid w:val="00A50D66"/>
    <w:rsid w:val="00A512E1"/>
    <w:rsid w:val="00A514B2"/>
    <w:rsid w:val="00A524E8"/>
    <w:rsid w:val="00A52D62"/>
    <w:rsid w:val="00A55D37"/>
    <w:rsid w:val="00A56086"/>
    <w:rsid w:val="00A564D2"/>
    <w:rsid w:val="00A5798C"/>
    <w:rsid w:val="00A60DD7"/>
    <w:rsid w:val="00A63B86"/>
    <w:rsid w:val="00A6446C"/>
    <w:rsid w:val="00A6453C"/>
    <w:rsid w:val="00A6517F"/>
    <w:rsid w:val="00A662FC"/>
    <w:rsid w:val="00A71265"/>
    <w:rsid w:val="00A74DEC"/>
    <w:rsid w:val="00A75E93"/>
    <w:rsid w:val="00A76FCA"/>
    <w:rsid w:val="00A8005A"/>
    <w:rsid w:val="00A80544"/>
    <w:rsid w:val="00A81222"/>
    <w:rsid w:val="00A8192E"/>
    <w:rsid w:val="00A82AF1"/>
    <w:rsid w:val="00A832B2"/>
    <w:rsid w:val="00A83F9C"/>
    <w:rsid w:val="00A840C9"/>
    <w:rsid w:val="00A85004"/>
    <w:rsid w:val="00A85C37"/>
    <w:rsid w:val="00A86861"/>
    <w:rsid w:val="00A8688A"/>
    <w:rsid w:val="00A86F77"/>
    <w:rsid w:val="00A900B0"/>
    <w:rsid w:val="00A9220A"/>
    <w:rsid w:val="00A922B6"/>
    <w:rsid w:val="00A93A51"/>
    <w:rsid w:val="00A946EA"/>
    <w:rsid w:val="00A950B6"/>
    <w:rsid w:val="00A95D81"/>
    <w:rsid w:val="00A97DC7"/>
    <w:rsid w:val="00AA11E2"/>
    <w:rsid w:val="00AA1712"/>
    <w:rsid w:val="00AA40BB"/>
    <w:rsid w:val="00AA4C2D"/>
    <w:rsid w:val="00AA7468"/>
    <w:rsid w:val="00AB14D2"/>
    <w:rsid w:val="00AB1508"/>
    <w:rsid w:val="00AB16E8"/>
    <w:rsid w:val="00AB1DF7"/>
    <w:rsid w:val="00AB2830"/>
    <w:rsid w:val="00AB2C9C"/>
    <w:rsid w:val="00AB3925"/>
    <w:rsid w:val="00AB3FA3"/>
    <w:rsid w:val="00AB5176"/>
    <w:rsid w:val="00AB53D2"/>
    <w:rsid w:val="00AB5938"/>
    <w:rsid w:val="00AB64DA"/>
    <w:rsid w:val="00AB7366"/>
    <w:rsid w:val="00AB779E"/>
    <w:rsid w:val="00AC020C"/>
    <w:rsid w:val="00AC05B0"/>
    <w:rsid w:val="00AC078D"/>
    <w:rsid w:val="00AC2570"/>
    <w:rsid w:val="00AC2E6D"/>
    <w:rsid w:val="00AC34FB"/>
    <w:rsid w:val="00AC44FA"/>
    <w:rsid w:val="00AC4BF7"/>
    <w:rsid w:val="00AC712E"/>
    <w:rsid w:val="00AD077C"/>
    <w:rsid w:val="00AD081A"/>
    <w:rsid w:val="00AD0A09"/>
    <w:rsid w:val="00AD411F"/>
    <w:rsid w:val="00AD573E"/>
    <w:rsid w:val="00AD60E5"/>
    <w:rsid w:val="00AD65AF"/>
    <w:rsid w:val="00AD6F05"/>
    <w:rsid w:val="00AD79AE"/>
    <w:rsid w:val="00AE06A3"/>
    <w:rsid w:val="00AE09AF"/>
    <w:rsid w:val="00AE147C"/>
    <w:rsid w:val="00AE20D1"/>
    <w:rsid w:val="00AE40E1"/>
    <w:rsid w:val="00AE50AE"/>
    <w:rsid w:val="00AE6066"/>
    <w:rsid w:val="00AE673F"/>
    <w:rsid w:val="00AE7051"/>
    <w:rsid w:val="00AE78D6"/>
    <w:rsid w:val="00AF0F73"/>
    <w:rsid w:val="00AF11B0"/>
    <w:rsid w:val="00AF37DE"/>
    <w:rsid w:val="00AF572B"/>
    <w:rsid w:val="00AF7441"/>
    <w:rsid w:val="00AF7813"/>
    <w:rsid w:val="00AF7A81"/>
    <w:rsid w:val="00B00345"/>
    <w:rsid w:val="00B00649"/>
    <w:rsid w:val="00B01AD0"/>
    <w:rsid w:val="00B01DB2"/>
    <w:rsid w:val="00B04F47"/>
    <w:rsid w:val="00B070DB"/>
    <w:rsid w:val="00B10BD7"/>
    <w:rsid w:val="00B121FE"/>
    <w:rsid w:val="00B1321D"/>
    <w:rsid w:val="00B1521E"/>
    <w:rsid w:val="00B16E21"/>
    <w:rsid w:val="00B173D5"/>
    <w:rsid w:val="00B17AA4"/>
    <w:rsid w:val="00B212EE"/>
    <w:rsid w:val="00B21730"/>
    <w:rsid w:val="00B2236D"/>
    <w:rsid w:val="00B224DA"/>
    <w:rsid w:val="00B23DC8"/>
    <w:rsid w:val="00B26A6E"/>
    <w:rsid w:val="00B339F4"/>
    <w:rsid w:val="00B346CC"/>
    <w:rsid w:val="00B34DE5"/>
    <w:rsid w:val="00B4092F"/>
    <w:rsid w:val="00B42C32"/>
    <w:rsid w:val="00B437E4"/>
    <w:rsid w:val="00B43BD4"/>
    <w:rsid w:val="00B43E2B"/>
    <w:rsid w:val="00B43E32"/>
    <w:rsid w:val="00B44CDD"/>
    <w:rsid w:val="00B463D6"/>
    <w:rsid w:val="00B468D2"/>
    <w:rsid w:val="00B46C28"/>
    <w:rsid w:val="00B47706"/>
    <w:rsid w:val="00B513A7"/>
    <w:rsid w:val="00B53499"/>
    <w:rsid w:val="00B54BA7"/>
    <w:rsid w:val="00B57537"/>
    <w:rsid w:val="00B62743"/>
    <w:rsid w:val="00B62D24"/>
    <w:rsid w:val="00B64F5D"/>
    <w:rsid w:val="00B655D5"/>
    <w:rsid w:val="00B658B0"/>
    <w:rsid w:val="00B65DDD"/>
    <w:rsid w:val="00B6626D"/>
    <w:rsid w:val="00B67E69"/>
    <w:rsid w:val="00B7054B"/>
    <w:rsid w:val="00B74ABA"/>
    <w:rsid w:val="00B761C5"/>
    <w:rsid w:val="00B76EDE"/>
    <w:rsid w:val="00B77815"/>
    <w:rsid w:val="00B779D8"/>
    <w:rsid w:val="00B82D61"/>
    <w:rsid w:val="00B8523D"/>
    <w:rsid w:val="00B868CE"/>
    <w:rsid w:val="00B86AF3"/>
    <w:rsid w:val="00B9189A"/>
    <w:rsid w:val="00B92801"/>
    <w:rsid w:val="00B932AF"/>
    <w:rsid w:val="00B943C1"/>
    <w:rsid w:val="00B9559E"/>
    <w:rsid w:val="00B95E87"/>
    <w:rsid w:val="00B968D5"/>
    <w:rsid w:val="00B96C21"/>
    <w:rsid w:val="00B9782C"/>
    <w:rsid w:val="00B97E89"/>
    <w:rsid w:val="00BA052E"/>
    <w:rsid w:val="00BA08EE"/>
    <w:rsid w:val="00BA1617"/>
    <w:rsid w:val="00BA3AEB"/>
    <w:rsid w:val="00BA3EAD"/>
    <w:rsid w:val="00BA4949"/>
    <w:rsid w:val="00BA5A8E"/>
    <w:rsid w:val="00BA5B72"/>
    <w:rsid w:val="00BA65B8"/>
    <w:rsid w:val="00BA6665"/>
    <w:rsid w:val="00BA669A"/>
    <w:rsid w:val="00BA6B77"/>
    <w:rsid w:val="00BA6D53"/>
    <w:rsid w:val="00BB1811"/>
    <w:rsid w:val="00BB332E"/>
    <w:rsid w:val="00BB536D"/>
    <w:rsid w:val="00BB5595"/>
    <w:rsid w:val="00BB61EA"/>
    <w:rsid w:val="00BB798C"/>
    <w:rsid w:val="00BC126F"/>
    <w:rsid w:val="00BC21B6"/>
    <w:rsid w:val="00BC384F"/>
    <w:rsid w:val="00BC4653"/>
    <w:rsid w:val="00BC4AF6"/>
    <w:rsid w:val="00BC5308"/>
    <w:rsid w:val="00BC7D6E"/>
    <w:rsid w:val="00BD1503"/>
    <w:rsid w:val="00BD31BD"/>
    <w:rsid w:val="00BD361C"/>
    <w:rsid w:val="00BD3B85"/>
    <w:rsid w:val="00BD58CE"/>
    <w:rsid w:val="00BD7AF3"/>
    <w:rsid w:val="00BE195B"/>
    <w:rsid w:val="00BE28BE"/>
    <w:rsid w:val="00BE4005"/>
    <w:rsid w:val="00BE4ACE"/>
    <w:rsid w:val="00BE4FAC"/>
    <w:rsid w:val="00BE6295"/>
    <w:rsid w:val="00BE66C3"/>
    <w:rsid w:val="00BF0C85"/>
    <w:rsid w:val="00BF3657"/>
    <w:rsid w:val="00BF434B"/>
    <w:rsid w:val="00BF44E6"/>
    <w:rsid w:val="00BF4BEF"/>
    <w:rsid w:val="00BF4D00"/>
    <w:rsid w:val="00BF4D4F"/>
    <w:rsid w:val="00BF65F6"/>
    <w:rsid w:val="00C00FF3"/>
    <w:rsid w:val="00C038AD"/>
    <w:rsid w:val="00C04780"/>
    <w:rsid w:val="00C05C88"/>
    <w:rsid w:val="00C07E96"/>
    <w:rsid w:val="00C07FA6"/>
    <w:rsid w:val="00C10FBF"/>
    <w:rsid w:val="00C11B06"/>
    <w:rsid w:val="00C15569"/>
    <w:rsid w:val="00C17053"/>
    <w:rsid w:val="00C17ACA"/>
    <w:rsid w:val="00C20CE8"/>
    <w:rsid w:val="00C21083"/>
    <w:rsid w:val="00C22ACB"/>
    <w:rsid w:val="00C24514"/>
    <w:rsid w:val="00C24860"/>
    <w:rsid w:val="00C25301"/>
    <w:rsid w:val="00C2743F"/>
    <w:rsid w:val="00C30378"/>
    <w:rsid w:val="00C30C2F"/>
    <w:rsid w:val="00C3106F"/>
    <w:rsid w:val="00C32E7C"/>
    <w:rsid w:val="00C32F8C"/>
    <w:rsid w:val="00C349F4"/>
    <w:rsid w:val="00C40984"/>
    <w:rsid w:val="00C433F7"/>
    <w:rsid w:val="00C43D97"/>
    <w:rsid w:val="00C4463E"/>
    <w:rsid w:val="00C457E6"/>
    <w:rsid w:val="00C45DB8"/>
    <w:rsid w:val="00C461CE"/>
    <w:rsid w:val="00C463AC"/>
    <w:rsid w:val="00C4724F"/>
    <w:rsid w:val="00C47305"/>
    <w:rsid w:val="00C501C0"/>
    <w:rsid w:val="00C513F6"/>
    <w:rsid w:val="00C55FBA"/>
    <w:rsid w:val="00C56BF4"/>
    <w:rsid w:val="00C57AD1"/>
    <w:rsid w:val="00C60425"/>
    <w:rsid w:val="00C60C48"/>
    <w:rsid w:val="00C619F8"/>
    <w:rsid w:val="00C6282F"/>
    <w:rsid w:val="00C630C8"/>
    <w:rsid w:val="00C64FC5"/>
    <w:rsid w:val="00C65BAF"/>
    <w:rsid w:val="00C67325"/>
    <w:rsid w:val="00C71107"/>
    <w:rsid w:val="00C716FB"/>
    <w:rsid w:val="00C717FB"/>
    <w:rsid w:val="00C72B5B"/>
    <w:rsid w:val="00C7300A"/>
    <w:rsid w:val="00C750D7"/>
    <w:rsid w:val="00C75C3A"/>
    <w:rsid w:val="00C77216"/>
    <w:rsid w:val="00C7723C"/>
    <w:rsid w:val="00C77B52"/>
    <w:rsid w:val="00C77B92"/>
    <w:rsid w:val="00C77CAA"/>
    <w:rsid w:val="00C82680"/>
    <w:rsid w:val="00C826C9"/>
    <w:rsid w:val="00C82CBF"/>
    <w:rsid w:val="00C853E7"/>
    <w:rsid w:val="00C85AE9"/>
    <w:rsid w:val="00C85B8C"/>
    <w:rsid w:val="00C86680"/>
    <w:rsid w:val="00C870EB"/>
    <w:rsid w:val="00C8735A"/>
    <w:rsid w:val="00C908D4"/>
    <w:rsid w:val="00C90CEE"/>
    <w:rsid w:val="00C9293F"/>
    <w:rsid w:val="00C931AE"/>
    <w:rsid w:val="00C93B3E"/>
    <w:rsid w:val="00C95479"/>
    <w:rsid w:val="00C9673D"/>
    <w:rsid w:val="00CA0A35"/>
    <w:rsid w:val="00CA0FA1"/>
    <w:rsid w:val="00CA2ECD"/>
    <w:rsid w:val="00CA3B8F"/>
    <w:rsid w:val="00CA3C7D"/>
    <w:rsid w:val="00CA5AC6"/>
    <w:rsid w:val="00CA5F29"/>
    <w:rsid w:val="00CA6543"/>
    <w:rsid w:val="00CA66F5"/>
    <w:rsid w:val="00CB0053"/>
    <w:rsid w:val="00CB0295"/>
    <w:rsid w:val="00CB26F0"/>
    <w:rsid w:val="00CB3538"/>
    <w:rsid w:val="00CB5D12"/>
    <w:rsid w:val="00CB69C3"/>
    <w:rsid w:val="00CC13BE"/>
    <w:rsid w:val="00CC1410"/>
    <w:rsid w:val="00CC36CE"/>
    <w:rsid w:val="00CC39F8"/>
    <w:rsid w:val="00CC64B6"/>
    <w:rsid w:val="00CD0327"/>
    <w:rsid w:val="00CD041C"/>
    <w:rsid w:val="00CD0B34"/>
    <w:rsid w:val="00CD21C6"/>
    <w:rsid w:val="00CD236C"/>
    <w:rsid w:val="00CD3E2A"/>
    <w:rsid w:val="00CD4545"/>
    <w:rsid w:val="00CD64B5"/>
    <w:rsid w:val="00CE09D7"/>
    <w:rsid w:val="00CE0B91"/>
    <w:rsid w:val="00CE16DD"/>
    <w:rsid w:val="00CE2EFB"/>
    <w:rsid w:val="00CE33B0"/>
    <w:rsid w:val="00CE66E9"/>
    <w:rsid w:val="00CF35A7"/>
    <w:rsid w:val="00CF37DF"/>
    <w:rsid w:val="00CF4808"/>
    <w:rsid w:val="00CF5269"/>
    <w:rsid w:val="00CF5B1F"/>
    <w:rsid w:val="00D001CC"/>
    <w:rsid w:val="00D02625"/>
    <w:rsid w:val="00D03E67"/>
    <w:rsid w:val="00D03F77"/>
    <w:rsid w:val="00D04766"/>
    <w:rsid w:val="00D04ABD"/>
    <w:rsid w:val="00D052D5"/>
    <w:rsid w:val="00D05EDC"/>
    <w:rsid w:val="00D0799A"/>
    <w:rsid w:val="00D130EC"/>
    <w:rsid w:val="00D140AF"/>
    <w:rsid w:val="00D147C0"/>
    <w:rsid w:val="00D14FC5"/>
    <w:rsid w:val="00D153C2"/>
    <w:rsid w:val="00D15E8B"/>
    <w:rsid w:val="00D15EF7"/>
    <w:rsid w:val="00D17570"/>
    <w:rsid w:val="00D22255"/>
    <w:rsid w:val="00D24A89"/>
    <w:rsid w:val="00D2716E"/>
    <w:rsid w:val="00D305C5"/>
    <w:rsid w:val="00D30DF2"/>
    <w:rsid w:val="00D31333"/>
    <w:rsid w:val="00D32778"/>
    <w:rsid w:val="00D345FE"/>
    <w:rsid w:val="00D35103"/>
    <w:rsid w:val="00D36205"/>
    <w:rsid w:val="00D365AD"/>
    <w:rsid w:val="00D36CE3"/>
    <w:rsid w:val="00D378FE"/>
    <w:rsid w:val="00D40D0B"/>
    <w:rsid w:val="00D42738"/>
    <w:rsid w:val="00D4288D"/>
    <w:rsid w:val="00D4296A"/>
    <w:rsid w:val="00D42AC3"/>
    <w:rsid w:val="00D4334D"/>
    <w:rsid w:val="00D445B4"/>
    <w:rsid w:val="00D454C7"/>
    <w:rsid w:val="00D45D76"/>
    <w:rsid w:val="00D468BB"/>
    <w:rsid w:val="00D50C47"/>
    <w:rsid w:val="00D565D5"/>
    <w:rsid w:val="00D56E45"/>
    <w:rsid w:val="00D56E50"/>
    <w:rsid w:val="00D57F50"/>
    <w:rsid w:val="00D6012C"/>
    <w:rsid w:val="00D62BB9"/>
    <w:rsid w:val="00D6320D"/>
    <w:rsid w:val="00D64193"/>
    <w:rsid w:val="00D65B92"/>
    <w:rsid w:val="00D65E72"/>
    <w:rsid w:val="00D66D16"/>
    <w:rsid w:val="00D673B2"/>
    <w:rsid w:val="00D70752"/>
    <w:rsid w:val="00D7549F"/>
    <w:rsid w:val="00D777E7"/>
    <w:rsid w:val="00D8085C"/>
    <w:rsid w:val="00D80915"/>
    <w:rsid w:val="00D80D0E"/>
    <w:rsid w:val="00D81A78"/>
    <w:rsid w:val="00D82B79"/>
    <w:rsid w:val="00D8370F"/>
    <w:rsid w:val="00D838E0"/>
    <w:rsid w:val="00D83BF6"/>
    <w:rsid w:val="00D84556"/>
    <w:rsid w:val="00D9087F"/>
    <w:rsid w:val="00D90ABA"/>
    <w:rsid w:val="00D91D44"/>
    <w:rsid w:val="00D924CA"/>
    <w:rsid w:val="00D92A1E"/>
    <w:rsid w:val="00D930D6"/>
    <w:rsid w:val="00D935C8"/>
    <w:rsid w:val="00D941E8"/>
    <w:rsid w:val="00D94349"/>
    <w:rsid w:val="00D96686"/>
    <w:rsid w:val="00D96D02"/>
    <w:rsid w:val="00D97D28"/>
    <w:rsid w:val="00DA18BE"/>
    <w:rsid w:val="00DA3733"/>
    <w:rsid w:val="00DA395C"/>
    <w:rsid w:val="00DA436C"/>
    <w:rsid w:val="00DA513B"/>
    <w:rsid w:val="00DA7AB5"/>
    <w:rsid w:val="00DB1E65"/>
    <w:rsid w:val="00DB3D77"/>
    <w:rsid w:val="00DB4C8D"/>
    <w:rsid w:val="00DB4EE9"/>
    <w:rsid w:val="00DB4FE4"/>
    <w:rsid w:val="00DB6A55"/>
    <w:rsid w:val="00DC1371"/>
    <w:rsid w:val="00DC184B"/>
    <w:rsid w:val="00DC34C9"/>
    <w:rsid w:val="00DC3C2B"/>
    <w:rsid w:val="00DC42CA"/>
    <w:rsid w:val="00DC4474"/>
    <w:rsid w:val="00DC4CC5"/>
    <w:rsid w:val="00DC63B4"/>
    <w:rsid w:val="00DC66A1"/>
    <w:rsid w:val="00DC7782"/>
    <w:rsid w:val="00DC7C84"/>
    <w:rsid w:val="00DC7F84"/>
    <w:rsid w:val="00DD22CD"/>
    <w:rsid w:val="00DD2E1D"/>
    <w:rsid w:val="00DD473C"/>
    <w:rsid w:val="00DD56BE"/>
    <w:rsid w:val="00DE08E4"/>
    <w:rsid w:val="00DE2013"/>
    <w:rsid w:val="00DE2B8F"/>
    <w:rsid w:val="00DE51A6"/>
    <w:rsid w:val="00DE5CAB"/>
    <w:rsid w:val="00DF1B63"/>
    <w:rsid w:val="00DF2478"/>
    <w:rsid w:val="00DF49B7"/>
    <w:rsid w:val="00DF5AAA"/>
    <w:rsid w:val="00E0163B"/>
    <w:rsid w:val="00E03061"/>
    <w:rsid w:val="00E1045F"/>
    <w:rsid w:val="00E15FD3"/>
    <w:rsid w:val="00E16114"/>
    <w:rsid w:val="00E1730D"/>
    <w:rsid w:val="00E2098F"/>
    <w:rsid w:val="00E2151D"/>
    <w:rsid w:val="00E22940"/>
    <w:rsid w:val="00E23D96"/>
    <w:rsid w:val="00E24CEB"/>
    <w:rsid w:val="00E257A0"/>
    <w:rsid w:val="00E27C93"/>
    <w:rsid w:val="00E301E5"/>
    <w:rsid w:val="00E30F07"/>
    <w:rsid w:val="00E31F9B"/>
    <w:rsid w:val="00E323F0"/>
    <w:rsid w:val="00E32A00"/>
    <w:rsid w:val="00E32F88"/>
    <w:rsid w:val="00E3340B"/>
    <w:rsid w:val="00E3357A"/>
    <w:rsid w:val="00E33AF6"/>
    <w:rsid w:val="00E362F6"/>
    <w:rsid w:val="00E363CA"/>
    <w:rsid w:val="00E36C73"/>
    <w:rsid w:val="00E36FBA"/>
    <w:rsid w:val="00E404F0"/>
    <w:rsid w:val="00E40884"/>
    <w:rsid w:val="00E4135C"/>
    <w:rsid w:val="00E41F42"/>
    <w:rsid w:val="00E470B9"/>
    <w:rsid w:val="00E4731F"/>
    <w:rsid w:val="00E4783C"/>
    <w:rsid w:val="00E5082C"/>
    <w:rsid w:val="00E53740"/>
    <w:rsid w:val="00E55995"/>
    <w:rsid w:val="00E57802"/>
    <w:rsid w:val="00E60B08"/>
    <w:rsid w:val="00E61230"/>
    <w:rsid w:val="00E6157E"/>
    <w:rsid w:val="00E6228E"/>
    <w:rsid w:val="00E63EB5"/>
    <w:rsid w:val="00E64324"/>
    <w:rsid w:val="00E64C36"/>
    <w:rsid w:val="00E67088"/>
    <w:rsid w:val="00E67129"/>
    <w:rsid w:val="00E67959"/>
    <w:rsid w:val="00E70E66"/>
    <w:rsid w:val="00E71A75"/>
    <w:rsid w:val="00E72D6C"/>
    <w:rsid w:val="00E73B2C"/>
    <w:rsid w:val="00E73DA7"/>
    <w:rsid w:val="00E73F43"/>
    <w:rsid w:val="00E74973"/>
    <w:rsid w:val="00E75883"/>
    <w:rsid w:val="00E77CB4"/>
    <w:rsid w:val="00E80A57"/>
    <w:rsid w:val="00E81325"/>
    <w:rsid w:val="00E82204"/>
    <w:rsid w:val="00E83372"/>
    <w:rsid w:val="00E84074"/>
    <w:rsid w:val="00E85755"/>
    <w:rsid w:val="00E85CA9"/>
    <w:rsid w:val="00E85D55"/>
    <w:rsid w:val="00E90BF7"/>
    <w:rsid w:val="00E91E61"/>
    <w:rsid w:val="00E930CC"/>
    <w:rsid w:val="00E933BC"/>
    <w:rsid w:val="00E9649A"/>
    <w:rsid w:val="00EA01B7"/>
    <w:rsid w:val="00EA1624"/>
    <w:rsid w:val="00EA2296"/>
    <w:rsid w:val="00EA45D8"/>
    <w:rsid w:val="00EA462E"/>
    <w:rsid w:val="00EA4FFC"/>
    <w:rsid w:val="00EA6508"/>
    <w:rsid w:val="00EA6975"/>
    <w:rsid w:val="00EB01BB"/>
    <w:rsid w:val="00EB0AB5"/>
    <w:rsid w:val="00EB1D8F"/>
    <w:rsid w:val="00EB29F7"/>
    <w:rsid w:val="00EB4A8D"/>
    <w:rsid w:val="00EB56E0"/>
    <w:rsid w:val="00EB6CD7"/>
    <w:rsid w:val="00EB7FB7"/>
    <w:rsid w:val="00EC4473"/>
    <w:rsid w:val="00ED0A93"/>
    <w:rsid w:val="00ED2E7A"/>
    <w:rsid w:val="00ED2F0C"/>
    <w:rsid w:val="00ED55FD"/>
    <w:rsid w:val="00EE02C2"/>
    <w:rsid w:val="00EE117A"/>
    <w:rsid w:val="00EE11F3"/>
    <w:rsid w:val="00EE1D65"/>
    <w:rsid w:val="00EE23AE"/>
    <w:rsid w:val="00EE388A"/>
    <w:rsid w:val="00EE7992"/>
    <w:rsid w:val="00EF005D"/>
    <w:rsid w:val="00EF3739"/>
    <w:rsid w:val="00EF5E19"/>
    <w:rsid w:val="00EF5F28"/>
    <w:rsid w:val="00EF6E9A"/>
    <w:rsid w:val="00F00B17"/>
    <w:rsid w:val="00F00E11"/>
    <w:rsid w:val="00F01EDE"/>
    <w:rsid w:val="00F042FF"/>
    <w:rsid w:val="00F0746C"/>
    <w:rsid w:val="00F116DD"/>
    <w:rsid w:val="00F1180D"/>
    <w:rsid w:val="00F13CBA"/>
    <w:rsid w:val="00F14DF8"/>
    <w:rsid w:val="00F15528"/>
    <w:rsid w:val="00F17232"/>
    <w:rsid w:val="00F17D24"/>
    <w:rsid w:val="00F24716"/>
    <w:rsid w:val="00F274CA"/>
    <w:rsid w:val="00F31C56"/>
    <w:rsid w:val="00F321B9"/>
    <w:rsid w:val="00F32CCF"/>
    <w:rsid w:val="00F32CEF"/>
    <w:rsid w:val="00F33DD8"/>
    <w:rsid w:val="00F34BA2"/>
    <w:rsid w:val="00F34E8D"/>
    <w:rsid w:val="00F34FCA"/>
    <w:rsid w:val="00F42E67"/>
    <w:rsid w:val="00F4622C"/>
    <w:rsid w:val="00F47552"/>
    <w:rsid w:val="00F5114A"/>
    <w:rsid w:val="00F5195A"/>
    <w:rsid w:val="00F52C49"/>
    <w:rsid w:val="00F5333A"/>
    <w:rsid w:val="00F56FC9"/>
    <w:rsid w:val="00F6360E"/>
    <w:rsid w:val="00F63A7A"/>
    <w:rsid w:val="00F648F1"/>
    <w:rsid w:val="00F65166"/>
    <w:rsid w:val="00F67522"/>
    <w:rsid w:val="00F72009"/>
    <w:rsid w:val="00F73962"/>
    <w:rsid w:val="00F74300"/>
    <w:rsid w:val="00F745CB"/>
    <w:rsid w:val="00F753D7"/>
    <w:rsid w:val="00F759E4"/>
    <w:rsid w:val="00F75B57"/>
    <w:rsid w:val="00F764DD"/>
    <w:rsid w:val="00F805D4"/>
    <w:rsid w:val="00F81BB4"/>
    <w:rsid w:val="00F81C9C"/>
    <w:rsid w:val="00F822BF"/>
    <w:rsid w:val="00F8237A"/>
    <w:rsid w:val="00F844AE"/>
    <w:rsid w:val="00F8740A"/>
    <w:rsid w:val="00F92709"/>
    <w:rsid w:val="00F92E59"/>
    <w:rsid w:val="00F9372E"/>
    <w:rsid w:val="00F96700"/>
    <w:rsid w:val="00F9747F"/>
    <w:rsid w:val="00F97DAD"/>
    <w:rsid w:val="00FA0949"/>
    <w:rsid w:val="00FA1120"/>
    <w:rsid w:val="00FA11FF"/>
    <w:rsid w:val="00FA408E"/>
    <w:rsid w:val="00FA41FF"/>
    <w:rsid w:val="00FA667C"/>
    <w:rsid w:val="00FA7253"/>
    <w:rsid w:val="00FA77CF"/>
    <w:rsid w:val="00FB09DD"/>
    <w:rsid w:val="00FB1480"/>
    <w:rsid w:val="00FB329F"/>
    <w:rsid w:val="00FB56F1"/>
    <w:rsid w:val="00FB59B3"/>
    <w:rsid w:val="00FB6D63"/>
    <w:rsid w:val="00FC059C"/>
    <w:rsid w:val="00FC2A36"/>
    <w:rsid w:val="00FC317D"/>
    <w:rsid w:val="00FC3194"/>
    <w:rsid w:val="00FC369E"/>
    <w:rsid w:val="00FC50BF"/>
    <w:rsid w:val="00FC543B"/>
    <w:rsid w:val="00FC55E9"/>
    <w:rsid w:val="00FD134A"/>
    <w:rsid w:val="00FD1936"/>
    <w:rsid w:val="00FD312D"/>
    <w:rsid w:val="00FD4A9F"/>
    <w:rsid w:val="00FD5866"/>
    <w:rsid w:val="00FD75B4"/>
    <w:rsid w:val="00FE057F"/>
    <w:rsid w:val="00FE1D26"/>
    <w:rsid w:val="00FE2DF7"/>
    <w:rsid w:val="00FE6F82"/>
    <w:rsid w:val="00FF1FA0"/>
    <w:rsid w:val="00FF3BEE"/>
    <w:rsid w:val="00FF4386"/>
    <w:rsid w:val="00FF48FA"/>
    <w:rsid w:val="00FF5D08"/>
    <w:rsid w:val="00FF6505"/>
    <w:rsid w:val="00FF7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oNotEmbedSmartTags/>
  <w:decimalSymbol w:val=","/>
  <w:listSeparator w:val=","/>
  <w14:docId w14:val="45536C36"/>
  <w14:defaultImageDpi w14:val="300"/>
  <w15:chartTrackingRefBased/>
  <w15:docId w15:val="{0B357AAB-F378-794D-A2F0-6C8DDE943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de-DE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0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33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eastAsia="de-DE"/>
    </w:rPr>
  </w:style>
  <w:style w:type="paragraph" w:styleId="Heading4">
    <w:name w:val="heading 4"/>
    <w:basedOn w:val="Normal"/>
    <w:link w:val="Heading4Char"/>
    <w:uiPriority w:val="9"/>
    <w:qFormat/>
    <w:rsid w:val="0056340E"/>
    <w:pPr>
      <w:spacing w:before="100" w:beforeAutospacing="1" w:after="100" w:afterAutospacing="1"/>
      <w:outlineLvl w:val="3"/>
    </w:pPr>
    <w:rPr>
      <w:b/>
      <w:bCs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5883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E75883"/>
    <w:rPr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E75883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E75883"/>
    <w:rPr>
      <w:sz w:val="24"/>
      <w:szCs w:val="24"/>
      <w:lang w:eastAsia="de-DE"/>
    </w:rPr>
  </w:style>
  <w:style w:type="paragraph" w:customStyle="1" w:styleId="MittlereListe2-Akzent51">
    <w:name w:val="Mittlere Liste 2 - Akzent 51"/>
    <w:link w:val="MittlereListe2-Akzent5Zchn"/>
    <w:qFormat/>
    <w:rsid w:val="00E75883"/>
    <w:rPr>
      <w:rFonts w:ascii="PMingLiU" w:hAnsi="PMingLiU"/>
      <w:sz w:val="22"/>
      <w:szCs w:val="22"/>
      <w:lang w:eastAsia="de-DE"/>
    </w:rPr>
  </w:style>
  <w:style w:type="character" w:customStyle="1" w:styleId="MittlereListe2-Akzent5Zchn">
    <w:name w:val="Mittlere Liste 2 - Akzent 5 Zchn"/>
    <w:link w:val="MittlereListe2-Akzent51"/>
    <w:rsid w:val="00E75883"/>
    <w:rPr>
      <w:rFonts w:ascii="PMingLiU" w:hAnsi="PMingLiU" w:cs="Times New Roman"/>
      <w:sz w:val="22"/>
      <w:szCs w:val="22"/>
      <w:lang w:eastAsia="de-DE"/>
    </w:rPr>
  </w:style>
  <w:style w:type="table" w:styleId="TableGrid">
    <w:name w:val="Table Grid"/>
    <w:basedOn w:val="TableNormal"/>
    <w:uiPriority w:val="39"/>
    <w:rsid w:val="00E75883"/>
    <w:rPr>
      <w:rFonts w:ascii="Cambria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588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75883"/>
    <w:rPr>
      <w:rFonts w:ascii="Lucida Grande" w:hAnsi="Lucida Grande" w:cs="Lucida Grande"/>
      <w:sz w:val="18"/>
      <w:szCs w:val="18"/>
      <w:lang w:eastAsia="de-DE"/>
    </w:rPr>
  </w:style>
  <w:style w:type="character" w:styleId="PageNumber">
    <w:name w:val="page number"/>
    <w:uiPriority w:val="99"/>
    <w:semiHidden/>
    <w:unhideWhenUsed/>
    <w:rsid w:val="00A12B66"/>
  </w:style>
  <w:style w:type="character" w:styleId="CommentReference">
    <w:name w:val="annotation reference"/>
    <w:uiPriority w:val="99"/>
    <w:semiHidden/>
    <w:unhideWhenUsed/>
    <w:rsid w:val="006C58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C58FE"/>
  </w:style>
  <w:style w:type="character" w:customStyle="1" w:styleId="CommentTextChar">
    <w:name w:val="Comment Text Char"/>
    <w:link w:val="CommentText"/>
    <w:uiPriority w:val="99"/>
    <w:rsid w:val="006C58F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8FE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6C58FE"/>
    <w:rPr>
      <w:b/>
      <w:bCs/>
      <w:sz w:val="24"/>
      <w:szCs w:val="24"/>
    </w:rPr>
  </w:style>
  <w:style w:type="paragraph" w:customStyle="1" w:styleId="MittleresRaster3-Akzent51">
    <w:name w:val="Mittleres Raster 3 - Akzent 51"/>
    <w:hidden/>
    <w:uiPriority w:val="71"/>
    <w:rsid w:val="00A34D3A"/>
    <w:rPr>
      <w:sz w:val="24"/>
      <w:szCs w:val="24"/>
      <w:lang w:eastAsia="de-DE"/>
    </w:rPr>
  </w:style>
  <w:style w:type="paragraph" w:customStyle="1" w:styleId="HelleSchattierung-Akzent51">
    <w:name w:val="Helle Schattierung - Akzent 51"/>
    <w:hidden/>
    <w:uiPriority w:val="71"/>
    <w:rsid w:val="001175F5"/>
    <w:rPr>
      <w:sz w:val="24"/>
      <w:szCs w:val="24"/>
      <w:lang w:eastAsia="de-DE"/>
    </w:rPr>
  </w:style>
  <w:style w:type="paragraph" w:customStyle="1" w:styleId="MittlereListe1-Akzent41">
    <w:name w:val="Mittlere Liste 1 - Akzent 41"/>
    <w:hidden/>
    <w:uiPriority w:val="71"/>
    <w:rsid w:val="0041712E"/>
    <w:rPr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D5190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8D5190"/>
    <w:rPr>
      <w:rFonts w:ascii="Courier New" w:hAnsi="Courier New" w:cs="Courier New"/>
      <w:lang w:val="de-DE" w:eastAsia="de-DE"/>
    </w:rPr>
  </w:style>
  <w:style w:type="character" w:styleId="Emphasis">
    <w:name w:val="Emphasis"/>
    <w:uiPriority w:val="20"/>
    <w:qFormat/>
    <w:rsid w:val="00D84556"/>
    <w:rPr>
      <w:i/>
      <w:iCs/>
    </w:rPr>
  </w:style>
  <w:style w:type="paragraph" w:customStyle="1" w:styleId="MittlereListe2-Akzent21">
    <w:name w:val="Mittlere Liste 2 - Akzent 21"/>
    <w:hidden/>
    <w:uiPriority w:val="99"/>
    <w:semiHidden/>
    <w:rsid w:val="007E5D53"/>
    <w:rPr>
      <w:sz w:val="24"/>
      <w:szCs w:val="24"/>
      <w:lang w:eastAsia="de-DE"/>
    </w:rPr>
  </w:style>
  <w:style w:type="paragraph" w:customStyle="1" w:styleId="FarbigeSchattierung-Akzent11">
    <w:name w:val="Farbige Schattierung - Akzent 11"/>
    <w:hidden/>
    <w:uiPriority w:val="71"/>
    <w:rsid w:val="006E2621"/>
    <w:rPr>
      <w:sz w:val="24"/>
      <w:szCs w:val="24"/>
      <w:lang w:eastAsia="de-DE"/>
    </w:rPr>
  </w:style>
  <w:style w:type="character" w:customStyle="1" w:styleId="Gitternetztabelle1hell1">
    <w:name w:val="Gitternetztabelle 1 hell1"/>
    <w:aliases w:val="Datumsfeld M"/>
    <w:uiPriority w:val="33"/>
    <w:qFormat/>
    <w:rsid w:val="009F1AB6"/>
    <w:rPr>
      <w:rFonts w:ascii="Lucida Grande" w:hAnsi="Lucida Grande"/>
      <w:bCs/>
      <w:iCs/>
      <w:color w:val="D9D9D9"/>
      <w:spacing w:val="-5"/>
      <w:sz w:val="22"/>
      <w:szCs w:val="22"/>
      <w:u w:val="single" w:color="000000"/>
      <w:vertAlign w:val="subscript"/>
      <w:lang w:val="en-US"/>
    </w:rPr>
  </w:style>
  <w:style w:type="character" w:customStyle="1" w:styleId="Heading4Char">
    <w:name w:val="Heading 4 Char"/>
    <w:link w:val="Heading4"/>
    <w:uiPriority w:val="9"/>
    <w:rsid w:val="0056340E"/>
    <w:rPr>
      <w:b/>
      <w:bCs/>
      <w:sz w:val="24"/>
      <w:szCs w:val="24"/>
    </w:rPr>
  </w:style>
  <w:style w:type="character" w:customStyle="1" w:styleId="user-generated">
    <w:name w:val="user-generated"/>
    <w:rsid w:val="0056340E"/>
  </w:style>
  <w:style w:type="paragraph" w:styleId="Revision">
    <w:name w:val="Revision"/>
    <w:hidden/>
    <w:uiPriority w:val="71"/>
    <w:rsid w:val="00CC36CE"/>
    <w:rPr>
      <w:sz w:val="24"/>
      <w:szCs w:val="24"/>
      <w:lang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773C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73C8"/>
  </w:style>
  <w:style w:type="character" w:styleId="FootnoteReference">
    <w:name w:val="footnote reference"/>
    <w:uiPriority w:val="99"/>
    <w:semiHidden/>
    <w:unhideWhenUsed/>
    <w:rsid w:val="002773C8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610409"/>
    <w:pPr>
      <w:spacing w:before="100" w:beforeAutospacing="1" w:after="100" w:afterAutospacing="1"/>
    </w:pPr>
    <w:rPr>
      <w:rFonts w:eastAsia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87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9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4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4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89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314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192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4250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074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5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A082FA7-E8D3-4D60-82DB-B33226AFFF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2</Words>
  <Characters>2127</Characters>
  <Application>Microsoft Office Word</Application>
  <DocSecurity>0</DocSecurity>
  <Lines>17</Lines>
  <Paragraphs>4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aeger</dc:creator>
  <cp:keywords/>
  <dc:description/>
  <cp:lastModifiedBy>Utente di Microsoft Office</cp:lastModifiedBy>
  <cp:revision>2</cp:revision>
  <cp:lastPrinted>2021-02-16T13:08:00Z</cp:lastPrinted>
  <dcterms:created xsi:type="dcterms:W3CDTF">2025-06-02T07:22:00Z</dcterms:created>
  <dcterms:modified xsi:type="dcterms:W3CDTF">2025-06-02T07:22:00Z</dcterms:modified>
</cp:coreProperties>
</file>